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                                         M</w:t>
      </w:r>
      <w:r w:rsidRPr="00A91512">
        <w:rPr>
          <w:rFonts w:ascii="Courier New" w:hAnsi="Courier New" w:cs="Courier New"/>
          <w:kern w:val="0"/>
          <w:sz w:val="14"/>
          <w:szCs w:val="14"/>
        </w:rPr>
        <w:t>  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  V  S  S  G  A  R  L  S  K  S  G  A  D  G  E 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  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bCs/>
          <w:i/>
          <w:iCs/>
          <w:color w:val="000000"/>
          <w:kern w:val="0"/>
          <w:sz w:val="14"/>
          <w:szCs w:val="14"/>
          <w:u w:val="single"/>
        </w:rPr>
        <w:t>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TCTAACTGAAACTCGCTAGTTTATTGATTCAAACCCTCCCCAAAAGA</w:t>
      </w:r>
      <w:r w:rsidRPr="00A91512">
        <w:rPr>
          <w:rFonts w:ascii="Courier New" w:hAnsi="Courier New" w:cs="Courier New"/>
          <w:b/>
          <w:bCs/>
          <w:color w:val="000000"/>
          <w:kern w:val="0"/>
          <w:sz w:val="14"/>
          <w:szCs w:val="14"/>
          <w:u w:val="single"/>
        </w:rPr>
        <w:t>AT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CCGTTTCTTCCGGTGCCCGCCTCTCGAAGAGTGGCGCTGATGGAGAG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V  F  D  G  Q  Q  Q  Y  E  G  I  G  K  R  A  A  D  K  F  D  P  A  A  P  P  P  F  K  I  A  D  I  R  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1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TTTTCGACGGCCAACAACAATACGAAGGAATCGGAAAGCGTGCGGCCGACAAATTCGACCCCGCCGCGCCGCCGCCCTTCAAGATCGCCGACATCCGAG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A  A  I  P  A  H  C  W  V  K  S  P  W  R  S  L  S  Y  V  V  W  D  V  A  A  V  F  A  L  L  A  A  A  V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2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GGCCATACCGGCGCATTGCTGGGTGAAGAGTCCGTGGCGCTCATTGAGCTACGTCGTTTGGGACGTCGCCGCCGTATTCGCGCTGCTCGCCGCCGCCG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Y  I  N  S  W  A  F  W  P  V  Y  W  I  A  Q  G  T  M  F  W  A  L  F  V  L  G  H  D  </w:t>
      </w:r>
      <w:r w:rsidRPr="00A91512">
        <w:rPr>
          <w:rFonts w:ascii="Courier New" w:hAnsi="Courier New" w:cs="Courier New"/>
          <w:kern w:val="0"/>
          <w:sz w:val="14"/>
          <w:szCs w:val="14"/>
        </w:rPr>
        <w:t>C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3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TACATCAACAGCTGGGCGTTTTGGCCGGTTTACTGGATTGCTCAGGGCACCATGTTTTGGGCCCTTTTCGTTCTCGGGCATGATT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AATTCCTTTA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4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TGCCATATTTTTATAAAATGTACCATCTTCCGTTTATTTATTTAATTGTAAGATATGTATATAATGTTCTATTATAGTTCAATCTCGTATTTTATATCGG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5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ATTAGTTTTTTTTTAATGCTCATTGTACCTACATTGATAAATCTAGCGCTAGTGGTGTAGTGCGGGTATCGTGGTAGAAAATAGTGTTTTAATTTAGTG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                 G  H  G  S  F  S  D  N  T  T  L  N  N  V  V  G  H  V  L  H  S  S  I  L  V 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6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AAATCTAATATTGGTTAATTGC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GGCACGGGAGTTTTTCAGACAATACCACGCTGAATAACGTGGTGGGACATGTGCTTCACTCATCAATTCTTGT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P  Y  H  G  W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                                                                                          R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7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CGTATCATGGAT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TAGTTCTTGGAAATAAATCTGAGTTCATTTTAATAATTTTGTGCGATTATTTTCAAATATTTCAATTACATTTTACTAC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CG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I  S  H  R  T  H  </w:t>
      </w:r>
      <w:proofErr w:type="spellStart"/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H</w:t>
      </w:r>
      <w:proofErr w:type="spellEnd"/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  Q  N  H  G  H  V  E  K  D  E  S  W  V  P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8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ATCAGCCATAGAACTCACCACCAAAACCATGGACATGTCGAGAAGGACGAGTCGTGGGTGCC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AACGTTTTATTTTTTATTTTTATTTTCGTTCTA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                                                                             L  P  E  N  L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9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ATGAGATACGTAATTCATCCTGCATTATTGAATTTTGTGTTTCGATATTAATCACCTCTATTTTATTCCCTAAATATTATTGC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TGCCTGAGAATTTG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Y  K  K  L  D  F  S  T  K  F  L  R  Y  K  I  P  F  P  M  F  A  Y  P  L  Y  L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0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ACAAGAAGTTGGATTTTTCCACCAAATTCTTGAGATACAAAATCCCATTCCCCATGTTTGCATATCCTTTATATTT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AATCTCCCTCCCTCCCTCTC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1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TCTCTCTCTATATATATATATATAGAAATAAAATTGAGATTTACAACTGATTGTATTGTTTATGTGTTTTTTTTATAAATAAAAAAATTTGTTTATTGT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W  Y  R  S  P  G  K  T  G  S  H  F  N  P  Y  S  D  L  F  K  P  N  E  R  G  L  I  V  T  S  T  M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2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TC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GTATAGAAGTCCGGGAAAAACTGGATCTCACTTCAACCCTTACAGCGATTTGTTTAAACCAAATGAGAGGGGCTTGATAGTGACTTCAACAATG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C  W  A  A  M  G  V  F  L  L  Y  A  S  T  I  V  G  P  N  M  M  F  K  L  Y  G  V  P  Y  L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3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CTGGGCTGCAATGGGTGTTTTCCTCCTCTATGCCTCCACCATTGTTGGTCCAAACATGATGTTCAAGCTCTACGGCGTACCATATTT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AACGAAC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4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TGAAACACAATATGATACGATACTTTGATGTTCGAGTTCAGAGATCTCTGAACTCGAATCCCACCAAACCACCACATCACATTAATTTATCGTTGTTCTG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                                I  F  V  M  W  L  D  T  V  T  Y  L  H  H  H  G  Y  D  K  K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5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AGTACTGTCTGACGAGATTTCTTTTTATTTTGTCGGGC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TATTCGTGATGTGGTTGGACACGGTAACATACTTACACCACCACGGTTATGACAAGAA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L  P  W  Y  R  S  K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6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TCCCTTGGTACCGCAGCA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AAAATTTCATTACTATTTTTTTTTACTTATGCCTCTTACCATATATAAAATTATATATATTCTTCAAGATTGATGC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7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ACTATTAAATTTGAGACAAATATATGTACGTGCAATCCGAGATATTTGTTGAGTTGTAACGGTCACCTACCGCATTAGCATGTGTCACTATTTGACAA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8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ATAACAGTATCATATATAAACTAATATGTGGCTGGAATTCATTTTTTTCTTCACCTGCAACGCCTTATAGATGGAGTTTGTGACACAATGTTTTCCTAA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                                                                                        E  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9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AGACGAGGACAGCTGATGGTGCACTGTAAAGCACACTAACGAATATGTGGCCTTAAAAGCAGTAGTTGATGTTGTTTTTGTGTATAATTTGC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AA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W  S  Y  L  R  G  G  L  T  T  V  D  Q  D  Y  G  F  F  N  K  I  H  H  D  I  G  T  H  V  I  H  H  L  F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0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GAGTTATTTACGAGGAGGATTGACGACCGTAGATCAAGATTATGGATTTTTTAATAAAATTCACCACGATATTGGCACCCATGTTATACACCATCTAT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P  Q  I  P  H  Y  H  L  V  E  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1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CCTCAGATCCCACATTACCACTTAGTGGAGGC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GAGATCTCTCTCTAAACCACATTATTTATAAACCCTAATCACGTGATCATCGCAATTTAATAT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2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ACTTCTAATTTAATTAGCTGTAGCACCTCTTACTCTGTCACTATTTATAGGAACTGTCATTTGAGATTCAAATTTTAAATAAGACTAAAATCTTGGTCT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3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TTGTACTAATAGTAATTTGTTTTACGTAGATTCTCTTCTTTCAGGTGTGCATATTTTTTATTATTGATAGTGAGATAATAAAATACGAGATTAAAAC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             T  R  E  A  K  R  V  L  G  N  Y  Y  R  E  P  R  K  S  G  P  V  P  L  H  L  I  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4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CGAGTTTGGCTGTATTTGC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CAAGGGAGGCGAAAAGGGTGCTGGGGAATTACTACAGGGAGCCCAGAAAATCTGGGCCAGTTCCACTGCACTTAATTC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P  A  L  L  K  S  L  G  R  D  H  Y  V  S  D  N  G  D  I  V  Y  Y  Q  T  D  D  E  L  F  P  S  K  K  I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5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TGCCTTGTTGAAAAGTCTTGGTAGAGATCATTATGTTAGTGATAATGGAGACATAGTTTATTATCAAACAGATGATGAGCTCTTTCCTTCCAAAAAGA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6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</w:t>
      </w:r>
      <w:r w:rsidRPr="00A91512">
        <w:rPr>
          <w:rFonts w:ascii="Courier New" w:hAnsi="Courier New" w:cs="Courier New"/>
          <w:b/>
          <w:bCs/>
          <w:color w:val="000000"/>
          <w:kern w:val="0"/>
          <w:sz w:val="14"/>
          <w:szCs w:val="14"/>
          <w:u w:val="single"/>
        </w:rPr>
        <w:t>T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ATGGACTCTTGATTGCCAAATTAGATTTAATTTACAGTAGTCCTTTGTGCCACAATATTTTGTTTAGGCCAGGAAATATTGTGTGCACAAATT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7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ATAACTCTAGTGAGTTTTTTTTTTTGGATCAAGTGTTTGTTACCTTTTCTTTTTCCTGTGATAAATGTAATGTTCC</w:t>
      </w:r>
      <w:r w:rsidRPr="00A91512">
        <w:rPr>
          <w:rFonts w:ascii="Courier New" w:hAnsi="Courier New" w:cs="Courier New"/>
          <w:bCs/>
          <w:i/>
          <w:iCs/>
          <w:color w:val="000000"/>
          <w:kern w:val="0"/>
          <w:sz w:val="14"/>
          <w:szCs w:val="14"/>
          <w:u w:val="single"/>
        </w:rPr>
        <w:t>TT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AATAA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TTATTTTTGGTT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b/>
          <w:bCs/>
          <w:i/>
          <w:iCs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8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TGT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GTTATTTTGTTGACCTC</w:t>
      </w:r>
      <w:r w:rsidRPr="00A91512">
        <w:rPr>
          <w:rFonts w:ascii="Courier New" w:hAnsi="Courier New" w:cs="Courier New"/>
          <w:bCs/>
          <w:i/>
          <w:iCs/>
          <w:color w:val="000000"/>
          <w:kern w:val="0"/>
          <w:sz w:val="14"/>
          <w:szCs w:val="14"/>
          <w:u w:val="single"/>
        </w:rPr>
        <w:t>T</w:t>
      </w:r>
    </w:p>
    <w:p w:rsidR="00131661" w:rsidRPr="00147736" w:rsidRDefault="00131661" w:rsidP="00D27D98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/>
          <w:sz w:val="24"/>
          <w:szCs w:val="24"/>
        </w:rPr>
      </w:pPr>
      <w:r w:rsidRPr="00B47A36">
        <w:rPr>
          <w:rFonts w:ascii="Times New Roman" w:hAnsi="Times New Roman"/>
          <w:sz w:val="36"/>
          <w:szCs w:val="36"/>
        </w:rPr>
        <w:t>A</w:t>
      </w:r>
      <w:r>
        <w:rPr>
          <w:rFonts w:ascii="Times New Roman" w:hAnsi="Times New Roman"/>
          <w:sz w:val="36"/>
          <w:szCs w:val="36"/>
        </w:rPr>
        <w:t xml:space="preserve">: </w:t>
      </w:r>
      <w:r w:rsidRPr="00A051AA">
        <w:rPr>
          <w:rFonts w:ascii="Times New Roman" w:hAnsi="Times New Roman"/>
          <w:i/>
          <w:sz w:val="36"/>
          <w:szCs w:val="36"/>
        </w:rPr>
        <w:t>PfFAD3a</w:t>
      </w:r>
      <w:r w:rsidRPr="00A051AA">
        <w:rPr>
          <w:rFonts w:ascii="Times New Roman" w:hAnsi="Times New Roman"/>
          <w:sz w:val="36"/>
          <w:szCs w:val="36"/>
        </w:rPr>
        <w:t> gene</w:t>
      </w:r>
    </w:p>
    <w:p w:rsidR="00131661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b/>
          <w:bCs/>
          <w:i/>
          <w:iCs/>
          <w:color w:val="000000"/>
          <w:kern w:val="0"/>
          <w:sz w:val="14"/>
          <w:szCs w:val="14"/>
          <w:u w:val="single"/>
        </w:rPr>
      </w:pP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b/>
          <w:bCs/>
          <w:i/>
          <w:iCs/>
          <w:color w:val="000000"/>
          <w:kern w:val="0"/>
          <w:sz w:val="14"/>
          <w:szCs w:val="14"/>
          <w:u w:val="single"/>
        </w:rPr>
      </w:pP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                                         M  A  V  S  S  G  A  R  L  S  K  S  G  A  D  G  E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  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bCs/>
          <w:i/>
          <w:iCs/>
          <w:color w:val="000000"/>
          <w:kern w:val="0"/>
          <w:sz w:val="14"/>
          <w:szCs w:val="14"/>
          <w:u w:val="single"/>
        </w:rPr>
        <w:t>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TCTAACTGAAACTCGCTAGTTTATTGATTCAAACCCTCCCCAAAAGA</w:t>
      </w:r>
      <w:r w:rsidRPr="00A91512">
        <w:rPr>
          <w:rFonts w:ascii="Courier New" w:hAnsi="Courier New" w:cs="Courier New"/>
          <w:b/>
          <w:bCs/>
          <w:color w:val="000000"/>
          <w:kern w:val="0"/>
          <w:sz w:val="14"/>
          <w:szCs w:val="14"/>
          <w:u w:val="single"/>
        </w:rPr>
        <w:t>AT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CCGTTTCTTCCGGTGCCCGCCTCTCGAAGAGTGGCGCTGATGGAGAG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V  F  D  G  Q  Q  Q  Y  E  G  I  G  K  R  A  A  D  K  F  D  P  A  A  P  P  P  F  K  I  A  D  I  R  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1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TTTTCGACGGCCAACAACAATACGAAGGAATCGGAAAGCGTGCGGCCGACAAATTCGACCCCGCCGCGCCGCCGCCCTTCAAGATCGCCGACATCCGAG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A  A  I  P  A  H  C  W  V  K  S  P  W  R  S  L  S  Y  V  V  W  D  V  A  A  V  F  A  L  L  A  A  A  V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2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GGCCATACCGGCGCATTGCTGGGTGAAGAGTCCGTGGCGCTCATTGAGCTACGTCGTTTGGGACGTCGCCGCCGTATTCGCGCTGCTCGCCGCCGCCGT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Y  I  N  S  W  A  F  W  P  V  Y  W  I  A  Q  G  T  M  F  W  A  L  F  V  L  G  H  D  C  G  H  G  S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3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TACATCAACAGCTGGGCGTTTTGGCCGGTTTACTGGATTGCTCAGGGCACCATGTTTTGGGCCCTTTTCGTTCTCGGGCATGATTGTGGGCACGGGAGT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F  S  D  N  T  T  L  N  N  V  V  G  H  V  L  H  S  S  I  L  V  P  Y  H  G  W  R  I  S  H  R  T  H  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4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TTTCAGACAATACCACGCTGAATAACGTGGTGGGACATGTGCTTCACTCATCAATTCTTGTACCGTATCATGGATGGCGAATCAGCCATAGAACTCACC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H  Q  N  H  G  H  V  E  K  D  E  S  W  V  P  L  P  E  N  L  Y  K  K  L  D  F  S  T  K  F  L  R  Y  K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5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CCAAAACCATGGACATGTCGAGAAGGACGAGTCGTGGGTGCCGTTGCCTGAGAATTTGTACAAGAAGTTGGATTTTTCCACCAAATTCTTGAGATACA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I  P  F  P  M  F  A  Y  P  L  Y  L  W  Y  R  S  P  G  K  T  G  S  H  F  N  P  Y  S  D  L  F  K  P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6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ATCCCATTCCCCATGTTTGCATATCCTTTATATTTGTGGTATAGAAGTCCGGGAAAAACTGGATCTCACTTCAACCCTTACAGCGATTTGTTTAAACC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N  E  R  G  L  I  V  T  S  T  M  C  W  A  A  M  G  V  F  L  L  Y  A  S  T  I  V  G  P  N  M  M  F  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7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ATGAGAGGGGCTTGATAGTGACTTCAACAATGTGCTGGGCTGCAATGGGTGTTTTCCTCCTCTATGCCTCCACCATTGTTGGTCCAAACATGATGTTC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K  L  Y  G  V  P  Y  L  I  F  V  M  W  L  D  T  V  T  Y  L  H  H  H  G  Y  D  K  K  L  P  W  Y  R  S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8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GCTCTACGGCGTACCATATTTGATATTCGTGATGTGGTTGGACACGGTAACATACTTACACCACCACGGTTATGACAAGAAACTCCCTTGGTACCGCAG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K  E  W  S  Y  L  R  G  G  L  T  T  V  D  Q  D  Y  G  F  F  N  K  I  H  H  D  I  G  T  H  V  I  H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9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AAGGAATGGAGTTATTTACGAGGAGGATTGACGACCGTAGATCAAGATTATGGATTTTTTAATAAAATTCACCACGATATTGGCACCCATGTTATACAC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H  L  F  P  Q  I  P  H  Y  H  L  V  E  A  T  R  E  A  K  R  V  L  G  N  Y  Y  R  E  P  R  K  S  G  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0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ATCTATTCCCTCAGATCCCACATTACCACTTAGTGGAGGCGACAAGGGAGGCGAAAAGGGTGCTGGGGAATTACTACAGGGAGCCCAGAAAATCTGGGC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P  V  P  L  H  L  I  P  A  L  L  K  S  L  G  R  D  H  Y  V  S  D  N  G  D  I  V  Y  Y  Q  T  D  D  E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1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AGTTCCACTGCACTTAATTCCTGCCTTGTTGAAAAGTCTTGGTAGAGATCATTATGTTAGTGATAATGGAGACATAGTTTATTATCAAACAGATGATG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L  F  P  S  K  </w:t>
      </w:r>
      <w:proofErr w:type="spellStart"/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K</w:t>
      </w:r>
      <w:proofErr w:type="spellEnd"/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  I  *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2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CTCTTTCCTTCCAAAAAGATT</w:t>
      </w:r>
      <w:r w:rsidRPr="00A91512">
        <w:rPr>
          <w:rFonts w:ascii="Courier New" w:hAnsi="Courier New" w:cs="Courier New"/>
          <w:b/>
          <w:bCs/>
          <w:color w:val="000000"/>
          <w:kern w:val="0"/>
          <w:sz w:val="14"/>
          <w:szCs w:val="14"/>
          <w:u w:val="single"/>
        </w:rPr>
        <w:t>T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ATGGACTCTTGATTGCCAAATTAGATTTAATTTACAGTAGTCCTTTGTGCCACAATATTTTGTTTAGGCCAGG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b/>
          <w:bCs/>
          <w:i/>
          <w:iCs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3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AATATTGTGTGCACAAATTAAATAACTCTAGTGAGTTTTTTTTTTTGGATCAAGTGTTTGTTACCTTTTCTTTTTCCTGTGATAAATGTAATGTTCC</w:t>
      </w:r>
      <w:r w:rsidRPr="00A91512">
        <w:rPr>
          <w:rFonts w:ascii="Courier New" w:hAnsi="Courier New" w:cs="Courier New"/>
          <w:bCs/>
          <w:i/>
          <w:iCs/>
          <w:color w:val="000000"/>
          <w:kern w:val="0"/>
          <w:sz w:val="14"/>
          <w:szCs w:val="14"/>
          <w:u w:val="single"/>
        </w:rPr>
        <w:t>TT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i/>
          <w:iCs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4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AATAA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TTATTTTTGGTTTTTGT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GTTATTTTGTTGACCTC</w:t>
      </w:r>
      <w:r w:rsidRPr="00A91512">
        <w:rPr>
          <w:rFonts w:ascii="Courier New" w:hAnsi="Courier New" w:cs="Courier New"/>
          <w:bCs/>
          <w:i/>
          <w:iCs/>
          <w:color w:val="000000"/>
          <w:kern w:val="0"/>
          <w:sz w:val="14"/>
          <w:szCs w:val="14"/>
          <w:u w:val="single"/>
        </w:rPr>
        <w:t>T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</w:rPr>
        <w:t>AAAAAAAAAAAAAAAAAAAAAAAAAAAAAA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8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</w:p>
    <w:p w:rsidR="00131661" w:rsidRPr="00A051AA" w:rsidRDefault="00131661" w:rsidP="00D27D98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/>
          <w:i/>
          <w:sz w:val="36"/>
          <w:szCs w:val="36"/>
        </w:rPr>
      </w:pPr>
      <w:r>
        <w:rPr>
          <w:rFonts w:ascii="Times New Roman" w:hAnsi="Times New Roman"/>
          <w:sz w:val="36"/>
          <w:szCs w:val="36"/>
        </w:rPr>
        <w:t>B</w:t>
      </w:r>
      <w:r w:rsidRPr="00A051AA">
        <w:rPr>
          <w:rFonts w:ascii="Times New Roman" w:hAnsi="Times New Roman"/>
          <w:sz w:val="36"/>
          <w:szCs w:val="36"/>
        </w:rPr>
        <w:t xml:space="preserve">: </w:t>
      </w:r>
      <w:r w:rsidRPr="00A051AA">
        <w:rPr>
          <w:rFonts w:ascii="Times New Roman" w:hAnsi="Times New Roman"/>
          <w:i/>
          <w:sz w:val="36"/>
          <w:szCs w:val="36"/>
        </w:rPr>
        <w:t>PfFAD3a </w:t>
      </w:r>
      <w:r w:rsidRPr="00A051AA">
        <w:rPr>
          <w:rFonts w:ascii="Times New Roman" w:hAnsi="Times New Roman"/>
          <w:sz w:val="36"/>
          <w:szCs w:val="36"/>
        </w:rPr>
        <w:t>mRNA</w:t>
      </w:r>
    </w:p>
    <w:p w:rsidR="00131661" w:rsidRPr="00A91512" w:rsidRDefault="00131661" w:rsidP="00E07E90">
      <w:pPr>
        <w:kinsoku w:val="0"/>
        <w:overflowPunct w:val="0"/>
        <w:autoSpaceDE w:val="0"/>
        <w:autoSpaceDN w:val="0"/>
        <w:adjustRightInd w:val="0"/>
        <w:snapToGrid w:val="0"/>
        <w:rPr>
          <w:rFonts w:ascii="Courier New" w:hAnsi="Courier New" w:cs="Courier New"/>
          <w:sz w:val="14"/>
          <w:szCs w:val="14"/>
        </w:rPr>
      </w:pPr>
    </w:p>
    <w:p w:rsidR="00131661" w:rsidRPr="00A91512" w:rsidRDefault="00131661" w:rsidP="00E07E90">
      <w:pPr>
        <w:kinsoku w:val="0"/>
        <w:overflowPunct w:val="0"/>
        <w:autoSpaceDE w:val="0"/>
        <w:autoSpaceDN w:val="0"/>
        <w:adjustRightInd w:val="0"/>
        <w:snapToGrid w:val="0"/>
        <w:rPr>
          <w:rFonts w:ascii="Courier New" w:hAnsi="Courier New" w:cs="Courier New"/>
          <w:sz w:val="14"/>
          <w:szCs w:val="14"/>
        </w:rPr>
      </w:pP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                                         M  A  V  S  S  G  A  R  L  S  K  S  G  A  D  G  E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lastRenderedPageBreak/>
        <w:t>       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b/>
          <w:bCs/>
          <w:i/>
          <w:iCs/>
          <w:color w:val="000000"/>
          <w:kern w:val="0"/>
          <w:sz w:val="14"/>
          <w:szCs w:val="14"/>
          <w:u w:val="single"/>
        </w:rPr>
        <w:t>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TCT</w:t>
      </w:r>
      <w:r w:rsidRPr="00A91512">
        <w:rPr>
          <w:rFonts w:ascii="Courier New" w:hAnsi="Courier New" w:cs="Courier New"/>
          <w:b/>
          <w:bCs/>
          <w:i/>
          <w:iCs/>
          <w:color w:val="000000"/>
          <w:kern w:val="0"/>
          <w:sz w:val="14"/>
          <w:szCs w:val="14"/>
          <w:u w:val="single"/>
        </w:rPr>
        <w:t>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CT</w:t>
      </w:r>
      <w:r w:rsidRPr="00A91512">
        <w:rPr>
          <w:rFonts w:ascii="Courier New" w:hAnsi="Courier New" w:cs="Courier New"/>
          <w:b/>
          <w:bCs/>
          <w:i/>
          <w:iCs/>
          <w:color w:val="000000"/>
          <w:kern w:val="0"/>
          <w:sz w:val="14"/>
          <w:szCs w:val="14"/>
          <w:u w:val="single"/>
        </w:rPr>
        <w:t>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AACTCGCTAGTTTATT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TTCAAACCCTCCCCAAAAGA</w:t>
      </w:r>
      <w:r w:rsidRPr="00A91512">
        <w:rPr>
          <w:rFonts w:ascii="Courier New" w:hAnsi="Courier New" w:cs="Courier New"/>
          <w:b/>
          <w:bCs/>
          <w:color w:val="000000"/>
          <w:kern w:val="0"/>
          <w:sz w:val="14"/>
          <w:szCs w:val="14"/>
          <w:u w:val="single"/>
        </w:rPr>
        <w:t>AT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CCGTTTCTTCCGGTGCCCGCCTCTCGAAGAGTGGCGCTGATGGAGAG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V  F  D  G  Q  Q  Q  Y  E  G  I  G  K  R  A  A  D  K  F  D  P  A  A  P  P  P  F  K  I  A  D  I  R   ·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1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TTTTCGACGGCCAACAACAATACGAAGGAATCGGAAAACGTGCGGCCGACAAATTCGACCCCGCCGCGCCGCCGCCGTTCAAGATCGCCGACATCCGAG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A  A  I  P  A  H  C  W  V  K  N  P  W  R  S  L  S  Y  V  V  W  D  V  A  A  V  F  A  L  L  A  A  A  V ·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2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GGCCATACCGGCGCATTGCTGGGTGAAGAATCCGTGGCGCTCATTGAGCTACGTCGTTTGGGACGTCGCCGCCGTCTTCGCGCTGCTCGCCGCCGCCG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Y  I  N  S  W  A  F  W  P  V  Y  W  I  A  Q  G  T  M  F  W  A  L  F  V  L  G  H  D  C  G  H  G  S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3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TACATCAACAGCTGGGCGTTTTGGCCGGTTTACTGGATTGCTCAGGGAACCATGTTTTGGGCCCTTTTCGTTCTTGGGCATGATTGTGGGCACGGGAG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F  S  D  N  T  T  L  N  N  V  V  G  H  V  L  H  S  S  I  L  V  P  Y  H  G  W  R  I  S  H  R  T  H   ·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4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TTTCGGACAATACCACGCTGAATAACGTGGTGGGACATGTGCTTCACTCATCAATTCTTGTACCGTATCATGGATGGCGAATCAGCCATAGAACTCACC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H  Q  N  H  G  H  V  E  K  D  E  S  W  V  P  L  P  E  N  L  Y  K  K  L  D  F  S  T  K  F  L  R  Y  K ·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5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CCAAAACCATGGACATGTCGAGAAGGACGAGTCGTGGGTGCCGTTGCCTGAGAATTTGTACAAGAAGTTGGATTTTTCCACCAAATTCTTGAGATACA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I  P  F  P  M  F  A  Y  P  L  Y  L  W  Y  R  S  P  G  K  T  G  S  H  F  N  P  Y  S  D  L  F  K  P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6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ATCCCATTCCCCATGTTTGCATACCCTTTATATTTGTGGTATAGAAGTCCGGGAAAAACTGGATCTCACTTCAACCCTTACAGCGATTTGTTTAAACC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N  E  R  G  L  I  V  T  S  T  M  C  W  A  A  M  G  V  F  L  L  Y  A  S  T  I  V  G  P  N  M  M  F   ·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7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ATGAGAGGGGTTTGATAGTGACTTCAACAATGTGCTGGGCTGCAATGGGTGTTTTCCTCCTCTATGCCTCCACCATTGTTGGTCCAAACATGATGTTC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K  L  Y  G  V  P  Y  L  I  F  V  M  W  L  D  T  V  T  Y  L  H  H  H  G  Y  D  K  K  L  P  W  Y  R  S ·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8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GCTCTACGGCGTACCGTATTTGATATTCGTGATGTGGTTGGACACGGTAACATACTTACACCACCACGGTTATGACAAGAAACTCCCTTGGTACCGCAG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K  E  W  S  Y  L  R  G  G  L  T  T  V  D  Q  D  Y  G  F  F  N  K  I  H  H  D  I  G  T  H  V  I  H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9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AAGGAATGGAGTTATTTACGAGGAGGATTGACGACCGTAGATCAAGATTATGGATTTTTTAATAAAATTCACCACGATATTGGCACCCATGTTATACAC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H  L  F  P  Q  I  P  H  Y  H  L  V  E  A  T  R  E  A  K  R  V  L  G  N  Y  Y  R  E  P  R  K  S  G   ·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0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ATCTATTCCCTCAGATCCCACATTACCACTTAGTGGAGGCGACAAGGGAGGCGAAAAGGGTGCTGGGGAATTACTACAGGGAGCCCAGAAAATCTGGGC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P  V  P  L  H  L  I  P  A  L  L  K  S  L  G  R  D  H  Y  V  S  D  N  G  D  I  V  Y  Y  Q  T  D  D  E ·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1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AGTTCCACTACACTTAATTCCTGCCTTGTTGAAAAGTCTTGGTAGAGATCATTATGTTAGTGATAATGGAGACATAGTTTATTATCAAACAGATGATG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L  F  P  S  K  </w:t>
      </w:r>
      <w:proofErr w:type="spellStart"/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K</w:t>
      </w:r>
      <w:proofErr w:type="spellEnd"/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  I  *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2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CTCTTTCCTTCCAAAAAGATT</w:t>
      </w:r>
      <w:r w:rsidRPr="00A91512">
        <w:rPr>
          <w:rFonts w:ascii="Courier New" w:hAnsi="Courier New" w:cs="Courier New"/>
          <w:b/>
          <w:bCs/>
          <w:color w:val="000000"/>
          <w:kern w:val="0"/>
          <w:sz w:val="14"/>
          <w:szCs w:val="14"/>
          <w:u w:val="single"/>
        </w:rPr>
        <w:t>T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ATGGACTCTTGATTGCCAAATTAGATTTAATTTACAGTAGTCCTTTGTGCCACAATATTTTGTTTAGGCCAGG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3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AATATTGTGTGCACAAATTAAATAACTCTAGTGAGTTTTTTTTGGATCAAGTGTTTGTTACCTTTTTTTTTTTTCCTGTGATAAATGTAATGTTCCTT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i/>
          <w:iCs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4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AATAA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TTATTTTTGG</w:t>
      </w:r>
      <w:r w:rsidRPr="00A91512">
        <w:rPr>
          <w:rFonts w:ascii="Courier New" w:hAnsi="Courier New" w:cs="Courier New"/>
          <w:bCs/>
          <w:i/>
          <w:iCs/>
          <w:color w:val="000000"/>
          <w:kern w:val="0"/>
          <w:sz w:val="14"/>
          <w:szCs w:val="14"/>
          <w:u w:val="single"/>
        </w:rPr>
        <w:t>TT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TTTTGT</w:t>
      </w:r>
      <w:r w:rsidRPr="00A91512">
        <w:rPr>
          <w:rFonts w:ascii="Courier New" w:hAnsi="Courier New" w:cs="Courier New"/>
          <w:b/>
          <w:bCs/>
          <w:i/>
          <w:iCs/>
          <w:color w:val="000000"/>
          <w:kern w:val="0"/>
          <w:sz w:val="14"/>
          <w:szCs w:val="14"/>
          <w:u w:val="single"/>
        </w:rPr>
        <w:t>T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ACC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T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T</w:t>
      </w:r>
      <w:r w:rsidRPr="00A91512">
        <w:rPr>
          <w:rFonts w:ascii="Courier New" w:hAnsi="Courier New" w:cs="Courier New"/>
          <w:b/>
          <w:i/>
          <w:iCs/>
          <w:color w:val="000000"/>
          <w:kern w:val="0"/>
          <w:sz w:val="14"/>
          <w:szCs w:val="14"/>
          <w:u w:val="single"/>
        </w:rPr>
        <w:t>G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</w:rPr>
        <w:t>AAAAAAAAAAAAAAAAAAAAAAAAAAAAAA</w:t>
      </w:r>
    </w:p>
    <w:p w:rsidR="00131661" w:rsidRPr="00A051AA" w:rsidRDefault="00131661" w:rsidP="00D27D98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/>
          <w:i/>
          <w:sz w:val="36"/>
          <w:szCs w:val="36"/>
        </w:rPr>
      </w:pPr>
      <w:r w:rsidRPr="00A051AA">
        <w:rPr>
          <w:rFonts w:ascii="Times New Roman" w:hAnsi="Times New Roman"/>
          <w:sz w:val="36"/>
          <w:szCs w:val="36"/>
        </w:rPr>
        <w:t>C</w:t>
      </w:r>
      <w:r>
        <w:rPr>
          <w:rFonts w:ascii="Times New Roman" w:hAnsi="Times New Roman"/>
          <w:sz w:val="36"/>
          <w:szCs w:val="36"/>
        </w:rPr>
        <w:t>:</w:t>
      </w:r>
      <w:r w:rsidRPr="00A051AA">
        <w:rPr>
          <w:rFonts w:ascii="Times New Roman" w:hAnsi="Times New Roman"/>
          <w:sz w:val="36"/>
          <w:szCs w:val="36"/>
        </w:rPr>
        <w:t xml:space="preserve"> </w:t>
      </w:r>
      <w:r w:rsidRPr="00A051AA">
        <w:rPr>
          <w:rFonts w:ascii="Times New Roman" w:hAnsi="Times New Roman"/>
          <w:i/>
          <w:sz w:val="36"/>
          <w:szCs w:val="36"/>
        </w:rPr>
        <w:t>PfFAD3b </w:t>
      </w:r>
      <w:r w:rsidRPr="00A051AA">
        <w:rPr>
          <w:rFonts w:ascii="Times New Roman" w:hAnsi="Times New Roman"/>
          <w:sz w:val="36"/>
          <w:szCs w:val="36"/>
        </w:rPr>
        <w:t>mRNA</w:t>
      </w:r>
    </w:p>
    <w:p w:rsidR="00131661" w:rsidRDefault="00131661" w:rsidP="00E07E90">
      <w:pPr>
        <w:kinsoku w:val="0"/>
        <w:overflowPunct w:val="0"/>
        <w:autoSpaceDE w:val="0"/>
        <w:autoSpaceDN w:val="0"/>
        <w:adjustRightInd w:val="0"/>
        <w:snapToGrid w:val="0"/>
        <w:rPr>
          <w:rFonts w:ascii="Courier New" w:hAnsi="Courier New" w:cs="Courier New"/>
          <w:sz w:val="14"/>
          <w:szCs w:val="14"/>
        </w:rPr>
      </w:pPr>
    </w:p>
    <w:p w:rsidR="00131661" w:rsidRPr="00A91512" w:rsidRDefault="00131661" w:rsidP="00E07E90">
      <w:pPr>
        <w:kinsoku w:val="0"/>
        <w:overflowPunct w:val="0"/>
        <w:autoSpaceDE w:val="0"/>
        <w:autoSpaceDN w:val="0"/>
        <w:adjustRightInd w:val="0"/>
        <w:snapToGrid w:val="0"/>
        <w:rPr>
          <w:rFonts w:ascii="Courier New" w:hAnsi="Courier New" w:cs="Courier New"/>
          <w:sz w:val="14"/>
          <w:szCs w:val="14"/>
        </w:rPr>
      </w:pP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  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b/>
          <w:bCs/>
          <w:i/>
          <w:iCs/>
          <w:color w:val="000000"/>
          <w:kern w:val="0"/>
          <w:sz w:val="14"/>
          <w:szCs w:val="14"/>
          <w:u w:val="single"/>
        </w:rPr>
        <w:t>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GCATAGGTGGTGGAGTCGGAAAGAGAGAAGAAATAGAGGCTGAAAATTGTGTATTTAAATGAATCACATTCTGCTCGGGTTATAA</w:t>
      </w:r>
      <w:r w:rsidRPr="00A91512">
        <w:rPr>
          <w:rFonts w:ascii="Courier New" w:hAnsi="Courier New" w:cs="Courier New"/>
          <w:b/>
          <w:bCs/>
          <w:i/>
          <w:iCs/>
          <w:color w:val="000000"/>
          <w:kern w:val="0"/>
          <w:sz w:val="14"/>
          <w:szCs w:val="14"/>
          <w:u w:val="single"/>
        </w:rPr>
        <w:t>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CTCAAGAA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1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TCCAAATCAACAAGTT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GATTCTTGGAAGCCATAAATTTGAGGAGAGAATCCCTTGTATTATCTACTAACTTAAGCATATACATACATATTCTGCAA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2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CCCTCAAGTCCACACACTATTCTCTCTCTTTCTCTCTCATTCTAGTGAGAGAACCCCAATAAAGGTGAAATCTTGATTACTTTCAGAGTT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GGCTCTC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M  A  S  W  V  L  S  E  C  G  L  R  P  L  P  R  I  Y  P  K  P  R  T  G  Q  Y  L  S  N  S  N ·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3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CTCTGAA</w:t>
      </w:r>
      <w:r w:rsidRPr="00A91512">
        <w:rPr>
          <w:rFonts w:ascii="Courier New" w:hAnsi="Courier New" w:cs="Courier New"/>
          <w:b/>
          <w:bCs/>
          <w:color w:val="000000"/>
          <w:kern w:val="0"/>
          <w:sz w:val="14"/>
          <w:szCs w:val="14"/>
          <w:u w:val="single"/>
        </w:rPr>
        <w:t>AT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CGAGTTGGGTGTTATCAGAATGTGGTTTAAGGCCACTTCCAAGAATATACCCCAAGCCAAGAACTGGCCAGTATCTCTCCAATTCCA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P  S  K  L  R  L  S  R  T  G  F  S  S  D  S  S  F  S  L  V  G  R  E  R  N  W  G  L  K  V  S  A  P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4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CCCTCAAAGTTGAGACTCTCAAGAACAGGTTTTTCAAGTGATTCCTCATTCAGTTTGGTTGGTAGAGAGAGAAACTGGGGTTTGAAGGTGAGTGCTCC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L  R  F  Q  E  V  E  E  E  S  E  E  R  G  S  V  I  V  N  G  V  D  E  F  D  P  G  A  P  P  P  F  K   ·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5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TGAGATTTCAGGAGGTGGAGGAAGAGAGTGAAGAGAGAGGGAGTGTAATAGTAAATGGTGTTGATGAATTCGACCCTGGTGCACCACCACCATTCAAGC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L  S  D  I  R  A  A  I  P  K  H  C  W  V  K  D  P  W  R  S  M  S  Y  V  V  R  D  V  V  V  V  F  G  L ·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6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TCTGATATTCGGGCAGCCATTCCTAAACATTGTTGGGTTAAGGATCCATGGAGGTCTATGAGCTATGTTGTAAGAGATGTTGTTGTTGTTTTTGGAT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A  A  A  A  A  Y  F  N  N  W  A  V  W  P  I  Y  W  F  A  Q  S  T  M  F  W  A  L  F  V  L  G  H  D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7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GCTGCCGCTGCAGCCTATTTCAACAACTGGGCTGTTTGGCCTATCTACTGGTTCGCTCAGTCAACTATGTTTTGGGCTCTGTTTGTTCTTGGACATGA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C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8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AAATTTTTCTTTTTTCCTTTTTTTTTCGTTTTTTTTTTTTTGTGGATTCTGATTCTGGTTTGTGTTTGTATTAGTACATTTAGAGGTGTAGTTTT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                  G  H  G  S  F  S  N  D  P  K  L  N  S  V  A  G  H  L  L  H  S  S  I  L  V ·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9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TTTAATGATTCTTGAATTGTTGC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GACATGGGAGCTTTTCTAATGATCCCAAGTTGAATAGTGTTGCTGGTCACCTGCTTCACTCTTCCATTCTTG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P  Y  H  G  W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0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CCTTATCATGGAT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ATGTTTGAATCTCAAAATCATAATTTATGTTTGTGTGTGTGTGTGTGAACCAAAATTGATTTAACAAACTGTGTAATGGTGA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 R  I  S  H  R  T  H  H  Q  N  H  G  H  V  E  N  D  E  S  W  H  P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1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TGATTT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AGAATTAGTCACAGGACACACCATCAGAACCATGGACATGTTGAAAATGATGAATCATGGCATCC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ATGTTGTTTCTACCTTTGTTATG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                                                                                I  P  E  K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2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TGGAAATTTAGTTGCATTCTTCCTTTTTTTCCCTCGAAAAATGAAAGTTTAGGTGTTTGTTTAATTTATATCACATTCTTTGTTCC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TACCTGAGAAG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I  Y  R  T  L  D  F  A  T  K  K  L  R  F  T  L  P  F  P  M  L  A  Y  P  F  Y  L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3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TATACAGGACTTTGGATTTTGCCACCAAGAAGTTGAGGTTCACTTTGCCTTTCCCCATGCTGGCTTATCCCTTCTATCT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AGCCTACTTCCTTCAA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                                                                         W  G  R  S  P  G   ·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4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ATTAGAATTTTCACTGAAATTTTCTCATAGTGGTCTCTCCTGATCAATGCTGTTGATCCTGTATGATTCATTTCATGAC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GGGAAGAAGTCCTGGC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K  K  G  S  H  F  H  P  D  S  D  L  F  V  P  N  E  R  K  D  V  I  T  S  T  V  C  W  T  A  M  V  A  I ·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5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GAAAGGCTCTCATTTCCATCCAGACAGTGATTTGTTCGTTCCAAACGAGAGGAAAGATGTTATCACCTCAACTGTTTGTTGGACAGCAATGGTTGCAA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L  A  G  L  S  F  V  M  G  P  V  Q  L  L  K  L  Y  G  I  P  Y  I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6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CTTGCAGGACTATCTTTTGTTATGGGTCCTGTTCAGTTGCTTAAACTCTATGGCATACCTTATATT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TAGTTCCTTCTACTCCTTTAGATTGTCTCAC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                                                                       G  F  V  A  W  L  D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7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TTTTTTCATACATATATTGTTTAGCTTGTCTGAGTTCCATGCTCCATTGTATAACTTGAAAATGGAATTGGGCTTGC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GATTTGTGGCATGGCTTGA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L  V  T  Y  L  H  </w:t>
      </w:r>
      <w:proofErr w:type="spellStart"/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H</w:t>
      </w:r>
      <w:proofErr w:type="spellEnd"/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  </w:t>
      </w:r>
      <w:proofErr w:type="spellStart"/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H</w:t>
      </w:r>
      <w:proofErr w:type="spellEnd"/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  G  H  D  E  K  L  P  W  Y  R  G  K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8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TAGTTACCTACTTACACCACCATGGCCACGATGAGAAGCTTCCTTGGTACCGAGGAA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AAAATCAAACCTCAACATTGACATTAACTCTACTTAA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9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ACCTGTAACTCCAGAAAGGATGAGTTAACAGCAAGAGACATATGGAAGAATGTTGAAGTTTTGTTGTTTCAATGTTCTTGCTGGCTCGTCTAAATTCG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   E  W  S  Y  L  R  G  G  L  T  T  L  D  R  D  Y  G  W  I  N  N  I  H  H  D  I  G  T  H  V ·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0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TGAAAATGC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AATGGAGTTACCTGAGAGGGGGGCTCACGACACTTGATCGCGATTATGGATGGATAAACAACATCCACCATGACATAGGGACGCATG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I  H  </w:t>
      </w:r>
      <w:proofErr w:type="spellStart"/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H</w:t>
      </w:r>
      <w:proofErr w:type="spellEnd"/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  L  F  P  Q  I  P  H  Y  H  L  I  E  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1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ATACATCACCTCTTCCCACAAATACCACACTACCATTTGATAGAAGC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AAATATCAAATCTCACTAGCTTTTGGAAAACTATTTGATATTAGTTAC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                             T  A  A  A  K  P  V  L  G  K  Y  Y  K  E  P  K  K  S  G  P  F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2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ATTATTTACTGATAATTGCTAATTATTTATATGC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CTGCAGCAGCTAAGCCAGTTCTAGGAAAATATTACAAGGAGCCTAAGAAATCAGGCCCCTT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P  F  Y  L  L  G  V  L  Q  K  S  M  K  K  D  H  Y  V  S  D  T  G  D  I  V  Y  Y  Q  T  D  P  E  L   ·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3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CATTCTACTTGTTGGGAGTCCTCCAAAAAAGCATGAAAAAGGATCACTATGTGAGTGACACGGGCGATATCGTTTACTACCAGACCGATCCTGAGCTG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N  *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4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T</w:t>
      </w:r>
      <w:r w:rsidRPr="00A91512">
        <w:rPr>
          <w:rFonts w:ascii="Courier New" w:hAnsi="Courier New" w:cs="Courier New"/>
          <w:b/>
          <w:bCs/>
          <w:color w:val="000000"/>
          <w:kern w:val="0"/>
          <w:sz w:val="14"/>
          <w:szCs w:val="14"/>
          <w:u w:val="single"/>
        </w:rPr>
        <w:t>TG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CTCAAGAATGATAAGAGTTTGAATGTTGTTATCAGTATATGTAAAAGCTGTCTCTAATTGAGTTCTCGAGACCTCTAAGGATCGCGTTCAGCTG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5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AGAATTGATATATATATTTTTTTCTCTTCAACGATGGAGAGGCGATACTAGAGATTACAGAATATTGATGTGTATTTGTATGAGGATGTACTGATGCT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b/>
          <w:bCs/>
          <w:i/>
          <w:iCs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6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AATGTATCTTGAT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AATTA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AGAGGGAAAGCCAGATTATTCTC</w:t>
      </w:r>
      <w:r w:rsidRPr="00A91512">
        <w:rPr>
          <w:rFonts w:ascii="Courier New" w:hAnsi="Courier New" w:cs="Courier New"/>
          <w:bCs/>
          <w:i/>
          <w:iCs/>
          <w:color w:val="000000"/>
          <w:kern w:val="0"/>
          <w:sz w:val="14"/>
          <w:szCs w:val="14"/>
          <w:u w:val="single"/>
        </w:rPr>
        <w:t>T</w:t>
      </w:r>
    </w:p>
    <w:p w:rsidR="00131661" w:rsidRPr="00147736" w:rsidRDefault="00131661" w:rsidP="00D27D98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sz w:val="36"/>
          <w:szCs w:val="36"/>
        </w:rPr>
        <w:t>D:</w:t>
      </w:r>
      <w:r w:rsidRPr="00B47A36">
        <w:rPr>
          <w:rFonts w:ascii="Times New Roman" w:hAnsi="Times New Roman"/>
          <w:sz w:val="36"/>
          <w:szCs w:val="36"/>
        </w:rPr>
        <w:t xml:space="preserve"> </w:t>
      </w:r>
      <w:r w:rsidRPr="00A051AA">
        <w:rPr>
          <w:rFonts w:ascii="Times New Roman" w:hAnsi="Times New Roman"/>
          <w:i/>
          <w:sz w:val="36"/>
          <w:szCs w:val="36"/>
        </w:rPr>
        <w:t>PfFAD7a </w:t>
      </w:r>
      <w:r w:rsidRPr="00A051AA">
        <w:rPr>
          <w:rFonts w:ascii="Times New Roman" w:hAnsi="Times New Roman"/>
          <w:sz w:val="36"/>
          <w:szCs w:val="36"/>
        </w:rPr>
        <w:t>gene</w:t>
      </w:r>
    </w:p>
    <w:p w:rsidR="00131661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b/>
          <w:bCs/>
          <w:i/>
          <w:iCs/>
          <w:color w:val="000000"/>
          <w:kern w:val="0"/>
          <w:sz w:val="14"/>
          <w:szCs w:val="14"/>
          <w:u w:val="single"/>
        </w:rPr>
      </w:pP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b/>
          <w:bCs/>
          <w:i/>
          <w:iCs/>
          <w:color w:val="000000"/>
          <w:kern w:val="0"/>
          <w:sz w:val="14"/>
          <w:szCs w:val="14"/>
          <w:u w:val="single"/>
        </w:rPr>
      </w:pP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  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b/>
          <w:bCs/>
          <w:i/>
          <w:iCs/>
          <w:color w:val="000000"/>
          <w:kern w:val="0"/>
          <w:sz w:val="14"/>
          <w:szCs w:val="14"/>
          <w:u w:val="single"/>
        </w:rPr>
        <w:t>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GCATAGGTGGTGGAGTCGGAAAGAGAGAAGAAATAGAGGCTGAAAATTGTGTATTTAAATGAATCACATTCTGCTCGGGTTATAA</w:t>
      </w:r>
      <w:r w:rsidRPr="00A91512">
        <w:rPr>
          <w:rFonts w:ascii="Courier New" w:hAnsi="Courier New" w:cs="Courier New"/>
          <w:b/>
          <w:bCs/>
          <w:i/>
          <w:iCs/>
          <w:color w:val="000000"/>
          <w:kern w:val="0"/>
          <w:sz w:val="14"/>
          <w:szCs w:val="14"/>
          <w:u w:val="single"/>
        </w:rPr>
        <w:t>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CTCAAGAA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1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TCCAAATCAACAAGTT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GATTCTTGGAAGCCATAAATTTGAGGAGAGAATCCCTTGTATTATCTACTAACTTAAGCATATACATACATATTCTGCAA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2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CCCTCAAGTCCACACACTATTCTCTCTCTTTCTCTCTCATTCTAGTGAGAGAACCCCAATAAAGGTGAAATCTTGATTACTTTCAGAGTT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GGCTCTC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lastRenderedPageBreak/>
        <w:tab/>
        <w:t>         M  A  S  W  V  L  S  E  C  G  L  R  P  L  P  R  I  Y  P  K  P  R  T  G  Q  Y  L  S  N  S  N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3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CTCTGAA</w:t>
      </w:r>
      <w:r w:rsidRPr="00A91512">
        <w:rPr>
          <w:rFonts w:ascii="Courier New" w:hAnsi="Courier New" w:cs="Courier New"/>
          <w:b/>
          <w:bCs/>
          <w:color w:val="000000"/>
          <w:kern w:val="0"/>
          <w:sz w:val="14"/>
          <w:szCs w:val="14"/>
          <w:u w:val="single"/>
        </w:rPr>
        <w:t>AT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CGAGTTGGGTGTTATCAGAATGTGGTTTAAGGCCACTTCCAAGAATATACCCCAAGCCAAGAACTGGCCAGTATCTCTCCAATTCCA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P  S  K  L  R  L  S  R  T  G  F  S  S  D  S  S  F  S  L  V  G  R  E  R  N  W  G  L  K  V  S  A  P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4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CCCTCAAAGTTGAGACTCTCAAGAACAGGTTTTTCAAGTGATTCCTCATTCAGTTTGGTTGGTAGAGAGAGAAACTGGGGTTTGAAGGTGAGTGCTCC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L  R  F  Q  E  V  E  E  E  S  E  E  R  G  S  V  I  V  N  G  V  D  E  F  D  P  G  A  P  P  P  F  K  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5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TGAGATTTCAGGAGGTGGAGGAAGAGAGTGAAGAGAGAGGGAGTGTAATAGTAAATGGTGTTGATGAATTCGACCCTGGTGCACCACCACCATTCAAGC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L  S  D  I  R  A  A  I  P  K  H  C  W  V  K  D  P  W  R  S  M  S  Y  V  V  R  D  V  V  V  V  F  G  L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6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TCTGATATTCGGGCAGCCATTCCTAAACATTGTTGGGTTAAGGATCCATGGAGGTCTATGAGCTATGTTGTAAGAGATGTTGTTGTTGTTTTTGGATT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A  A  A  A  A  Y  F  N  N  W  A  V  W  P  I  Y  W  F  A  Q  S  T  M  F  W  A  L  F  V  L  G  H  D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7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GCTGCCGCTGCAGCCTATTTCAACAACTGGGCTGTTTGGCCTATCTACTGGTTCGCTCAGTCAACTATGTTTTGGGCTCTGTTTGTTCTTGGACATGAT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C  G  H  G  S  F  S  N  D  P  K  L  N  S  V  A  G  H  L  L  H  S  S  I  L  V  P  Y  H  G  W  R  I  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8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TGGACATGGGAGCTTTTCTAATGATCCCAAGTTGAATAGTGTTGCTGGTCACCTGCTTCACTCTTCCATTCTTGTTCCTTATCATGGATGGAGAATT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S  H  R  T  H  H  Q  N  H  G  H  V  E  N  D  E  S  W  H  P  I  P  E  K  I  Y  R  T  L  D  F  A  T  K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9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TCACAGGACACACCATCAGAACCATGGACATGTTGAAAATGATGAATCATGGCATCCAATACCTGAGAAGATATACAGGACTTTGGATTTTGCCACCA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K  L  R  F  T  L  P  F  P  M  L  A  Y  P  F  Y  L  W  G  R  S  P  G  K  K  G  S  H  F  H  P  D  S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0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AAGTTGAGGTTCACTTTGCCTTTCCCCATGCTGGCTTATCCCTTCTATCTGTGGGGAAGAAGTCCTGGCAAGAAAGGCTCTCATTTCCATCCAGACAGT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D  L  F  V  P  N  E  R  K  D  V  I  T  S  T  V  C  W  T  A  M  V  A  I  L  A  G  L  S  F  V  M  G  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1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ATTTGTTCGTTCCAAACGAGAGGAAAGATGTTATCACCTCAACTGTTTGTTGGACAGCAATGGTTGCAATACTTGCAGGACTATCTTTTGTTATGGGTC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P  V  Q  L  L  K  L  Y  G  I  P  Y  I  G  F  V  A  W  L  D  L  V  T  Y  L  H  H  H  G  H  D  E  K  L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2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TGTTCAGTTGCTTAAACTCTATGGCATACCTTATATTGGATTTGTGGCATGGCTTGATTTAGTTACCTACTTACACCACCATGGCCACGATGAGAAGCT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P  W  Y  R  G  K  E  W  S  Y  L  R  G  G  L  T  T  L  D  R  D  Y  G  W  I  N  N  I  H  H  D  I  G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3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CCTTGGTACCGAGGAAAGGAATGGAGTTACCTGAGAGGGGGGCTCACGACACTTGATCGCGATTATGGATGGATAAACAACATCCACCATGACATAGGG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T  H  V  I  H  H  L  F  P  Q  I  P  H  Y  H  L  I  E  A  T  A  A  A  K  P  V  L  G  K  Y  Y  K  E  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4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CGCATGTTATACATCACCTCTTCCCACAAATACCACACTACCATTTGATAGAAGCAACTGCAGCAGCTAAGCCAGTTCTAGGAAAATATTACAAGGAGC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P  K  K  S  G  P  F  P  F  Y  L  L  G  V  L  Q  K  S  M  K  K  D  H  Y  V  S  D  T  G  D  I  V  Y  Y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5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TAAGAAATCAGGCCCCTTTCCATTCTACTTGTTGGGAGTCCTCCAAAAAAGCATGAAAAAGGATCACTATGTGAGTGACACGGGCGATATCGTTTACT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Q  T  D  P  E  L  N  *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6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CAGACCGATCCTGAGCTGAAT</w:t>
      </w:r>
      <w:r w:rsidRPr="00A91512">
        <w:rPr>
          <w:rFonts w:ascii="Courier New" w:hAnsi="Courier New" w:cs="Courier New"/>
          <w:b/>
          <w:bCs/>
          <w:color w:val="000000"/>
          <w:kern w:val="0"/>
          <w:sz w:val="14"/>
          <w:szCs w:val="14"/>
          <w:u w:val="single"/>
        </w:rPr>
        <w:t>TG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CTCAAGAATGATAAGAGTTTGAATGTTGTTATCAGTATATGTAAAAGCTGTCTCTAATTGAGTTCTCGAGACCT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7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TAAGGATCGCGTTCAGCTGCAGAATTGATATATATATTTTTTTCTCTTCAACGATGGAGAGGCGATACTAGAGATTACAGAATATTGATGTGTATTTGT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i/>
          <w:iCs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8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TGAGGATGTACTGATGCTATAATGTATCTTGAT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AATTA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AGAGGGAAAGCCAGATTATTCTC</w:t>
      </w:r>
      <w:r w:rsidRPr="00A91512">
        <w:rPr>
          <w:rFonts w:ascii="Courier New" w:hAnsi="Courier New" w:cs="Courier New"/>
          <w:bCs/>
          <w:i/>
          <w:iCs/>
          <w:color w:val="000000"/>
          <w:kern w:val="0"/>
          <w:sz w:val="14"/>
          <w:szCs w:val="14"/>
          <w:u w:val="single"/>
        </w:rPr>
        <w:t>T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</w:rPr>
        <w:t>AAAAAAAAAAAAAAAAAAAAAAAAAAAAA</w:t>
      </w:r>
    </w:p>
    <w:p w:rsidR="00131661" w:rsidRPr="00147736" w:rsidRDefault="00131661" w:rsidP="00D27D98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sz w:val="36"/>
          <w:szCs w:val="36"/>
        </w:rPr>
        <w:t>E:</w:t>
      </w:r>
      <w:r w:rsidRPr="00B47A36">
        <w:rPr>
          <w:rFonts w:ascii="Times New Roman" w:hAnsi="Times New Roman"/>
          <w:sz w:val="36"/>
          <w:szCs w:val="36"/>
        </w:rPr>
        <w:t xml:space="preserve"> </w:t>
      </w:r>
      <w:r w:rsidRPr="00A051AA">
        <w:rPr>
          <w:rFonts w:ascii="Times New Roman" w:hAnsi="Times New Roman"/>
          <w:i/>
          <w:sz w:val="36"/>
          <w:szCs w:val="36"/>
        </w:rPr>
        <w:t>PfFAD7a </w:t>
      </w:r>
      <w:r w:rsidRPr="00A051AA">
        <w:rPr>
          <w:rFonts w:ascii="Times New Roman" w:hAnsi="Times New Roman"/>
          <w:sz w:val="36"/>
          <w:szCs w:val="36"/>
        </w:rPr>
        <w:t>mRNA</w:t>
      </w:r>
    </w:p>
    <w:p w:rsidR="00131661" w:rsidRDefault="00131661" w:rsidP="00E07E90">
      <w:pPr>
        <w:kinsoku w:val="0"/>
        <w:overflowPunct w:val="0"/>
        <w:autoSpaceDE w:val="0"/>
        <w:autoSpaceDN w:val="0"/>
        <w:adjustRightInd w:val="0"/>
        <w:snapToGrid w:val="0"/>
        <w:rPr>
          <w:rFonts w:ascii="Courier New" w:hAnsi="Courier New" w:cs="Courier New"/>
          <w:sz w:val="14"/>
          <w:szCs w:val="14"/>
        </w:rPr>
      </w:pPr>
    </w:p>
    <w:p w:rsidR="00131661" w:rsidRPr="00A91512" w:rsidRDefault="00131661" w:rsidP="00E07E90">
      <w:pPr>
        <w:kinsoku w:val="0"/>
        <w:overflowPunct w:val="0"/>
        <w:autoSpaceDE w:val="0"/>
        <w:autoSpaceDN w:val="0"/>
        <w:adjustRightInd w:val="0"/>
        <w:snapToGrid w:val="0"/>
        <w:rPr>
          <w:rFonts w:ascii="Courier New" w:hAnsi="Courier New" w:cs="Courier New"/>
          <w:sz w:val="14"/>
          <w:szCs w:val="14"/>
        </w:rPr>
      </w:pP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  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bCs/>
          <w:i/>
          <w:iCs/>
          <w:color w:val="000000"/>
          <w:kern w:val="0"/>
          <w:sz w:val="14"/>
          <w:szCs w:val="14"/>
          <w:u w:val="single"/>
        </w:rPr>
        <w:t>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AGGCATAGGTGGTGGAGTCGGAAAGAGAGAAGAGATAGAGGCTGAAAATTGTGTATTTAAATGAATCACATTCTGCTCGGGTTATAAGCCTCAAGAA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1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TCCAAATCAACAAGTTGGGATTCTTGGAAGCCATAAATTTGAGGAGAGAATCCCTTGTATTATCTACTAACTTAAGCATATACATACATATTCTGCAA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2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CCCTCAAGTCCACACACTATTCTCTCTCTTTCTCTCTCATTCTAGTGAGAGAACCCCAATAAAGGTGAAATCTTGATTACTTTCAGAGTTGGGGCTCTC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M  A  S  W  V  L  S  E  C  G  L  R  P  L  P  R  I  Y  P  K  P  R  T  G  Q  Y  L  S  N  S  N ·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3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CTCTGAA</w:t>
      </w:r>
      <w:r w:rsidRPr="00A91512">
        <w:rPr>
          <w:rFonts w:ascii="Courier New" w:hAnsi="Courier New" w:cs="Courier New"/>
          <w:b/>
          <w:bCs/>
          <w:color w:val="000000"/>
          <w:kern w:val="0"/>
          <w:sz w:val="14"/>
          <w:szCs w:val="14"/>
          <w:u w:val="single"/>
        </w:rPr>
        <w:t>AT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CGAGTTGGGTGTTATCAGAATGTGGTTTAAGGCCACTTCCAAGAATATACCCCAAGCCAAGAACTGGCCAGTATCTCTCCAATTCCA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· P  S  K  L  R  L  S  R  T  G  F  S  S  D  S  S  F  S  L  V  G  R  E  R  N  W  G  L  K  V  S  A  P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4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CCCTCAAAGTTGAGACTCTCAAGAACAGGTTTTTCAAGTGATTCCTCATTCAGTTTGGTTGGTAGAGAGAGAAACTGGGGTTTGAAGGTGAGTGCTCC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L  R  F  Q  E  V  E  E  E  S  E  E  R  G  S  V  I  V  N  G  V  D  E  F  D  P  G  A  P  P  P  F  K   ·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5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TGAGATTTCAGGAGGTGGAGGAAGAGAGTGAAGAGAGAGGGAGTGTAATAGTAAATGGTGTTGATGAATTCGACCCTGGTGCTCCACCACCATTCAAGC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L  S  D  I  R  A  A  I  P  K  H  C  W  V  K  D  P  W  R  S  M  S  Y  V  V  R  D  V  V  V  V  F  G  L ·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6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TCTGATATTCGGGCAGCCATTCCTAAACATTGTTGGGTTAAGGATCCATGGAGGTCTATGAGCTATGTTGTAAGAGATGTTGTTGTTGTTTTTGGAT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A  A  A  A  A  Y  F  N  N  W  A  V  W  P  I  Y  W  F  A  Q  S  T  M  F  W  A  L  F  V  L  G  H  D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7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GCTGCCGCTGCAGCCTATTTCAACAACTGGGCTGTTTGGCCTATCTACTGGTTCGCTCAGTCAACTATGTTTTGGGCTCTGTTTGTTCTTGGACATGA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C  G  H  G  S  F  S  N  D  P  K  L  N  S  V  A  G  H  L  L  H  S  S  I  L  V  P  Y  H  G  W  R  I   ·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8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TGGACATGGGAGCTTTTCTAATGATCCCAAGTTGAATAGTGTTGCTGGTCACCTGCTTCACTCTTCCATTCTTGTTCCTTATCATGGATGGAGAATT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S  H  R  T  H  H  Q  N  H  G  H  V  E  N  D  E  S  W  H  P  I  P  E  K  I  Y  R  T  L  D  F  A  T  K ·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9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TCACAGGACACACCATCAGAACCATGGACATGTTGAAAATGATGAATCATGGCATCCAATACCTGAGAAGATATACAGGACTTTGGATTTTGCCACCA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K  L  R  F  T  L  P  F  P  M  L  A  Y  P  F  Y  L  W  G  R  S  P  G  K  K  G  S  H  F  H  P  D  S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0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AAGTTGAGGTTCACTTTGCCTTTCCCCATGCTGGCTTATCCCTTCTATCTGTGGGGAAGAAGTCCTGGCAAGAAAGGCTCTCATTTCCATCCAGACAG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D  L  F  V  P  N  E  R  K  D  V  I  T  S  T  V  C  W  T  A  M  V  A  I  L  A  G  L  S  F  V  M  G   ·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1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ATTTGTTCGTTCCAAACGAGAGGAAAGATGTTATCACCTCAACTGTTTGTTGGACAGCAATGGTTGCAATACTTGCAGGACTATCTTTTGTTATGGGTC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P  V  Q  L  L  K  L  Y  G  I  P  Y  I  G  F  V  A  W  L  D  L  V  T  Y  L  H  H  H  G  H  D  E  K  L ·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2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TGTTCAGTTGCTTAAACTCTATGGCATACCTTATATTGGATTTGTGGCATGGCTTGATTTAGTTACCTACTTACACCACCATGGCCACGATGAGAAGC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P  W  Y  R  G  K  E  W  S  Y  L  R  G  G  L  T  T  L  D  R  D  Y  G  W  I  N  N  I  H  H  D  I  G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3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CCTTGGTACCGAGGAAAGGAATGGAGTTACCTGAGAGGGGGGCTCACGACACTTGATCGCGATTATGGATGGATAAACAACATCCACCATGACATAGGG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T  H  V  I  H  H  L  F  P  Q  I  P  H  Y  H  L  I  E  A  T  A  A  A  K  P  V  L  G  K  Y  Y  K  E   ·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4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CGCATGTTATACATCACCTCTTCCCACAAATACCACACTACCATTTGATAGAAGCAACTGCAGCAGCTAAGCCAGTTCTAGGAAAATATTACAAGGAGC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P  K  K  S  G  P  F  P  F  Y  L  L  G  V  L  Q  K  S  M  K  K  D  H  Y  V  S  D  T  G  D  I  V  Y  Y ·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5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TAAGAAATCAGGCCCCTTTCCATTCTACTTGTTGGGAGTCCTCCAAAAAAGCATGAAAAAGGATCACTATGTGAGTGACACGGGCGATATCGTTTACT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Q  T  D  P  E  L  N  *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6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CAGACCGATCCTGAGCTGAAT</w:t>
      </w:r>
      <w:r w:rsidRPr="00A91512">
        <w:rPr>
          <w:rFonts w:ascii="Courier New" w:hAnsi="Courier New" w:cs="Courier New"/>
          <w:b/>
          <w:bCs/>
          <w:color w:val="000000"/>
          <w:kern w:val="0"/>
          <w:sz w:val="14"/>
          <w:szCs w:val="14"/>
          <w:u w:val="single"/>
        </w:rPr>
        <w:t>TG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CTCAAGAATGATAAGAGTTTGAATGTTGTTATCAGTATATGTAAAAGCTGTCTCTAATTGAGTCCTCGAGACC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7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TAAGGATCGCGTTCAGCTGCAGAATTGATATATATATTTTTTTCTCTTCAACGATGGAGAGGCGATACTAGAGATTACAGAATATTGATGTGTATTTG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i/>
          <w:iCs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8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TGAGGATGTACTGATGCTATAATGTATCTTGAT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AATTA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AGAGGGAAAGCCAGATTATTCTC</w:t>
      </w:r>
      <w:r w:rsidRPr="00A91512">
        <w:rPr>
          <w:rFonts w:ascii="Courier New" w:hAnsi="Courier New" w:cs="Courier New"/>
          <w:bCs/>
          <w:i/>
          <w:iCs/>
          <w:color w:val="000000"/>
          <w:kern w:val="0"/>
          <w:sz w:val="14"/>
          <w:szCs w:val="14"/>
          <w:u w:val="single"/>
        </w:rPr>
        <w:t>T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</w:rPr>
        <w:t>AAAAAAAAAAAAAAAAAAAAAAAAAAAAA</w:t>
      </w:r>
    </w:p>
    <w:p w:rsidR="00131661" w:rsidRPr="00147736" w:rsidRDefault="00131661" w:rsidP="00D27D98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sz w:val="36"/>
          <w:szCs w:val="36"/>
        </w:rPr>
        <w:t>F:</w:t>
      </w:r>
      <w:r w:rsidRPr="00B47A36">
        <w:rPr>
          <w:rFonts w:ascii="Times New Roman" w:hAnsi="Times New Roman"/>
          <w:sz w:val="36"/>
          <w:szCs w:val="36"/>
        </w:rPr>
        <w:t xml:space="preserve"> </w:t>
      </w:r>
      <w:r w:rsidRPr="00A051AA">
        <w:rPr>
          <w:rFonts w:ascii="Times New Roman" w:hAnsi="Times New Roman"/>
          <w:i/>
          <w:sz w:val="36"/>
          <w:szCs w:val="36"/>
        </w:rPr>
        <w:t>PfFAD7b </w:t>
      </w:r>
      <w:r w:rsidRPr="00A051AA">
        <w:rPr>
          <w:rFonts w:ascii="Times New Roman" w:hAnsi="Times New Roman"/>
          <w:sz w:val="36"/>
          <w:szCs w:val="36"/>
        </w:rPr>
        <w:t>mRNA</w:t>
      </w:r>
    </w:p>
    <w:p w:rsidR="00131661" w:rsidRDefault="00131661" w:rsidP="00E07E90">
      <w:pPr>
        <w:kinsoku w:val="0"/>
        <w:overflowPunct w:val="0"/>
        <w:autoSpaceDE w:val="0"/>
        <w:autoSpaceDN w:val="0"/>
        <w:adjustRightInd w:val="0"/>
        <w:snapToGrid w:val="0"/>
        <w:rPr>
          <w:rFonts w:ascii="Courier New" w:hAnsi="Courier New" w:cs="Courier New"/>
          <w:sz w:val="14"/>
          <w:szCs w:val="14"/>
        </w:rPr>
      </w:pPr>
    </w:p>
    <w:p w:rsidR="00131661" w:rsidRPr="00A91512" w:rsidRDefault="00131661" w:rsidP="00E07E90">
      <w:pPr>
        <w:kinsoku w:val="0"/>
        <w:overflowPunct w:val="0"/>
        <w:autoSpaceDE w:val="0"/>
        <w:autoSpaceDN w:val="0"/>
        <w:adjustRightInd w:val="0"/>
        <w:snapToGrid w:val="0"/>
        <w:rPr>
          <w:rFonts w:ascii="Courier New" w:hAnsi="Courier New" w:cs="Courier New"/>
          <w:sz w:val="14"/>
          <w:szCs w:val="14"/>
        </w:rPr>
      </w:pP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  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342256">
        <w:rPr>
          <w:rFonts w:ascii="Courier New" w:hAnsi="Courier New" w:cs="Courier New"/>
          <w:i/>
          <w:iCs/>
          <w:color w:val="000000"/>
          <w:kern w:val="0"/>
          <w:sz w:val="14"/>
          <w:szCs w:val="14"/>
          <w:highlight w:val="darkGray"/>
          <w:u w:val="single"/>
        </w:rPr>
        <w:t>G</w:t>
      </w:r>
      <w:r w:rsidRPr="00342256">
        <w:rPr>
          <w:rFonts w:ascii="Courier New" w:hAnsi="Courier New" w:cs="Courier New"/>
          <w:color w:val="000000"/>
          <w:kern w:val="0"/>
          <w:sz w:val="14"/>
          <w:szCs w:val="14"/>
          <w:highlight w:val="darkGray"/>
        </w:rPr>
        <w:t>GGGAAAGA</w:t>
      </w:r>
      <w:r w:rsidRPr="00342256">
        <w:rPr>
          <w:rFonts w:ascii="Courier New" w:hAnsi="Courier New" w:cs="Courier New"/>
          <w:i/>
          <w:iCs/>
          <w:color w:val="000000"/>
          <w:kern w:val="0"/>
          <w:sz w:val="14"/>
          <w:szCs w:val="14"/>
          <w:highlight w:val="darkGray"/>
          <w:u w:val="single"/>
        </w:rPr>
        <w:t>G</w:t>
      </w:r>
      <w:r w:rsidRPr="00342256">
        <w:rPr>
          <w:rFonts w:ascii="Courier New" w:hAnsi="Courier New" w:cs="Courier New"/>
          <w:color w:val="000000"/>
          <w:kern w:val="0"/>
          <w:sz w:val="14"/>
          <w:szCs w:val="14"/>
          <w:highlight w:val="darkGray"/>
        </w:rPr>
        <w:t>AGAAGAAAGAGAG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AGATGCGAATTGCGATGGCTGTGGCAGTGTCTATATATATATCACCCA</w:t>
      </w:r>
      <w:r w:rsidRPr="00342256">
        <w:rPr>
          <w:rFonts w:ascii="Courier New" w:hAnsi="Courier New" w:cs="Courier New"/>
          <w:color w:val="000000"/>
          <w:kern w:val="0"/>
          <w:sz w:val="14"/>
          <w:szCs w:val="14"/>
          <w:highlight w:val="darkGray"/>
        </w:rPr>
        <w:t>TCTCCTCTCTCTCTCTCTCTCTCTCC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1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342256">
        <w:rPr>
          <w:rFonts w:ascii="Courier New" w:hAnsi="Courier New" w:cs="Courier New"/>
          <w:color w:val="000000"/>
          <w:kern w:val="0"/>
          <w:sz w:val="14"/>
          <w:szCs w:val="14"/>
          <w:highlight w:val="darkGray"/>
        </w:rPr>
        <w:t>CCCT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AAAACAACCCACAACGCCAACTTGTGTCCACTTGCGGCCCTAACGT</w:t>
      </w:r>
      <w:r w:rsidRPr="00342256">
        <w:rPr>
          <w:rFonts w:ascii="Courier New" w:hAnsi="Courier New" w:cs="Courier New"/>
          <w:color w:val="000000"/>
          <w:kern w:val="0"/>
          <w:sz w:val="14"/>
          <w:szCs w:val="14"/>
          <w:highlight w:val="darkGray"/>
        </w:rPr>
        <w:t>GAGAGGAGAGGAGAGGAGAGG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CCTTTTATCATCAACTGCTCACCTC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2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CAATCCAGCGGAATCATCTGCATTCCTGCACATAAAATACGTGTATACATACAAGCAATATTCTGCCAAGCCCTTAAGTCCACAAGTTTCTCTAGAGAG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                                                                        M  A  S  F  V  I  S ·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3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GAAAGAGAGAGCTTTTTTAAAAGGTGAATTCTTGGTTGGGTTCTGAATTGGGCCG</w:t>
      </w:r>
      <w:r w:rsidRPr="00342256">
        <w:rPr>
          <w:rFonts w:ascii="Courier New" w:hAnsi="Courier New" w:cs="Courier New"/>
          <w:color w:val="000000"/>
          <w:kern w:val="0"/>
          <w:sz w:val="14"/>
          <w:szCs w:val="14"/>
          <w:highlight w:val="darkGray"/>
        </w:rPr>
        <w:t>CCTCTCTTTCTTTCCCTCTCT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TA</w:t>
      </w:r>
      <w:r w:rsidRPr="00A91512">
        <w:rPr>
          <w:rFonts w:ascii="Courier New" w:hAnsi="Courier New" w:cs="Courier New"/>
          <w:b/>
          <w:bCs/>
          <w:color w:val="000000"/>
          <w:kern w:val="0"/>
          <w:sz w:val="14"/>
          <w:szCs w:val="14"/>
          <w:u w:val="single"/>
        </w:rPr>
        <w:t>AT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CGAGTTTCGTTATATC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E  C  G  L  K  P  L  P  R  I  Y  P  K  P  R  A  A  Q  P  L  S  S  S  N  L  R  F  S  R  T  N  Q  R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4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GAATGTGGCTTGAAGCCACTTCCAAGAATCTATCCCAAACCAAGAGCTGCCCAGCCTCTCTCGAGTTCTAATCTGAGATTTTCAAGAACAAATCAACGG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F  N  S  S  F  C  S  S  T  G  I  I  K  E  R  N  W  A  L  R  V  S  A  P  L  R  I  Q  P  V  E  E  E   ·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5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TTAATTCTTCATTCTGTTCATCAACTGGGATTATTAAGGAACGGAATTGGGCTTTGAGAGTGAGTGCCCCATTAAGAATTCAGCCAGTGGAAGAAGAG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N  R  A  I  N  G  G  E  E  F  D  P  A  A  P  P  P  F  K  L  S  D  I  K  A  A  I  P  K  H  C  W  V  K ·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6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CAGAGCGATAAACGGCGGCGAAGAATTCGACCCGGCGGCGCCGCCTCCGTTTAAGTTGTCCGATATAAAGGCAGCCATTCCGAAGCATTGTTGGGTGA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D  P  W  R  S  V  S  Y  V  V  R  D  V  V  A  V  F  G  M  A  A  A  A  A  Y  F  N  N  W  L  V  W  P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7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GACCCATGGAGGTCTGTGAGCTATGTGGTGAGGGATGTGGTGGCGGTTTTTGGGATGGCGGCGGCGGCGGCCTATTTCAACAATTGGCTTGTTTGGCC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L  Y  W  F  A  Q  S  T  L  F  W  A  L  F  V  L  G  H  D  C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8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TGTATTGGTTTGCTCAGAGCACCTTATTCTGGGCTCTCTTTGTTCTTGGCCATGACT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AATTTATTTATTTTTTGAAGAAAGTCTTTATTTTTGTTG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lastRenderedPageBreak/>
        <w:tab/>
        <w:t>                                                   G  H  G  S  F  S  N  N  P  K  L  N  S  V  F  G  H ·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9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GTGTGTGTGAGATAAAGATTCAATTTTGGTGGTTTTTGTTGGTGC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GTCATGGAAGCTTTTCAAACAACCCCAAGCTGAATAGTGTGTTTGGCC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L  </w:t>
      </w:r>
      <w:proofErr w:type="spellStart"/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L</w:t>
      </w:r>
      <w:proofErr w:type="spellEnd"/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  H  S  </w:t>
      </w:r>
      <w:proofErr w:type="spellStart"/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S</w:t>
      </w:r>
      <w:proofErr w:type="spellEnd"/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  I  L  V  P  Y  H  G  W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0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CTTCTTCACTCTTCAATTCTGGTGCCCTACCATGGAT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ATTTTTTCATGTCTAGTATTTGATATTTCACTGTTTGTGTTTGTGTTTATTGTTAGTT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                                                                    R  I  S  H  R  T  H  H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1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GTAGACTTTGTTAAGTAACTAAAAGGAGCCTAGGACAGCTCTGTTAATATCATGTTGATTGTTGAATGATGC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AGAATTAGCCATAGAACTCATCA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Q  N  H  G  H  V  E  N  D  E  S  W  H  P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2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AGAACCATGGACATGTTGAGAATGATGAATCTTGGCACCC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AAGTTTTTGTCGAATCGAAAATCTTAAAATCTAGATTGTTGATGCATTGTAGAAGC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                         L  P  E  K  I  Y  N  S  L  D  N  N  T  K  M  L  R  F  T  L  P  F   ·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3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CAGGAGTCAATGCTGTTCCTATCTTAATTGC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TACCTGAGAAGATTTACAATAGCTTGGATAATAATACCAAGATGTTGAGGTTCACATTGCCTTTCC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P  M  L  A  Y  P  F  Y  L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4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TATGTTGGCATACCCCTTTTATCT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AAGTTGCTTACTTCTTTGATATGGAACATCTTTTCTGTGCGATTTCTTCAATGAACATGTTTGCCTGAATT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                      W  S  R  S  P  G  K  K  G  S  H  F  H  P  E  S  D  L  F  V  P  N  E   ·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5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TTTTCGTGTTCTTTGTGTTTAATTGT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GAGTAGAAGTCCCGGGAAGAAAGGCTCTCATTTCCACCCAGAGAGTGATTTGTTTGTGCCAAATGAG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R  K  D  V  I  T  S  T  V  C  W  T  A  M  A  A  L  L  V  G  L  S  F  V  I  G  P  L  Q  L  L  K  L  Y ·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6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GAAAGACGTTATTACCTCAACAGTTTGTTGGACTGCAATGGCTGCATTGCTCGTAGGACTATCTTTTGTTATCGGTCCACTCCAGCTGCTCAAACTAT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G  V  P  Y  L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7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GGCGTTCCTTACTT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TAGTGATTTGAATCCATTGATTCTGTAAATACTTTTTCCGTCTTCATGAAGCAAAGACTGGTTATTTGATATATCAAGTGCG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8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ATTTTTTTGTTTTTCGTCTTGTCAAAGATTTGAACGATGCTTTAGGATTATCTATCTGTCTTGGACTTCTTGGTAAAACCTGGAAATTTGACTTTGTC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G  F  V  A  W  L  D  L  V  T  Y  L  H  H  H  G  H  E  D  K  L  P  W  Y  R  G  K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9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C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GATTCGTAGCGTGGCTTGATCTTGTGACCTATTTGCATCACCACGGGCATGAAGATAAGCTCCCTTGGTACCGTGGAA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ATACTAAACAAC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0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TAGAATATTTTGAACCTTTTAAAATCCCAGGAAGACGAAAACAGAGGTCTTTTGTTGAAAATAATCAACTTGGAAATATAATTATGCTCGACTTATATC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                                                                E  W  S  Y  L  R  G  G  L   ·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1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AAGTTGTCATGATTCACTTAACTTGTTTAGTCTCTTGAAAGTTGGTTTCTTTTTTCTTTTTTGGTAAAAT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AATGGAGTTATCTGAGAGGGGGGCTC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T  T  L  D  R  D  Y  G  L  I  N  N  I  H  H  D  I  G  T  H  V  I  H  H  L  F  P  Q  I  P  H  Y  H  L ·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2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GACACTTGATCGTGACTACGGATTGATCAACAACATCCACCATGACATAGGAACTCATGTCATACACCACCTCTTCCCCCAAATCCCACACTACCATT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I  E  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3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ATAGAAGCT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AAGTTATCCATTTTGCTCGAAAAGCTTTACTTCGACGATCAAATTTATGTTGCAGCTTTTTGACTCTTAACTTTGGCCAATTCTTCG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T  E  A  A  K  G  V  L  G  K  Y  Y  R  E  P  K  K  S  G  P  L  P  L  H  L  L  G  D  L  L  R   ·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4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ATGC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CTGAAGCAGCTAAGGGGGTATTAGGCAAGTACTACAGGGAGCCGAAAAAGTCGGGCCCTCTACCGTTACACTTGTTGGGAGACCTCCTGAGA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S  M  K  K  D  H  Y  V  S  D  T  G  D  I  V  Y  Y  Q  T  D  P  Q  L  N  G  G  R  K  S  *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5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CATGAAGAAGGATCACTACGTGAGCGACACCGGCGACATTGTCTATTATCAGACAGATCCTCAGCTCAATGGAGGTCGCAAATCT</w:t>
      </w:r>
      <w:r w:rsidRPr="00A91512">
        <w:rPr>
          <w:rFonts w:ascii="Courier New" w:hAnsi="Courier New" w:cs="Courier New"/>
          <w:b/>
          <w:bCs/>
          <w:color w:val="000000"/>
          <w:kern w:val="0"/>
          <w:sz w:val="14"/>
          <w:szCs w:val="14"/>
          <w:u w:val="single"/>
        </w:rPr>
        <w:t>T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CTGTAGTGA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6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GAATTTATCGATTCTTTGTCAGCTGAGTCTAATTATTAGTGGCTGTTAAGGATAGTGTATGAGCTCATATCATACTACCATGCCAACATAGGTAATTT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7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TTCGAATACAATTGATTTTTGCTTCAATCCATTGATGGAGCACC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TATAA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ACGTATTTATTGCATTTGTCCTAGAATATGAAT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ATAA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TAATGA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8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TTCCATGTCGAAGGGAAACTCTTTTTCCCCACGGCTTCTTGTTCTTC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C</w:t>
      </w:r>
    </w:p>
    <w:p w:rsidR="00131661" w:rsidRPr="00147736" w:rsidRDefault="00131661" w:rsidP="00D27D98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sz w:val="36"/>
          <w:szCs w:val="36"/>
        </w:rPr>
        <w:t>G:</w:t>
      </w:r>
      <w:r w:rsidRPr="00B47A36">
        <w:rPr>
          <w:rFonts w:ascii="Times New Roman" w:hAnsi="Times New Roman"/>
          <w:sz w:val="36"/>
          <w:szCs w:val="36"/>
        </w:rPr>
        <w:t xml:space="preserve"> </w:t>
      </w:r>
      <w:r w:rsidRPr="00A051AA">
        <w:rPr>
          <w:rFonts w:ascii="Times New Roman" w:hAnsi="Times New Roman"/>
          <w:i/>
          <w:sz w:val="36"/>
          <w:szCs w:val="36"/>
        </w:rPr>
        <w:t>PfFAD8a </w:t>
      </w:r>
      <w:r w:rsidRPr="00A051AA">
        <w:rPr>
          <w:rFonts w:ascii="Times New Roman" w:hAnsi="Times New Roman"/>
          <w:sz w:val="36"/>
          <w:szCs w:val="36"/>
        </w:rPr>
        <w:t>gene</w:t>
      </w:r>
    </w:p>
    <w:p w:rsidR="00131661" w:rsidRDefault="00131661" w:rsidP="00E07E90">
      <w:pPr>
        <w:kinsoku w:val="0"/>
        <w:overflowPunct w:val="0"/>
        <w:autoSpaceDE w:val="0"/>
        <w:autoSpaceDN w:val="0"/>
        <w:adjustRightInd w:val="0"/>
        <w:snapToGrid w:val="0"/>
        <w:rPr>
          <w:rFonts w:ascii="Courier New" w:hAnsi="Courier New" w:cs="Courier New"/>
          <w:sz w:val="14"/>
          <w:szCs w:val="14"/>
        </w:rPr>
      </w:pPr>
    </w:p>
    <w:p w:rsidR="00131661" w:rsidRPr="00A91512" w:rsidRDefault="00131661" w:rsidP="00E07E90">
      <w:pPr>
        <w:kinsoku w:val="0"/>
        <w:overflowPunct w:val="0"/>
        <w:autoSpaceDE w:val="0"/>
        <w:autoSpaceDN w:val="0"/>
        <w:adjustRightInd w:val="0"/>
        <w:snapToGrid w:val="0"/>
        <w:rPr>
          <w:rFonts w:ascii="Courier New" w:hAnsi="Courier New" w:cs="Courier New"/>
          <w:sz w:val="14"/>
          <w:szCs w:val="14"/>
        </w:rPr>
      </w:pP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  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342256">
        <w:rPr>
          <w:rFonts w:ascii="Courier New" w:hAnsi="Courier New" w:cs="Courier New"/>
          <w:i/>
          <w:iCs/>
          <w:color w:val="000000"/>
          <w:kern w:val="0"/>
          <w:sz w:val="14"/>
          <w:szCs w:val="14"/>
          <w:highlight w:val="darkGray"/>
          <w:u w:val="single"/>
        </w:rPr>
        <w:t>G</w:t>
      </w:r>
      <w:r w:rsidRPr="00342256">
        <w:rPr>
          <w:rFonts w:ascii="Courier New" w:hAnsi="Courier New" w:cs="Courier New"/>
          <w:color w:val="000000"/>
          <w:kern w:val="0"/>
          <w:sz w:val="14"/>
          <w:szCs w:val="14"/>
          <w:highlight w:val="darkGray"/>
        </w:rPr>
        <w:t>GGGAAAGA</w:t>
      </w:r>
      <w:r w:rsidRPr="00342256">
        <w:rPr>
          <w:rFonts w:ascii="Courier New" w:hAnsi="Courier New" w:cs="Courier New"/>
          <w:i/>
          <w:iCs/>
          <w:color w:val="000000"/>
          <w:kern w:val="0"/>
          <w:sz w:val="14"/>
          <w:szCs w:val="14"/>
          <w:highlight w:val="darkGray"/>
          <w:u w:val="single"/>
        </w:rPr>
        <w:t>G</w:t>
      </w:r>
      <w:r w:rsidRPr="00342256">
        <w:rPr>
          <w:rFonts w:ascii="Courier New" w:hAnsi="Courier New" w:cs="Courier New"/>
          <w:color w:val="000000"/>
          <w:kern w:val="0"/>
          <w:sz w:val="14"/>
          <w:szCs w:val="14"/>
          <w:highlight w:val="darkGray"/>
        </w:rPr>
        <w:t>AGAAGAAAGAGAG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AGATGCGAATTGCGATGGCTGTGGCAGTGTCTATATATATATCACCCA</w:t>
      </w:r>
      <w:r w:rsidRPr="00342256">
        <w:rPr>
          <w:rFonts w:ascii="Courier New" w:hAnsi="Courier New" w:cs="Courier New"/>
          <w:color w:val="000000"/>
          <w:kern w:val="0"/>
          <w:sz w:val="14"/>
          <w:szCs w:val="14"/>
          <w:highlight w:val="darkGray"/>
        </w:rPr>
        <w:t>TCTCCTCTCTCTCTCTCTCTCTCTCCT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1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342256">
        <w:rPr>
          <w:rFonts w:ascii="Courier New" w:hAnsi="Courier New" w:cs="Courier New"/>
          <w:color w:val="000000"/>
          <w:kern w:val="0"/>
          <w:sz w:val="14"/>
          <w:szCs w:val="14"/>
          <w:highlight w:val="darkGray"/>
        </w:rPr>
        <w:t>CCCT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AAAACAACCCACAACGCCAACTTGTGTCCACTTGCGGCCCTAACGT</w:t>
      </w:r>
      <w:r w:rsidRPr="00342256">
        <w:rPr>
          <w:rFonts w:ascii="Courier New" w:hAnsi="Courier New" w:cs="Courier New"/>
          <w:color w:val="000000"/>
          <w:kern w:val="0"/>
          <w:sz w:val="14"/>
          <w:szCs w:val="14"/>
          <w:highlight w:val="darkGray"/>
        </w:rPr>
        <w:t>GAGAGGAGAGGAGAGGAGAGG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CCTTTTATCATCAACTGCTCACCTC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2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CAATCCAGCGGAATCATCTGCATTCCTGCACATAAAATACGTGTATACATACAAGCAATATTCTGCCAAGCCCTTAAGTCCACAAGTTTCTCTAGAGAG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                                                                        M  A  S  F  V  I  S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3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GAAAGAGAGAGCTTTTTTAAAAGGTGAATTCTTGGTTGGGTTCTGAATTGGGCCG</w:t>
      </w:r>
      <w:r w:rsidRPr="00342256">
        <w:rPr>
          <w:rFonts w:ascii="Courier New" w:hAnsi="Courier New" w:cs="Courier New"/>
          <w:color w:val="000000"/>
          <w:kern w:val="0"/>
          <w:sz w:val="14"/>
          <w:szCs w:val="14"/>
          <w:highlight w:val="darkGray"/>
        </w:rPr>
        <w:t>CCTCTCTTTCTTTCCCTCTCT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TA</w:t>
      </w:r>
      <w:r w:rsidRPr="00A91512">
        <w:rPr>
          <w:rFonts w:ascii="Courier New" w:hAnsi="Courier New" w:cs="Courier New"/>
          <w:b/>
          <w:bCs/>
          <w:color w:val="000000"/>
          <w:kern w:val="0"/>
          <w:sz w:val="14"/>
          <w:szCs w:val="14"/>
          <w:u w:val="single"/>
        </w:rPr>
        <w:t>AT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CGAGTTTCGTTATATC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E  C  G  L  K  P  L  P  R  I  Y  P  K  P  R  A  A  Q  P  L  S  S  S  N  L  R  F  S  R  T  N  Q  R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4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GAATGTGGCTTGAAGCCACTTCCAAGAATCTATCCCAAACCAAGAGCTGCCCAGCCTCTCTCGAGTTCTAATCTGAGATTTTCAAGAACAAATCAACGG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F  N  S  S  F  C  S  S  T  G  I  I  K  E  R  N  W  A  L  R  V  S  A  P  L  R  I  Q  P  V  E  E  E  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5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TTAATTCTTCATTCTGTTCATCAACTGGGATTATTAAGGAACGGAATTGGGCTTTGAGAGTGAGTGCCCCATTAAGAATTCAGCCAGTGGAAGAAGAG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N  R  A  I  N  G  G  E  E  F  D  P  A  A  P  P  P  F  K  L  S  D  I  K  A  A  I  P  K  H  C  W  V  K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6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CAGAGCGATAAACGGCGGCGAAGAATTCGACCCGGCGGCGCCGCCTCCGTTTAAGTTGTCCGATATAAAGGCAGCCATTCCGAAGCATTGTTGGGTGA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D  P  W  R  S  V  S  Y  V  V  R  D  V  V  A  V  F  G  M  A  A  A  A  A  Y  F  N  N  W  L  V  W  P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7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GACCCATGGAGGTCTGTGAGCTATGTGGTGAGGGATGTGGTGGCGGTTTTTGGGATGGCGGCGGCGGCGGCCTATTTCAACAATTGGCTTGTTTGGCCT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L  Y  W  F  A  Q  S  T  L  F  W  A  L  F  V  L  G  H  D  C  G  H  G  S  F  S  N  N  P  K  L  N  S  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8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TGTATTGGTTTGCTCAGAGCACCTTATTCTGGGCTCTCTTTGTTCTTGGCCATGACTGTGGTCATGGAAGCTTTTCAAACAACCCCAAGCTGAATAGTG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V  F  G  H  L  L  H  S  S  I  L  V  P  Y  H  G  W  R  I  S  H  R  T  H  H  Q  N  H  G  H  V  E  N  D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9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TTTGGCCATCTTCTTCACTCTTCAATTCTGGTGCCCTACCATGGATGGAGAATTAGCCATAGAACTCATCATCAGAACCATGGACATGTTGAGAATG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E  S  W  H  P  L  P  E  K  I  Y  N  S  L  D  N  N  T  K  M  L  R  F  T  L  P  F  P  M  L  A  Y  P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0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AATCTTGGCACCCGTTACCTGAGAAGATTTACAATAGCTTGGATAATAATACCAAGATGTTGAGGTTCACATTGCCTTTCCCTATGTTGGCATACCCC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F  Y  L  W  S  R  S  P  G  K  K  G  S  H  F  H  P  E  S  D  L  F  V  P  N  E  R  K  D  V  I  T  S  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1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TTTATCTGTGGAGTAGAAGTCCCGGGAAGAAAGGCTCTCATTTCCACCCAGAGAGTGATTTGTTTGTGCCAAATGAGAGGAAAGACGTTATTACCTCA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T  V  C  W  T  A  M  A  A  L  L  V  G  L  S  F  V  I  G  P  L  Q  L  L  K  L  Y  G  V  P  Y  L  G  F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2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AGTTTGTTGGACTGCAATGGCTGCATTGCTCGTAGGACTATCTTTTGTTATCGGTCCACTCCAGCTGCTCAAACTATACGGCGTTCCTTACTTGGGATT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V  A  W  L  D  L  V  T  Y  L  H  H  H  G  H  E  D  K  L  P  W  Y  R  G  K  E  W  S  Y  L  R  G  G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3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GTAGCGTGGCTTGATCTTGTGACCTATTTGCATCACCACGGGCATGAAGATAAGCTCCCTTGGTACCGTGGAAAGGAATGGAGTTATCTGAGAGGGGGG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L  T  T  L  D  R  D  Y  G  L  I  N  N  I  H  H  D  I  G  T  H  V  I  H  H  L  F  P  Q  I  P  H  Y  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4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TCACGACACTTGATCGTGACTACGGATTGATCAACAACATCCACCATGACATAGGAACTCATGTCATACACCACCTCTTCCCCCAAATCCCACACTACC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H  L  I  E  A  T  E  A  A  K  G  V  L  G  K  Y  Y  R  E  P  K  K  S  G  P  L  P  L  H  L  L  G  D  L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5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TTTGATAGAAGCTACTGAAGCAGCTAAGGGGGTATTAGGCAAGTACTACAGGGAGCCGAAAAAGTCGGGCCCTCTACCGTTACACTTGTTGGGAGACCT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L  R  S  M  K  K  D  H  Y  V  S  D  T  G  D  I  V  Y  Y  Q  T  D  P  Q  L  N  G  G  R  K  S  *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6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CTGAGAAGCATGAAGAAGGATCACTACGTGAGCGACACCGGCGACATTGTCTATTATCAGACAGATCCTCAGCTCAATGGAGGTCGCAAATCT</w:t>
      </w:r>
      <w:r w:rsidRPr="00A91512">
        <w:rPr>
          <w:rFonts w:ascii="Courier New" w:hAnsi="Courier New" w:cs="Courier New"/>
          <w:b/>
          <w:bCs/>
          <w:color w:val="000000"/>
          <w:kern w:val="0"/>
          <w:sz w:val="14"/>
          <w:szCs w:val="14"/>
          <w:u w:val="single"/>
        </w:rPr>
        <w:t>T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CT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7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TAGTGAAAGAATTTATCGATTCTTTGTCAGCTGAGTCTAATTATTAGTGGCTGTTAAGGATAGTGTATGAGCTCATATCATACTACCATGCCAACATAG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8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TAATTTTTTTCGAATACAATTGATTTTTGCTTCAATCCATTGATGGAGCACC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TATAA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ACGTATTTATTGCATTTGTCCTAGAATATGAAT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ATAA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i/>
          <w:iCs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9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TAATGAATTTCCATGTCGAAGGGAAACTCTTTTTCCCCACGGCTTCTTGTTCTTC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C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</w:rPr>
        <w:t>AAAAAAAAAAAAAAAAAAAAAAAAAAA</w:t>
      </w:r>
    </w:p>
    <w:p w:rsidR="00131661" w:rsidRPr="00147736" w:rsidRDefault="00131661" w:rsidP="00D27D98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sz w:val="36"/>
          <w:szCs w:val="36"/>
        </w:rPr>
        <w:t>H:</w:t>
      </w:r>
      <w:r w:rsidRPr="00B47A36">
        <w:rPr>
          <w:rFonts w:ascii="Times New Roman" w:hAnsi="Times New Roman"/>
          <w:sz w:val="36"/>
          <w:szCs w:val="36"/>
        </w:rPr>
        <w:t xml:space="preserve"> </w:t>
      </w:r>
      <w:r w:rsidRPr="00A051AA">
        <w:rPr>
          <w:rFonts w:ascii="Times New Roman" w:hAnsi="Times New Roman"/>
          <w:i/>
          <w:sz w:val="36"/>
          <w:szCs w:val="36"/>
        </w:rPr>
        <w:t>PfFAD8a </w:t>
      </w:r>
      <w:r w:rsidRPr="00A051AA">
        <w:rPr>
          <w:rFonts w:ascii="Times New Roman" w:hAnsi="Times New Roman"/>
          <w:sz w:val="36"/>
          <w:szCs w:val="36"/>
        </w:rPr>
        <w:t>mRNA</w:t>
      </w:r>
    </w:p>
    <w:p w:rsidR="00131661" w:rsidRPr="00A91512" w:rsidRDefault="00131661" w:rsidP="00E07E90">
      <w:pPr>
        <w:kinsoku w:val="0"/>
        <w:overflowPunct w:val="0"/>
        <w:autoSpaceDE w:val="0"/>
        <w:autoSpaceDN w:val="0"/>
        <w:adjustRightInd w:val="0"/>
        <w:snapToGrid w:val="0"/>
        <w:rPr>
          <w:rFonts w:ascii="Courier New" w:hAnsi="Courier New" w:cs="Courier New"/>
          <w:sz w:val="14"/>
          <w:szCs w:val="14"/>
        </w:rPr>
      </w:pPr>
    </w:p>
    <w:p w:rsidR="00131661" w:rsidRPr="00A91512" w:rsidRDefault="00131661" w:rsidP="00E07E90">
      <w:pPr>
        <w:kinsoku w:val="0"/>
        <w:overflowPunct w:val="0"/>
        <w:autoSpaceDE w:val="0"/>
        <w:autoSpaceDN w:val="0"/>
        <w:adjustRightInd w:val="0"/>
        <w:snapToGrid w:val="0"/>
        <w:rPr>
          <w:rFonts w:ascii="Courier New" w:hAnsi="Courier New" w:cs="Courier New"/>
          <w:sz w:val="14"/>
          <w:szCs w:val="14"/>
        </w:rPr>
      </w:pP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  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342256">
        <w:rPr>
          <w:rFonts w:ascii="Courier New" w:hAnsi="Courier New" w:cs="Courier New"/>
          <w:i/>
          <w:iCs/>
          <w:color w:val="000000"/>
          <w:kern w:val="0"/>
          <w:sz w:val="14"/>
          <w:szCs w:val="14"/>
          <w:highlight w:val="darkGray"/>
          <w:u w:val="single"/>
        </w:rPr>
        <w:t>G</w:t>
      </w:r>
      <w:r w:rsidRPr="00342256">
        <w:rPr>
          <w:rFonts w:ascii="Courier New" w:hAnsi="Courier New" w:cs="Courier New"/>
          <w:color w:val="000000"/>
          <w:kern w:val="0"/>
          <w:sz w:val="14"/>
          <w:szCs w:val="14"/>
          <w:highlight w:val="darkGray"/>
        </w:rPr>
        <w:t>GGGAAAGA</w:t>
      </w:r>
      <w:r w:rsidRPr="00342256">
        <w:rPr>
          <w:rFonts w:ascii="Courier New" w:hAnsi="Courier New" w:cs="Courier New"/>
          <w:i/>
          <w:iCs/>
          <w:color w:val="000000"/>
          <w:kern w:val="0"/>
          <w:sz w:val="14"/>
          <w:szCs w:val="14"/>
          <w:highlight w:val="darkGray"/>
          <w:u w:val="single"/>
        </w:rPr>
        <w:t>G</w:t>
      </w:r>
      <w:r w:rsidRPr="00342256">
        <w:rPr>
          <w:rFonts w:ascii="Courier New" w:hAnsi="Courier New" w:cs="Courier New"/>
          <w:color w:val="000000"/>
          <w:kern w:val="0"/>
          <w:sz w:val="14"/>
          <w:szCs w:val="14"/>
          <w:highlight w:val="darkGray"/>
        </w:rPr>
        <w:t>AGAAGAAAGAGAG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AGATGCGAATTGCGATGGCT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AGCACTGTGTGTATATATATCAGCCA</w:t>
      </w:r>
      <w:r w:rsidRPr="00342256">
        <w:rPr>
          <w:rFonts w:ascii="Courier New" w:hAnsi="Courier New" w:cs="Courier New"/>
          <w:color w:val="000000"/>
          <w:kern w:val="0"/>
          <w:sz w:val="14"/>
          <w:szCs w:val="14"/>
          <w:highlight w:val="darkGray"/>
        </w:rPr>
        <w:t>TCTCCTCTCTCTCTCTCTCCTCCCT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G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1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AAAAACCCACAACACCAACTTGTGTCCACTTGCGGCCCTAACGTGAGAGGAGAGGAGAGGAGCCCTTTTATCATCAACTACTCACCTCTCAATCCAGCG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2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AATCATCTGCATTCCTGCACATAAATACGTGTGTACATACAAACAATATTCTGCCAAGCCCTTAAGTCCACAAGTTTCTCTAGAGAGAGAAAGAGGGAG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                                                                  M  A  S  F  V  I  S  E  C ·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3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TTTTTTAAAAGGTGAATTCTTGGTTGGGTTCTGAATTGGGCCG</w:t>
      </w:r>
      <w:r w:rsidRPr="00342256">
        <w:rPr>
          <w:rFonts w:ascii="Courier New" w:hAnsi="Courier New" w:cs="Courier New"/>
          <w:color w:val="000000"/>
          <w:kern w:val="0"/>
          <w:sz w:val="14"/>
          <w:szCs w:val="14"/>
          <w:highlight w:val="darkGray"/>
        </w:rPr>
        <w:t>CCTCTCTCTCTCTTTCTTTCCCTCTCT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T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AT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CGAGTTTCGTTATATCAGAATG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· G  L  K  P  L  P  R  I  Y  P  K  P  R  A  A  Q  P  L  S  S  S  N  L  R  F  S  R  T  N  Q  R  F  N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4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GCTTGAAGCCACTTCCAAGAATCTATCCCAAACCGAGAGCTGCCCAGCCTCTCTCGAGTTCTAATCTGAGATTTTCAAGAACAAATCAACGGTTTAA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S  S  F  C  S  S  S  G  I  N  K  E  R  N  W  A  L  R  V  S  A  P  L  R  I  Q  P  V  E  E  E  N  R   ·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5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CTTCATTCTGTTCATCAAGTGGGATTAATAAGGAACGGAATTGGGCTTTGAGAGTGAGTGCCCCATTAAGAATTCAGCCAGTGGAAGAAGAGAACAGAG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lastRenderedPageBreak/>
        <w:tab/>
        <w:t>A  I  N  G  G  E  E  F  D  P  A  A  P  P  P  F  K  L  S  D  I  K  A  A  I  P  K  H  C  W  V  K  D  P ·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6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GATAAACGGCGGCGAAGAATTCGACCCGGCGGCGCCGCCTCCGTTTAAGTTGTCCGATATTAAGGCAGCCATTCCGAAGCATTGTTGGGTGAAGGACCC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W  R  S  V  S  Y  V  V  R  D  V  V  A  V  F  G  M  A  A  A  A  A  Y  F  N  N  W  L  V  W  P  L  Y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7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TGGAGGTCTGTGAGCTATGTGGTGAGGGATGTGGTGGCGGTTTTTGGGATGGCGGCGGCGGCGGCCTATTTCAATAATTGGCTTGTTTGGCCTTTGTA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W  F  A  Q  S  T  L  F  W  A  L  F  V  L  G  H  D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8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GTTTGCTCAGAGCACCTTATTCTGGGCTCTCTTTGTTCTTGGGCATGATTG</w:t>
      </w:r>
    </w:p>
    <w:p w:rsidR="00131661" w:rsidRPr="00147736" w:rsidRDefault="00131661" w:rsidP="001535F7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sz w:val="36"/>
          <w:szCs w:val="36"/>
        </w:rPr>
        <w:t>I:</w:t>
      </w:r>
      <w:r w:rsidRPr="00B47A36">
        <w:rPr>
          <w:rFonts w:ascii="Times New Roman" w:hAnsi="Times New Roman"/>
          <w:sz w:val="36"/>
          <w:szCs w:val="36"/>
        </w:rPr>
        <w:t xml:space="preserve"> </w:t>
      </w:r>
      <w:r w:rsidRPr="00A051AA">
        <w:rPr>
          <w:rFonts w:ascii="Times New Roman" w:hAnsi="Times New Roman"/>
          <w:i/>
          <w:sz w:val="36"/>
          <w:szCs w:val="36"/>
        </w:rPr>
        <w:t>PfFAD8b </w:t>
      </w:r>
      <w:r w:rsidRPr="00A051AA">
        <w:rPr>
          <w:rFonts w:ascii="Times New Roman" w:hAnsi="Times New Roman"/>
          <w:sz w:val="36"/>
          <w:szCs w:val="36"/>
        </w:rPr>
        <w:t>mRNA</w:t>
      </w:r>
    </w:p>
    <w:p w:rsidR="00131661" w:rsidRPr="00A91512" w:rsidRDefault="00131661" w:rsidP="00E07E90">
      <w:pPr>
        <w:kinsoku w:val="0"/>
        <w:overflowPunct w:val="0"/>
        <w:autoSpaceDE w:val="0"/>
        <w:autoSpaceDN w:val="0"/>
        <w:adjustRightInd w:val="0"/>
        <w:snapToGrid w:val="0"/>
        <w:rPr>
          <w:rFonts w:ascii="Courier New" w:hAnsi="Courier New" w:cs="Courier New"/>
          <w:sz w:val="14"/>
          <w:szCs w:val="14"/>
        </w:rPr>
      </w:pPr>
    </w:p>
    <w:p w:rsidR="00131661" w:rsidRPr="00A91512" w:rsidRDefault="00131661" w:rsidP="00FF0CF9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i/>
          <w:iCs/>
          <w:color w:val="000000"/>
          <w:kern w:val="0"/>
          <w:sz w:val="14"/>
          <w:szCs w:val="14"/>
        </w:rPr>
      </w:pPr>
    </w:p>
    <w:p w:rsidR="00131661" w:rsidRPr="00A91512" w:rsidRDefault="00131661" w:rsidP="00FF0CF9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                          M  A  V  S  S  G  A  R  L  S  E  S  G  A  E  G  G  E  P  Y  A  G 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  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b/>
          <w:bCs/>
          <w:i/>
          <w:iCs/>
          <w:color w:val="000000"/>
          <w:kern w:val="0"/>
          <w:sz w:val="14"/>
          <w:szCs w:val="14"/>
          <w:u w:val="single"/>
        </w:rPr>
        <w:t>C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TCAA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TGAAAACCAGCTCCTCGTCCCCAAAA</w:t>
      </w:r>
      <w:r w:rsidRPr="00A91512">
        <w:rPr>
          <w:rFonts w:ascii="Courier New" w:hAnsi="Courier New" w:cs="Courier New"/>
          <w:b/>
          <w:bCs/>
          <w:color w:val="000000"/>
          <w:kern w:val="0"/>
          <w:sz w:val="14"/>
          <w:szCs w:val="14"/>
          <w:u w:val="single"/>
        </w:rPr>
        <w:t>AT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CCGTTTCTTCCGGTGCCCGTCTCTCCGAGAGTGGCGCTGAAGGAGGAGAGCCCTACGCCGGC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Q  C  E  H  L  E  G  I  G  K  R  A  A  D  K  F  D  P  A  A  P  P  P  F  K  I  A  D  I  R  A  A  I  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1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AATGCGAGCACCTCGAAGGAATCGGAAAGCGCGCCGCCGACAAATTCGACCCCGCCGCGCCGCCGCCGTTCAAGATCGCCGACATCCGCGCCGCGATCC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P  P  H  C  W  V  K  D  P  L  R  S  L  S  Y  V  A  W  D  L  I  A  V  A  A  L  L  A  A  A  A  Y  F  D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2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GCCGCATTGCTGGGTGAAGGACCCCCTCCGCTCCCTCAGCTACGTCGCCTGGGATCTCATCGCCGTCGCCGCGCTCCTCGCCGCCGCCGCCTACTTCGA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· S  W  I  F  W  P  I  Y  W  A  A  Q  G  T  M  F  W  A  L  F  V  L  G  H  D  C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3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AGCTGGATCTTCTGGCCGATCTACTGGGCGGCCCAGGGCACCATGTTTTGGGCCTTGTTCGTCCTCGGCCACGATT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AATTTCATTTCCTGTTTTTT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4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TTTTTTTTTTTTCTCGATTAAATCGAATCACATTTTACTTTATTCAGTTATAAATTAAATCTCACTAATACAGTCATTTCTCATTTGCTATTTAATTGAT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5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TTATTTATATCTCATTTTATAAAGATCTTTTCTTTATTTATTAATATACGTATCAATGTCAATTTCTACAATTAATGAGAAGTAGAAAGAGTACTATAAT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6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TGGTGTTGAAGCTACATTGACAAATTGAACAATAATTTTGTAGGTAGCTCCTATAATTGTAGTATATGTATGGATGCATTTTATTTTGTTTAGTTTATTG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                                             G  H  G  S  F  S  D  S  T  T  L  N  N  V  V  G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7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TGGTATAAACTTTGTATTGGTATTCAATTTAGTGCATGCTGATTCATTGC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GGCACGGGAGTTTTTCAGACAGCACCACGCTAAATAACGTGGTGGG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· H  I  L  H  S  </w:t>
      </w:r>
      <w:proofErr w:type="spellStart"/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S</w:t>
      </w:r>
      <w:proofErr w:type="spellEnd"/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  I  L  V  P  Y  H  G  W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8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CACATACTACATTCTTCAATTCTTGTACCTTATCATGGAT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TAGTATTTCGACTTAAAAACTTTTTATTTATGTTTTTGCATCATCTACCTCCGTTC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9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ACAAATAATAGTCTTGTATGTTTTTTTAGCCCGGTCATAAAAATCATAGCTTGTTTCCATTTATTCTGTATCGATCTTTAAGATGAGACATTTTTCTTCG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0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CAATGCTACAATTACTTTTGTTAAAAATTGATCTCGATTCTCGATCGGTTTATAAACATATTCTTATTCGGTCATTCTTAGTAAAACTTGTGCTGATAAA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                                                                R  I  S  H  R  T  H  H  Q  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1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GATGACAATATTATATTTTGTCACAAATGTCACACAAATATGGCTAATATAGATCTGTATTTTTACTT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CGAATTAGCCATCGAACACACCACCAGA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N  H  G  H  V  E  K  D  E  S  W  V  P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2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TCATGGTCACGTGGAGAAGGACGAGTCATGGGTGCC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AAACATTTTTTTCTACAAAAACATCTTGAATCTTTTATCATAGAGATTGATTAATAAGTT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       L  P  E  N  L  Y  K  Q  L  D  F  S  T  K  F  L  R  Y  K  I  P  F  P  M  F  A  Y  P  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3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AATTTATTAATGC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TGCCTGAGAATTTATACAAGCAGCTAGATTTCTCAACTAAATTCTTGAGATACAAAATCCCATTCCCCATGTTTGCCTACCCTC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L  Y  L                                                                                    W  Y  R  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4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CTACTT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ATGGTTCTCTCTCTCATCAAATTTAAGTAATTGAAATTTCCAACATGGATATTAAATTAAGTTTATTTATTTAATTTC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GTATAGAA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S  P  G  K  T  G  S  H  F  N  P  D  S  S  L  F  K  P  N  E  R  D  L  V  I  T  S  T  V  C  W  A  A  M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5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TCCTGGAAAAACTGGATCTCATTTCAACCCAGATAGCAGTTTGTTCAAACCCAATGAGAGAGATTTGGTCATCACTTCCACCGTTTGTTGGGCTGCAAT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· V  A  F  L  L  Y  A  S  T  I  V  G  P  T  M  L  F  K  L  Y  G  V  P  Y  L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6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GTTGCTTTTCTCCTTTATGCTTCCACCATTGTTGGCCCAACCATGTTGTTCAAGCTCTACGGCGTGCCTTATTT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AAGACACTGTCACACTACTATG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7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AAATCGAGAGTATTGCTATTTCGAATCGAGTCCAAATGAGACACAATACGAAATAGAGAATATTGTTATACTCCTATCAAATAAATCATAGGGATAATAG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                                                                             I  F  V  V  W 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8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CTATTCATGGAATTATCAAATTTTGTAATTTAAATAACTATCATCTTAGAATAAAATTCTGAAGTCATGGGTTCGAATCTTGT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TATTCGTTGTGTGG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L  D  T  V  T  Y  L  H  H  H  G  Y  D  K  K  L  P  W  Y  R  S  K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9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TGGACACGGTGACATATTTGCATCACCATGGTTACGACAAGAAGCTGCCATGGTACCGCAGCA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ATTATTTTAATTCAGTATTGTTTCTATTTTTG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0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TTTAAGTTCTGTCACTAGCATATGTTTCCCAATTTTAATGCCACATTAACTAACACAAATATCTACATTGAAATCGACTATATTAGTATTTGTTTAGCTG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1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AAAATCTCACCTACCCATCCAGTGTATTTTAATATATGTTCACAAAAGATGTATTTTACTTTTGTCCTAGATCTATCTCTTTTATTATTATGATTCATAA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2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ATTTTAAACATTAATTCAAAAATCGTCACATATACTTAAATTAGGTATTTTTTCTAATTCTTGTTTTAATTTGGTAACATCTCCTTGTTATAATTGGGAA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3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AATATTCTGAACTATTAGTTCAAAATATTGCGATCGTTCAATTTCCACTATTGCTATGACTAGAGATTATGTTCCTTACTTTTTGTTGTTTGGTTGCCAT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4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TTTTTCTCGAAAACTGAATCAATGACACTGTATCTTGACTTAGTGTTAAGATCATCTTAGCCAATTTATTTCGGCTTATCTCATACCGTATCTCATTATT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5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ATAATGTCTAGTGAGTCGAATGACCGTGGTCCAGTCAAGAGTGACGATGTCTACTCAAAATATCTTGAATTAGAATCTCACCAACCTTTTCTAAATCAGA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                                                                             E  W  S  Y  L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6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ATTTCCAGTCGTGTGCTCCGACACAAGTCATGTGCTATGAAAGTAGTAGTTATTAATGGTTCCTTTTTTGTCTTGTAATAAC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AATGGAGTTATTTA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R  G  G  L  T  T  V  D  Q  D  Y  G  I  F  N  K  I  H  H  D  I  G  T  H  V  I  H  H  L  F  P  Q  I  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7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GAGGAGGATTGACAACAGTAGATCAAGACTATGGAATATTCAACAAAATTCACCATGATATTGGCACCCATGTTATACACCACCTCTTCCCTCAGATCC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P  H  Y  H  L  V  E  A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8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ACACTACCATTTAGTGGAAGC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GAGATCTCTATTCATAATTAAATTTATTTAATTAGTCCCTAATCACGTGATCATCTTAGCATAACAACAACATTA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9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AATCTTATATATTCTTGCACTAGAAATATTATGCTATATATCTATGTTTAGATTTTTTAACTTAGTAGTACTATCATTTGAAACTGACTATTATTTTTAT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30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AAATGACATAAAAATCTTAGTATGATTTGTTCTTTATTCACATTTTGGAAATTAGTGAGAAAATGGACAAATCATTCTTTGATTTTTGTGCAACTTTGTA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31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ACATCAATGACTTAATGATATATAAAAACATAAGTTATGTAGCATTACATTCCAATACCTGAAAATTCAAATTTTTTTAAACATGTTTTTTACCGATGAA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                  T  R  E  A  K  R  V  L  G  N  Y  Y  R  E  P  R  K  S  G  P  V  P  F  H  L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32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ATGATATACGAGAGTGGTGTTCAC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CGAGGGAGGCGAAGAGGGTGCTCGGAAATTACTACAGAGAGCCCAGAAAATCTGGACCAGTTCCATTTCACTT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· I  P  T  L  L  K  S  L  S  R  D  H  Y  V  S  D  N  G  D  I  V  Y  Y  Q  T  D  S  Q  L  F  S  S  K 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33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ATTCCCACATTGTTGAAAAGTCTAAGCAGAGATCATTATGTCAGTGATAATGGAGACATAGTTTACTATCAAACTGATAGTCAGCTATTTTCGTCAAAA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E  I  *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34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AGATT</w:t>
      </w:r>
      <w:r w:rsidRPr="00A91512">
        <w:rPr>
          <w:rFonts w:ascii="Courier New" w:hAnsi="Courier New" w:cs="Courier New"/>
          <w:b/>
          <w:bCs/>
          <w:color w:val="000000"/>
          <w:kern w:val="0"/>
          <w:sz w:val="14"/>
          <w:szCs w:val="14"/>
          <w:u w:val="single"/>
        </w:rPr>
        <w:t>T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ATGGGTTCTAAAATAATCAAATTGTATTAGATTTATTTCATGGTAGCTTTTTGGGGCCACATTGTTTTAATTAGAGAAATGATTGTGTG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i/>
          <w:iCs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35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CTCAAGAAGAATTTTAAATAATTGTATCGAGTTTTTCAGAATGCAATTTTGCTCCCCCTTGTTTT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T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TT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T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ATGATTATGTAATATCCCTTTA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</w:rPr>
        <w:t>AA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T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</w:rPr>
        <w:t>AA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36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</w:rPr>
        <w:t>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TTTTTAGGTGATTGTGTGC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C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GTTTTGTGGACTTTTGAAGATTACTTGTATTATT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T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AAAAGAAAAGAAGAGGTTTGG</w:t>
      </w:r>
      <w:r w:rsidRPr="00A91512">
        <w:rPr>
          <w:rFonts w:ascii="Courier New" w:hAnsi="Courier New" w:cs="Courier New"/>
          <w:b/>
          <w:bCs/>
          <w:i/>
          <w:iCs/>
          <w:color w:val="000000"/>
          <w:kern w:val="0"/>
          <w:sz w:val="14"/>
          <w:szCs w:val="14"/>
          <w:u w:val="single"/>
        </w:rPr>
        <w:t>T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T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TTTTGT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T</w:t>
      </w:r>
    </w:p>
    <w:p w:rsidR="00131661" w:rsidRPr="00147736" w:rsidRDefault="00131661" w:rsidP="001535F7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sz w:val="36"/>
          <w:szCs w:val="36"/>
        </w:rPr>
        <w:t>J:</w:t>
      </w:r>
      <w:r w:rsidRPr="00B47A36">
        <w:rPr>
          <w:rFonts w:ascii="Times New Roman" w:hAnsi="Times New Roman"/>
          <w:sz w:val="36"/>
          <w:szCs w:val="36"/>
        </w:rPr>
        <w:t xml:space="preserve"> </w:t>
      </w:r>
      <w:r w:rsidRPr="00A051AA">
        <w:rPr>
          <w:rFonts w:ascii="Times New Roman" w:hAnsi="Times New Roman"/>
          <w:i/>
          <w:sz w:val="36"/>
          <w:szCs w:val="36"/>
        </w:rPr>
        <w:t>ShFAD3-1 </w:t>
      </w:r>
      <w:r w:rsidRPr="00A051AA">
        <w:rPr>
          <w:rFonts w:ascii="Times New Roman" w:hAnsi="Times New Roman"/>
          <w:sz w:val="36"/>
          <w:szCs w:val="36"/>
        </w:rPr>
        <w:t>gene</w:t>
      </w:r>
    </w:p>
    <w:p w:rsidR="00131661" w:rsidRDefault="00131661" w:rsidP="00AD7C73">
      <w:pPr>
        <w:widowControl/>
        <w:adjustRightInd w:val="0"/>
        <w:snapToGrid w:val="0"/>
        <w:jc w:val="left"/>
        <w:rPr>
          <w:rFonts w:ascii="Courier New" w:hAnsi="Courier New" w:cs="Courier New"/>
          <w:kern w:val="0"/>
          <w:sz w:val="14"/>
          <w:szCs w:val="14"/>
        </w:rPr>
      </w:pPr>
    </w:p>
    <w:p w:rsidR="00131661" w:rsidRPr="00A91512" w:rsidRDefault="00131661" w:rsidP="00AD7C73">
      <w:pPr>
        <w:widowControl/>
        <w:adjustRightInd w:val="0"/>
        <w:snapToGrid w:val="0"/>
        <w:jc w:val="left"/>
        <w:rPr>
          <w:rFonts w:ascii="Courier New" w:hAnsi="Courier New" w:cs="Courier New"/>
          <w:kern w:val="0"/>
          <w:sz w:val="14"/>
          <w:szCs w:val="14"/>
        </w:rPr>
      </w:pP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                          M  A  V  S  S  G  A  R  L  S  E  S  G  A  E  G  G  E  P  Y  A  G 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  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b/>
          <w:bCs/>
          <w:i/>
          <w:iCs/>
          <w:color w:val="000000"/>
          <w:kern w:val="0"/>
          <w:sz w:val="14"/>
          <w:szCs w:val="14"/>
          <w:u w:val="single"/>
        </w:rPr>
        <w:t>C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TCAA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TGAAAACCAGCTCCTCGTCCCCAAAA</w:t>
      </w:r>
      <w:r w:rsidRPr="00A91512">
        <w:rPr>
          <w:rFonts w:ascii="Courier New" w:hAnsi="Courier New" w:cs="Courier New"/>
          <w:b/>
          <w:bCs/>
          <w:color w:val="000000"/>
          <w:kern w:val="0"/>
          <w:sz w:val="14"/>
          <w:szCs w:val="14"/>
          <w:u w:val="single"/>
        </w:rPr>
        <w:t>AT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CCGTTTCTTCCGGTGCCCGTCTCTCCGAGAGTGGCGCTGAAGGAGGAGAGCCCTACGCCGGC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Q  C  E  H  L  E  G  I  G  K  R  A  A  D  K  F  D  P  A  A  P  P  P  F  K  I  A  D  I  R  A  A  I  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1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AATGCGAGCACCTCGAAGGAATCGGAAAGCGCGCCGCCGACAAATTCGACCCCGCCGCGCCGCCGCCGTTCAAGATCGCCGACATCCGCGCCGCGATCC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P  P  H  C  W  V  K  D  P  L  R  S  L  S  Y  V  A  W  D  L  I  A  V  A  A  L  L  A  A  A  A  Y  F  D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2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GCCGCATTGCTGGGTGAAGGACCCCCTCCGCTCCCTCAGCTACGTCGCCTGGGATCTCATCGCCGTCGCCGCGCTCCTCGCCGCCGCCGCCTACTTCGA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S  W  I  F  W  P  I  Y  W  A  A  Q  G  T  M  F  W  A  L  F  V  L  G  H  D  C  G  H  G  S  F  S  D 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3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AGCTGGATCTTCTGGCCGATCTACTGGGCGGCCCAGGGCACCATGTTTTGGGCCTTGTTCGTCCTCGGCCACGATTGTGGGCACGGGAGTTTTTCAGAC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S  T  T  L  N  N  V  V  G  H  I  L  H  S  S  I  L  V  P  Y  H  G  W  R  I  S  H  R  T  H  H  Q  N  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4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GCACCACGCTAAATAACGTGGTGGGACACATACTACATTCTTCAATTCTTGTACCTTATCATGGATGGCGAATTAGCCATCGAACACACCACCAGAATC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H  G  H  V  E  K  D  E  S  W  V  P  L  P  E  N  L  Y  K  Q  L  D  F  S  T  K  F  L  R  Y  K  I  P  F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5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TGGTCACGTGGAGAAGGACGAGTCATGGGTGCCGCTGCCTGAGAATTTATACAAGCAGCTAGATTTCTCAACTAAATTCTTGAGATACAAAATCCCATT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P  M  F  A  Y  P  L  Y  L  W  Y  R  S  P  G  K  T  G  S  H  F  N  P  D  S  S  L  F  K  P  N  E  R 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6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CCCATGTTTGCCTACCCTCTCTACTTGTGGTATAGAAGTCCTGGAAAAACTGGATCTCATTTCAACCCAGATAGCAGTTTGTTCAAACCCAATGAGAGA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D  L  V  I  T  S  T  V  C  W  A  A  M  V  A  F  L  L  Y  A  S  T  I  V  G  P  T  M  L  F  K  L  Y  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lastRenderedPageBreak/>
        <w:t>     7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ATTTGGTCATCACTTCCACCGTTTGTTGGGCTGCAATGGTTGCTTTTCTCCTTTATGCTTCCACCATTGTTGGCCCAACCATGTTGTTCAAGCTCTACG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G  V  P  Y  L  I  F  V  V  W  L  D  T  V  T  Y  L  H  H  H  G  Y  D  K  K  L  P  W  Y  R  S  K  E  W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8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CGTGCCTTATTTGATATTCGTTGTGTGGTTGGACACGGTGACATATTTGCATCACCATGGTTACGACAAGAAGCTGCCATGGTACCGCAGCAAGGAATG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S  Y  L  R  G  G  L  T  T  V  D  Q  D  Y  G  I  F  N  K  I  H  H  D  I  G  T  H  V  I  H  H  L  F 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9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AGTTATTTAAGAGGAGGATTGACAACAGTAGATCAAGACTATGGAATATTCAACAAAATTCACCATGATATTGGCACCCATGTTATACACCACCTCTTC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P  Q  I  P  H  Y  H  L  V  E  A  T  R  E  A  K  R  V  L  G  N  Y  Y  R  E  P  R  K  S  G  P  V  P  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0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CTCAGATCCCACACTACCATTTAGTGGAAGCGACGAGGGAGGCGAAGAGGGTGCTCGGAAATTACTACAGAGAGCCCAGAAAATCTGGACCAGTTCCAT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F  H  L  I  P  T  L  L  K  S  L  S  R  D  H  Y  V  S  D  N  G  D  I  V  Y  Y  Q  T  D  S  Q  L  F  S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1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TCACTTGATTCCCACATTGTTGAAAAGTCTAAGCAGAGATCATTATGTCAGTGATAATGGAGACATAGTTTACTATCAAACTGATAGTCAGCTATTTTC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S  K  E  I  *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2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TCAAAAGAGATT</w:t>
      </w:r>
      <w:r w:rsidRPr="00A91512">
        <w:rPr>
          <w:rFonts w:ascii="Courier New" w:hAnsi="Courier New" w:cs="Courier New"/>
          <w:b/>
          <w:bCs/>
          <w:color w:val="000000"/>
          <w:kern w:val="0"/>
          <w:sz w:val="14"/>
          <w:szCs w:val="14"/>
          <w:u w:val="single"/>
        </w:rPr>
        <w:t>T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ATGGGTTCTAAAATAATCAAATTGTATTAGATTTATTTCATGGTAGCTTTTTGGGGCCACATTGTTTTAATTAGAGAAATGA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3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TGTGTGCCTCAAGAAGAATTTTAAATAATTGTATCGAGTTTTTCAGAATGCAATTTTGCTCCCCCTTGTTTT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T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TT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T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ATGATTATGTAATATCCCTT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i/>
          <w:iCs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4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A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</w:rPr>
        <w:t>AA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T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</w:rPr>
        <w:t>AA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TTTTTAGGTGATTGTGTGC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C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GTTTTGTGGACTTTTGAAGATTACTTGTATTATT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T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AAAAGAAAAGAAGAGGTTTGG</w:t>
      </w:r>
      <w:r w:rsidRPr="00A91512">
        <w:rPr>
          <w:rFonts w:ascii="Courier New" w:hAnsi="Courier New" w:cs="Courier New"/>
          <w:b/>
          <w:bCs/>
          <w:i/>
          <w:iCs/>
          <w:color w:val="000000"/>
          <w:kern w:val="0"/>
          <w:sz w:val="14"/>
          <w:szCs w:val="14"/>
          <w:u w:val="single"/>
        </w:rPr>
        <w:t>T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T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TTTTGT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T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</w:rPr>
        <w:t>AA</w:t>
      </w:r>
    </w:p>
    <w:p w:rsidR="00131661" w:rsidRPr="00A91512" w:rsidRDefault="00131661" w:rsidP="00A91512">
      <w:pPr>
        <w:widowControl/>
        <w:tabs>
          <w:tab w:val="left" w:pos="960"/>
        </w:tabs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i/>
          <w:iCs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5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</w:rPr>
        <w:t>AAAAAAAAAAAAAAAAAAAAA</w:t>
      </w:r>
    </w:p>
    <w:p w:rsidR="00131661" w:rsidRPr="00147736" w:rsidRDefault="00131661" w:rsidP="001535F7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sz w:val="36"/>
          <w:szCs w:val="36"/>
        </w:rPr>
        <w:t>K:</w:t>
      </w:r>
      <w:r w:rsidRPr="00B47A36">
        <w:rPr>
          <w:rFonts w:ascii="Times New Roman" w:hAnsi="Times New Roman"/>
          <w:sz w:val="36"/>
          <w:szCs w:val="36"/>
        </w:rPr>
        <w:t xml:space="preserve"> </w:t>
      </w:r>
      <w:r w:rsidRPr="00A051AA">
        <w:rPr>
          <w:rFonts w:ascii="Times New Roman" w:hAnsi="Times New Roman"/>
          <w:i/>
          <w:sz w:val="36"/>
          <w:szCs w:val="36"/>
        </w:rPr>
        <w:t>ShFAD3-1 </w:t>
      </w:r>
      <w:r w:rsidRPr="00A051AA">
        <w:rPr>
          <w:rFonts w:ascii="Times New Roman" w:hAnsi="Times New Roman"/>
          <w:sz w:val="36"/>
          <w:szCs w:val="36"/>
        </w:rPr>
        <w:t>mRN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bCs/>
          <w:iCs/>
          <w:color w:val="000000"/>
          <w:kern w:val="0"/>
          <w:sz w:val="14"/>
          <w:szCs w:val="14"/>
        </w:rPr>
      </w:pPr>
    </w:p>
    <w:p w:rsidR="00131661" w:rsidRPr="00A91512" w:rsidRDefault="00131661" w:rsidP="00E07E90">
      <w:pPr>
        <w:kinsoku w:val="0"/>
        <w:overflowPunct w:val="0"/>
        <w:autoSpaceDE w:val="0"/>
        <w:autoSpaceDN w:val="0"/>
        <w:adjustRightInd w:val="0"/>
        <w:snapToGrid w:val="0"/>
        <w:rPr>
          <w:rFonts w:ascii="Courier New" w:hAnsi="Courier New" w:cs="Courier New"/>
          <w:sz w:val="14"/>
          <w:szCs w:val="14"/>
        </w:rPr>
      </w:pP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  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T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CTCCACAAATGTGAACACGTATATGAATTCCAGTCTATATATACGCATACATGCCCCACTCACTCAC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</w:t>
      </w:r>
      <w:r w:rsidRPr="00A91512">
        <w:rPr>
          <w:rFonts w:ascii="Courier New" w:hAnsi="Courier New" w:cs="Courier New"/>
          <w:b/>
          <w:bCs/>
          <w:i/>
          <w:iCs/>
          <w:color w:val="000000"/>
          <w:kern w:val="0"/>
          <w:sz w:val="14"/>
          <w:szCs w:val="14"/>
          <w:u w:val="single"/>
        </w:rPr>
        <w:t>C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TCCATTCCTTTTGTAACTGAAAACT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                 M  A  V  S  S  G  A  D  A  E  H  H  G  H  A  Q  Y  E  H  L  G  K  R  A  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1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TCGATTCGAAACCCCCTCCGGAAA</w:t>
      </w:r>
      <w:r w:rsidRPr="00A91512">
        <w:rPr>
          <w:rFonts w:ascii="Courier New" w:hAnsi="Courier New" w:cs="Courier New"/>
          <w:b/>
          <w:bCs/>
          <w:color w:val="000000"/>
          <w:kern w:val="0"/>
          <w:sz w:val="14"/>
          <w:szCs w:val="14"/>
          <w:u w:val="single"/>
        </w:rPr>
        <w:t>AT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CCGTCTCTTCCGGTGCCGACGCTGAGCACCACGGCCACGCCCAATACGAGCACCTCGGCAAGCGCGCCGCC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D  K  F  D  P  A  A  P  P  P  F  K  I  A  D  I  R  A  A  I  P  P  H  C  W  V  K  D  P  L  R  S  L  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2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ACAAATTCGACCCGGCCGCGCCTCCTCCGTTCAAGATCGCCGACATCCGCGCCGCCATCCCGCCGCATTGCTGGGTCAAGGACCCCCTCCGCTCCCTC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S  Y  V  A  W  D  V  F  V  V  A  A  L  L  A  A  A  A  F  F  D  S  W  I  F  W  P  I  Y  W  A  A  Q  G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3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CTACGTCGCCTGGGATGTGTTCGTCGTCGCCGCGCTCCTCGCCGCCGCCGCCTTTTTCGACAGCTGGATCTTCTGGCCCATCTACTGGGCCGCCCAGGG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T  M  F  W  A  L  F  V  L  G  H  D  C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                                                                                           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4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ACCATGTTTTGGGCCTTGTTCGTCCTCGGCCACGATT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AATACTAATCCCATTTTTAGTAATACTGAAATTACTACTAATTTTGATTTATTGC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G  H  G  S  F  S  D  N  T  T  L  N  N  V  V  G  H  V  L  H  S  S  I  L  V  P  Y  H  G  W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5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GCACGGGAGTTTTTCGGACAATACCACGCTGAATAACGTGGTGGGACATGTACTACATTCCTCAATTCTTGTACCTTATCATGGAT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TAGTCTCCC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                                                       R  I  S  H  R  T  H  H  Q  N  H  G  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6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CTTTAAATTAATTTTTTTTAGAAATTTCAATGAGTAATATAGATCTGCATTTTACTACGT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CGAATAAGCCATCGAACACACCACCAGAATCATGGTC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H  V  E  N  D  E  S  W  V  P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7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TGTGGAGAACGACGAGTCATGGGTTCC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AATTAACATTTTTTAAATAAATTTGGAATTGGAAAATGGAAATGGATGTTTAAATAATTGCATTTGCAT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L  T  E  N  L  Y  K  Q  L  D  F  S  T  K  F  L  R  Y  K  I  P  F  P  M  F  A  Y  P  L  Y  L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8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TTTGC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TGACTGAGAATTTATACAAGCAGCTGGATTTCTCCACCAAATTCTTGAGATACAAAATCCCATTCCCCATGTTTGCCTACCCCCTATACTTG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9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ACTCTTTTTTCTCTCTCATACTAATATAAGTTATAAATTCACATTAATTTCCAAGACATAGGAAATTACTAAAAGATTGAATTGAATTGATTTAATTT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W  Y  R  S  P  G  K  S  G  S  H  F  N  P  Y  S  S  L  F  K  P  N  E  R  D  L  V  I  T  S  T  I  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0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C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GTATAGAAGCCCCGGAAAAAGTGGATCTCACTTCAACCCATATAGTAGTTTGTTCAAACCCAATGAGAGAGATTTGGTGATCACTTCCACCATAT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C  W  A  A  M  V  A  C  L  L  Y  A  S  T  I  V  G  P  T  M  L  F  K  L  Y  G  V  P  Y  L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1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TTGGGCTGCAATGGTTGCTTGTCTCCTCTATGCTTCCACCATTGTTGGCCCAACCATGTTGTTCAAGCTCTACGGCGTTCCTTATTT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AACAACAAT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                                                                                I  F  V  V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2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ATTAAATTATTACTACTACTTCATCAAACTCAATTACTATCATTTTATTAGTATATATATATATTCTATTTCAATATTTATGGGAC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TATTCGTTGTG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W  L  D  T  V  T  Y  L  H  H  H  G  Y  D  K  K  L  P  W  Y  R  S  K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3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GTTGGACACGGTTACATATCTGCACCACCATGGTTACGACAAGAAACTCCCTTGGTACCGCAGCA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AGTACTATTATTATTATGTACTAAATTA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4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TTTTAATTTTAATTTCACTCCTGTCACTACCATATGTTCCCTGGTATTAATGTTGCATTGCCATTGTCAACACAAATATCTATGTTCGATCAACTATTAT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5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AGTATTATTTGTTTGGCTTAAAAATCCCACTTACCCATTAATTACTTTCTAATACTAGTGCTTTTTTAGTTTTCATTTCCCAAAGTATTTATATTTGCTT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6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TTTACCTAGATCTACCTTTATTAATTTTCCCTAATTCTTTTAATAACTTGGTTATGTCTCTTGGTTACAATTAGAAAGAGAATCGGGCCCAGTTGTCCA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7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AACTCTGACTATTCACTGTATAGTTTAATTGTATGGTAGTATTAAAGTGGTCCAGTCAAAGAGTGACAATGTCCACTCAAAATATCATGAATTGGTTTAT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                                                                E  W  S  Y  L  R  G  G  L  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8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TCTAAATCTAGATCGTTCATTCTGTTTCACAAGTAGTTGTAGTAATTTATGCCTTTTGTCTTGTAATTGC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AATGGAGTTATTTACGTGGAGGATTG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T  T  V  D  Q  D  Y  G  I  F  N  K  I  H  H  D  I  G  T  H  V  V  H  H  L  F  P  Q  I  P  H  Y  H  L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9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GACAGTAGATCAAGACTATGGAATATTCAACAAAATTCACCACGATATTGGCACCCATGTTGTTCACCACCTATTCCCTCAGATCCCACATTACCATTT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V  E  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0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GTGGAGGC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GAGAATTAATAGATCTCTAATCATTAATTAATTATCTAATTAAACCCTAATCATGTGGCCAACACTGGCATTATTACCGTTTATTTGT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                                                      T  R  E  A  K  R  V  L  G  N  Y  Y  R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1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CCCTTTGTATGATTTTTTTATTTTAAATTAATTGATGAAATAAAATACAATGGATTTTGC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CGAGGGAGGCGAAAAGGGTGCTCGGAAATTACTACAG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E  P  R  K  S  G  A  V  P  F  H  L  V  P  T  L  L  K  S  L  S  R  D  H  Y  V  S  D  N  G  D  I  V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2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GAGCCCAGAAAATCTGGAGCCGTTCCGTTTCACTTGGTTCCGACGTTGTTGAAAAGTCTAAGTAGAGATCATTATGTGAGTGACAATGGAGACATAGTT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Y  </w:t>
      </w:r>
      <w:proofErr w:type="spellStart"/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Y</w:t>
      </w:r>
      <w:proofErr w:type="spellEnd"/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  Q  T  D  G  E  L  F  S  </w:t>
      </w:r>
      <w:proofErr w:type="spellStart"/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S</w:t>
      </w:r>
      <w:proofErr w:type="spellEnd"/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  K  E  I  *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3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ACTATCAAACAGATGGAGAACTATTTTCTTCTAAAGAGATT</w:t>
      </w:r>
      <w:r w:rsidRPr="00A91512">
        <w:rPr>
          <w:rFonts w:ascii="Courier New" w:hAnsi="Courier New" w:cs="Courier New"/>
          <w:b/>
          <w:bCs/>
          <w:color w:val="000000"/>
          <w:kern w:val="0"/>
          <w:sz w:val="14"/>
          <w:szCs w:val="14"/>
          <w:u w:val="single"/>
        </w:rPr>
        <w:t>T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ATGGGCTCTAAACACCAAAGCATAGTAGATTTATTTAAACTAGCTTTTTGGGG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4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CACATTATTTTCACAAGACAAATAATTGTGTGCAACAATAAGCCTTTTAAATAACTGTAGTAAGTTTTTTAGGTTGCAGTTTTGCTCTCCCTTGTTTTT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5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TGTCTTTCCTTATGTTCAATTATGTAATGTTGCTTT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AATAA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TTTACTTGTTGTAT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T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T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C</w:t>
      </w:r>
    </w:p>
    <w:p w:rsidR="00131661" w:rsidRPr="00147736" w:rsidRDefault="00131661" w:rsidP="001535F7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sz w:val="36"/>
          <w:szCs w:val="36"/>
        </w:rPr>
        <w:t>L:</w:t>
      </w:r>
      <w:r w:rsidRPr="00B47A36">
        <w:rPr>
          <w:rFonts w:ascii="Times New Roman" w:hAnsi="Times New Roman"/>
          <w:sz w:val="36"/>
          <w:szCs w:val="36"/>
        </w:rPr>
        <w:t xml:space="preserve"> </w:t>
      </w:r>
      <w:r w:rsidRPr="00A051AA">
        <w:rPr>
          <w:rFonts w:ascii="Times New Roman" w:hAnsi="Times New Roman"/>
          <w:i/>
          <w:sz w:val="36"/>
          <w:szCs w:val="36"/>
        </w:rPr>
        <w:t>ShFAD3-2 </w:t>
      </w:r>
      <w:r w:rsidRPr="00A051AA">
        <w:rPr>
          <w:rFonts w:ascii="Times New Roman" w:hAnsi="Times New Roman"/>
          <w:sz w:val="36"/>
          <w:szCs w:val="36"/>
        </w:rPr>
        <w:t>gene</w:t>
      </w:r>
    </w:p>
    <w:p w:rsidR="00131661" w:rsidRDefault="00131661" w:rsidP="00E07E90">
      <w:pPr>
        <w:kinsoku w:val="0"/>
        <w:overflowPunct w:val="0"/>
        <w:autoSpaceDE w:val="0"/>
        <w:autoSpaceDN w:val="0"/>
        <w:adjustRightInd w:val="0"/>
        <w:snapToGrid w:val="0"/>
        <w:rPr>
          <w:rFonts w:ascii="Courier New" w:hAnsi="Courier New" w:cs="Courier New"/>
          <w:sz w:val="14"/>
          <w:szCs w:val="14"/>
        </w:rPr>
      </w:pPr>
    </w:p>
    <w:p w:rsidR="00131661" w:rsidRPr="00A91512" w:rsidRDefault="00131661" w:rsidP="00E07E90">
      <w:pPr>
        <w:kinsoku w:val="0"/>
        <w:overflowPunct w:val="0"/>
        <w:autoSpaceDE w:val="0"/>
        <w:autoSpaceDN w:val="0"/>
        <w:adjustRightInd w:val="0"/>
        <w:snapToGrid w:val="0"/>
        <w:rPr>
          <w:rFonts w:ascii="Courier New" w:hAnsi="Courier New" w:cs="Courier New"/>
          <w:sz w:val="14"/>
          <w:szCs w:val="14"/>
        </w:rPr>
      </w:pP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  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T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CTCCACAAATGTGAACACGTATATGAATTCCAGTCTATATATACGCATACATGCCCCACTCACTCAC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</w:t>
      </w:r>
      <w:r w:rsidRPr="00A91512">
        <w:rPr>
          <w:rFonts w:ascii="Courier New" w:hAnsi="Courier New" w:cs="Courier New"/>
          <w:b/>
          <w:bCs/>
          <w:i/>
          <w:iCs/>
          <w:color w:val="000000"/>
          <w:kern w:val="0"/>
          <w:sz w:val="14"/>
          <w:szCs w:val="14"/>
          <w:u w:val="single"/>
        </w:rPr>
        <w:t>C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TCCATTCCTTTTGTAACTGAAAACT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                 M  A  V  S  S  G  A  D  A  E  H  H  G  H  A  Q  Y  E  H  L  G  K  R  A  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1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TCGATTCGAAACCCCCTCCGGAAA</w:t>
      </w:r>
      <w:r w:rsidRPr="00A91512">
        <w:rPr>
          <w:rFonts w:ascii="Courier New" w:hAnsi="Courier New" w:cs="Courier New"/>
          <w:b/>
          <w:bCs/>
          <w:color w:val="000000"/>
          <w:kern w:val="0"/>
          <w:sz w:val="14"/>
          <w:szCs w:val="14"/>
          <w:u w:val="single"/>
        </w:rPr>
        <w:t>AT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CCGTCTCTTCCGGTGCCGACGCTGAGCACCACGGCCACGCCCAATACGAGCACCTCGGCAAGCGCGCCGCC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D  K  F  D  P  A  A  P  P  P  F  K  I  A  D  I  R  A  A  I  P  P  H  C  W  V  K  D  P  L  R  S  L  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2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ACAAATTCGACCCGGCCGCGCCTCCTCCGTTCAAGATCGCCGACATCCGCGCCGCCATCCCGCCGCATTGCTGGGTCAAGGACCCCCTCCGCTCCCTC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S  Y  V  A  W  D  V  F  V  V  A  A  L  L  A  A  A  A  F  F  D  S  W  I  F  W  P  I  Y  W  A  A  Q  G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3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CTACGTCGCCTGGGATGTGTTCGTCGTCGCCGCGCTCCTCGCCGCCGCCGCCTTTTTCGACAGCTGGATCTTCTGGCCCATCTACTGGGCCGCCCAGGG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T  M  F  W  A  L  F  V  L  G  H  D  C  G  H  G  S  F  S  D  N  T  T  L  N  N  V  V  G  H  V  L  H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4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ACCATGTTTTGGGCCTTGTTCGTCCTCGGCCACGATTGTGGGCACGGGAGTTTTTCGGACAATACCACGCTGAATAACGTGGTGGGACATGTACTACAT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S  S  I  L  V  P  Y  H  G  W  R  I  S  H  R  T  H  H  Q  N  H  G  H  V  E  N  D  E  S  W  V  P  L  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5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CCTCAATTCTTGTACCTTATCATGGATGGCGAATAAGCCATCGAACACACCACCAGAATCATGGTCATGTGGAGAACGACGAGTCATGGGTTCCGCTG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T  E  N  L  Y  K  Q  L  D  F  S  T  K  F  L  R  Y  K  I  P  F  P  M  F  A  Y  P  L  Y  L  W  Y  R  S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6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TGAGAATTTATACAAGCAGCTGGATTTCTCCACCAAATTCTTGAGATACAAAATCCCATTCCCCATGTTTGCCTACCCCCTATACTTGTGGTATAGAAG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P  G  K  S  G  S  H  F  N  P  Y  S  S  L  F  K  P  N  E  R  D  L  V  I  T  S  T  I  C  W  A  A  M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7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CCCGGAAAAAGTGGATCTCACTTCAACCCATATAGTAGTTTGTTCAAACCCAATGAGAGAGATTTGGTGATCACTTCCACCATATGTTGGGCTGCAATG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V  A  C  L  L  Y  A  S  T  I  V  G  P  T  M  L  F  K  L  Y  G  V  P  Y  L  I  F  V  V  W  L  D  T  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8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TTGCTTGTCTCCTCTATGCTTCCACCATTGTTGGCCCAACCATGTTGTTCAAGCTCTACGGCGTTCCTTATTTGATATTCGTTGTGTGGTTGGACACGG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V  T  Y  L  H  H  H  G  Y  D  K  K  L  P  W  Y  R  S  K  E  W  S  Y  L  R  G  G  L  T  T  V  D  Q  D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9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TACATATCTGCACCACCATGGTTACGACAAGAAACTCCCTTGGTACCGCAGCAAGGAATGGAGTTATTTACGTGGAGGATTGACGACAGTAGATCAAG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lastRenderedPageBreak/>
        <w:tab/>
        <w:t>  Y  G  I  F  N  K  I  H  H  D  I  G  T  H  V  V  H  H  L  F  P  Q  I  P  H  Y  H  L  V  E  A  T  R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0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TATGGAATATTCAACAAAATTCACCACGATATTGGCACCCATGTTGTTCACCACCTATTCCCTCAGATCCCACATTACCATTTAGTGGAGGCGACGAGG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E  A  K  R  V  L  G  N  Y  Y  R  E  P  R  K  S  G  A  V  P  F  H  L  V  P  T  L  L  K  S  L  S  R  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1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AGGCGAAAAGGGTGCTCGGAAATTACTACAGAGAGCCCAGAAAATCTGGAGCCGTTCCGTTTCACTTGGTTCCGACGTTGTTGAAAAGTCTAAGTAGAG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D  H  Y  V  S  D  N  G  D  I  V  Y  Y  Q  T  D  G  E  L  F  S  S  K  E  I  *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2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TCATTATGTGAGTGACAATGGAGACATAGTTTACTATCAAACAGATGGAGAACTATTTTCTTCTAAAGAGATT</w:t>
      </w:r>
      <w:r w:rsidRPr="00A91512">
        <w:rPr>
          <w:rFonts w:ascii="Courier New" w:hAnsi="Courier New" w:cs="Courier New"/>
          <w:b/>
          <w:bCs/>
          <w:color w:val="000000"/>
          <w:kern w:val="0"/>
          <w:sz w:val="14"/>
          <w:szCs w:val="14"/>
          <w:u w:val="single"/>
        </w:rPr>
        <w:t>T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ATGGGCTCTAAACACCAAAGC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3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TAGTAGATTTATTTAAACTAGCTTTTTGGGGCCACATTATTTTCACAAGACAAATAATTGTGTGCAACAATAAGCCTTTTAAATAACTGTAGTAAGTTT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i/>
          <w:iCs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4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TTAGGTTGCAGTTTTGCTCTCCCTTGTTTTTTTGTCTTTCCTTATGTTCAATTATGTAATGTTGCTTT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AATAA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TTTACTTGTTGTAT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T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T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C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</w:rPr>
        <w:t>AAAA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i/>
          <w:iCs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5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</w:rPr>
        <w:t>AAAAAAAAAAAAAAAAAA</w:t>
      </w:r>
    </w:p>
    <w:p w:rsidR="00131661" w:rsidRPr="00147736" w:rsidRDefault="00131661" w:rsidP="001535F7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sz w:val="36"/>
          <w:szCs w:val="36"/>
        </w:rPr>
        <w:t>M:</w:t>
      </w:r>
      <w:r w:rsidRPr="00B47A36">
        <w:rPr>
          <w:rFonts w:ascii="Times New Roman" w:hAnsi="Times New Roman"/>
          <w:sz w:val="36"/>
          <w:szCs w:val="36"/>
        </w:rPr>
        <w:t xml:space="preserve"> </w:t>
      </w:r>
      <w:r w:rsidRPr="00A051AA">
        <w:rPr>
          <w:rFonts w:ascii="Times New Roman" w:hAnsi="Times New Roman"/>
          <w:i/>
          <w:sz w:val="36"/>
          <w:szCs w:val="36"/>
        </w:rPr>
        <w:t>ShFAD3-2 </w:t>
      </w:r>
      <w:r w:rsidRPr="00A051AA">
        <w:rPr>
          <w:rFonts w:ascii="Times New Roman" w:hAnsi="Times New Roman"/>
          <w:sz w:val="36"/>
          <w:szCs w:val="36"/>
        </w:rPr>
        <w:t>mRNA</w:t>
      </w:r>
    </w:p>
    <w:p w:rsidR="00131661" w:rsidRPr="00A91512" w:rsidRDefault="00131661" w:rsidP="00E07E90">
      <w:pPr>
        <w:kinsoku w:val="0"/>
        <w:overflowPunct w:val="0"/>
        <w:autoSpaceDE w:val="0"/>
        <w:autoSpaceDN w:val="0"/>
        <w:adjustRightInd w:val="0"/>
        <w:snapToGrid w:val="0"/>
        <w:rPr>
          <w:rFonts w:ascii="Courier New" w:hAnsi="Courier New" w:cs="Courier New"/>
          <w:sz w:val="14"/>
          <w:szCs w:val="14"/>
        </w:rPr>
      </w:pPr>
    </w:p>
    <w:p w:rsidR="00131661" w:rsidRPr="00A91512" w:rsidRDefault="00131661" w:rsidP="00E07E90">
      <w:pPr>
        <w:kinsoku w:val="0"/>
        <w:overflowPunct w:val="0"/>
        <w:autoSpaceDE w:val="0"/>
        <w:autoSpaceDN w:val="0"/>
        <w:adjustRightInd w:val="0"/>
        <w:snapToGrid w:val="0"/>
        <w:rPr>
          <w:rFonts w:ascii="Courier New" w:hAnsi="Courier New" w:cs="Courier New"/>
          <w:sz w:val="14"/>
          <w:szCs w:val="14"/>
        </w:rPr>
      </w:pP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i/>
          <w:iCs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  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GCCTCAACAAAATCAAGTTGGGATTCTTGAATTTGAG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</w:rPr>
        <w:t>GTGAGTATCACTTCCATTATCCATCCATTTTCTGCTGATTATACATACACATCTACATAC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1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</w:rPr>
        <w:t>ATTCTGCAAGCCCCTCAACTCCACACACATTCTCTTTCCCACCCC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A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</w:rPr>
        <w:t>GTTACAGAAACTGATAAAGGTGCGATCTTTACCATTTTC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TTT</w:t>
      </w:r>
      <w:r w:rsidRPr="00A91512">
        <w:rPr>
          <w:rFonts w:ascii="Courier New" w:hAnsi="Courier New" w:cs="Courier New"/>
          <w:b/>
          <w:bCs/>
          <w:i/>
          <w:iCs/>
          <w:color w:val="000000"/>
          <w:kern w:val="0"/>
          <w:sz w:val="14"/>
          <w:szCs w:val="14"/>
          <w:u w:val="single"/>
        </w:rPr>
        <w:t>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GGTGGTG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M  A  S  W  V  L  S  G  C  G  L  K  P  L  P  R  I  Y  P  M  P  R  T  V  S  S  P  N  P  S  K  L  R ·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2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A</w:t>
      </w:r>
      <w:r w:rsidRPr="00A91512">
        <w:rPr>
          <w:rFonts w:ascii="Courier New" w:hAnsi="Courier New" w:cs="Courier New"/>
          <w:b/>
          <w:bCs/>
          <w:color w:val="000000"/>
          <w:kern w:val="0"/>
          <w:sz w:val="14"/>
          <w:szCs w:val="14"/>
          <w:u w:val="single"/>
        </w:rPr>
        <w:t>AT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CCAGTTGGGTTCTATCAGGATGTGGTCTAAAGCCACTTCCAAGAATCTACCCTATGCCAAGAACTGTCTCCAGTCCCAACCCCTCAAAGCTGAG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I  S  T  A  D  F  S  S  D  S  S  S  L  C  S  V  G  R  G  R  N  W  G  L  N  V  S  A  P  L  R  F  Q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3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ATTTCAACAGCAGATTTCTCCAGTGATTCCAGCTCATTGTGCAGTGTTGGGAGAGGGAGGAATTGGGGTTTGAATGTGAGTGCCCCACTGAGATTTCAG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E  V  G  E  E  E  N  E  E  R  E  S  E  V  V  N  G  F  G  G  G  D  G  F  D  P  G  A  P  P  P  F  K   ·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4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AGGTGGGGGAGGAGGAGAATGAGGAGAGGGAGAGTGAGGTGGTAAATGGTTTTGGTGGTGGTGATGGATTTGACCCTGGTGCACCACCCCCATTCAAGC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L  A  D  I  R  A  A  I  P  K  H  C  W  V  K  N  P  W  K  S  M  S  Y  V  V  R  D  V  A  V  V  F  G  L ·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5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GCTGATATTAGGGCAGCCATTCCTAAACATTGTTGGGTCAAGAATCCATGGAAGTCCATGAGCTATGTTGTGAGAGATGTTGCTGTGGTTTTTGGAT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A  A  A  A  A  Y  L  N  N  W  A  V  W  P  L  Y  W  F  A  Q  G  T  M  F  W  A  L  F  V  L  G  H  D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6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GCTGCTGCTGCTGCCTATTTGAACAACTGGGCTGTGTGGCCTCTCTACTGGTTTGCTCAGGGAACTATGTTTTGGGCTCTGTTTGTTCTTGGCCATGA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C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7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AAAGTTCTAATCTTTTTTTTTGTGGAGTGGTTTTGGTTGTTTTTTTCTAATTCTTGAATTGTTTTGGGCTCTGTTTTTGTGTTTGTGTGATTCTT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8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TTAATTATTCTTTTGGGCTCTGTTTGTTCTTGGCTATGATTGGTAAATTTGTAATCTTTTTTTGTGAGGTGGTTTGGTTTTGTGTTTGTTTGATTCCTT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                  G  H  G  S  F  S  N  D  P  K  L  N  S  V  A  G  H  L  L  H  S  S  I  L  V ·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9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TGATGATTCTTGAATTGTGTTTC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GACATGGGAGCTTTTCCAATGATCCAAAGTTGAATAGTGTTGCTGGCCACCTGCTTCACTCTTCCATCCTTG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P  Y  H  G  W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0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CCTTATCATGGAT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AAGTTTAAACCTTAAAACCATAACTTTTTTATGTATGATATATTAATATTCATATGTATGTAATAAACCAAAATTGATGTTA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                    R  I  S  H  R  T  H  H  Q  N  H  G  H  V  E  N  D  E  S  W  H  P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1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CAAATTGTGTAATGGTGAATGATTC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AGAATTAGTCACAGGACACACCATCAGAACCATGGACATGTTGAGAATGATGAATCTTGGCATCC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ATG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2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AGTTTTTCCACTTTTTTATGAAGATAATTTAGTTGCATTTTTCGCGTTTTTGTTGATAGAACGTGCAAGTTGAGATGTCTGTTTTGTTCATGTTGTTTG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L  S  E  K  I  Y  K  Q  L  D  F  V  T  K  K  L  R  F  T  L  P  F  P  M  L  A  Y  P  I  Y  L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3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TCC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TGTCTGAGAAGATATACAAGCAATTGGATTTTGTGACCAAGAAGTTGAGGTTCACATTGCCTTTTCCTATGTTGGCTTATCCCATCTATCT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4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TGGCTTACTTTCTTCAGAATTCGAACTTTTGCATGTGAAATGTATGGTATTAGGCTCTCTTGATTGAAACCATTGCTCCTTTATGGTCCATGTAATGGC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W  S  R  S  P  G  K  K  G  S  H  F  H  P  D  S  D  L  F  V  P  N  E  R  K  D  V  I  T  S  T  V  C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5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GAGCAGAAGTCCAGGGAAGAAAGGCTCTCATTTCCATCCAGACAGCGATTTGTTCGTTCCAAACGAGAGGAAAGATGTCATTACATCGACAGTTTG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W  T  A  M  V  A  I  L  A  G  L  S  F  V  M  G  P  L  Q  L  L  K  L  Y  G  I  P  Y  F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6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GACAGCAATGGTTGCAATTCTCGCAGGGCTCTCTTTCGTTATGGGTCCTCTTCAGTTGCTCAAACTCTATGGCATACCTTACTTC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TAGTTCCTCCC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                                                                            G  F  V  A  W   ·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7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TCCTCTCCTCTCAATAGCTCCACGTTTTCTTCAACGTTGTTTTACCTTGTATAACTTGAAAAAAAATGGGATTCTGATGT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GATTCGTGGCGTGGC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L  D  L  V  T  Y  L  H  </w:t>
      </w:r>
      <w:proofErr w:type="spellStart"/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H</w:t>
      </w:r>
      <w:proofErr w:type="spellEnd"/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  </w:t>
      </w:r>
      <w:proofErr w:type="spellStart"/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H</w:t>
      </w:r>
      <w:proofErr w:type="spellEnd"/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  G  H  E  D  K  L  P  W  Y  R  G  K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8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TGATCTAGTTACCTACCTGCATCACCATGGCCACGAGGATAAGCTCCCTTGGTACCGAGGAA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AAATTTAGCTTCTTGAATACACGAAACTCCAC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                                               E  W  S  Y  L  R  G  G  L  T  T  L  D  R  D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9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AAGAATGTTGAAGTGTTCTTGTTTCAATCCCGGATTGATTTCGTTGGCGATGC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AGTGGAGTTATCTGAGAGGGGGGCTCACGACGCTTGATCGCGAC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Y  G  W  I  N  N  I  H  H  D  I  G  T  H  V  I  H  H  L  F  P  Q  I  P  H  Y  H  L  I  E  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0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ATGGATGGATAAACAACATCCACCACGACATAGGGACACATGTTATACATCACCTCTTCCCCCAAATCCCGCACTACCATTTGATAGAAGC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AAAC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                                                                             T  E  A  A  K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1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TCCATCTTCTTCAAGAAAACTTGCTTCTTATATACAGTTTCACAGATTATTAATATTCACTGACCATTTGTGATTCTTGCAAC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CGGAAGCAGCAAAG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P  V  L  G  K  Y  Y  K  E  P  Q  K  S  G  P  L  P  L  Y  L  L  G  V  L  A  K  S  M  K  K  D  H  Y   ·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2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CGGTGCTCGGAAAATATTATAAGGAGCCTCAGAAATCAGGCCCTCTTCCATTATACTTGTTGGGAGTCCTCGCAAAGAGCATGAAAAAGGATCATTATG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V  S  D  T  G  D  I  V  Y  </w:t>
      </w:r>
      <w:proofErr w:type="spellStart"/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Y</w:t>
      </w:r>
      <w:proofErr w:type="spellEnd"/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  Q  T  D  P  K  L  N  *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3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AGTGACACGGGTGACATAGTGTACTACCAGACCGATCCTAAGCTGAAC</w:t>
      </w:r>
      <w:r w:rsidRPr="00A91512">
        <w:rPr>
          <w:rFonts w:ascii="Courier New" w:hAnsi="Courier New" w:cs="Courier New"/>
          <w:b/>
          <w:bCs/>
          <w:color w:val="000000"/>
          <w:kern w:val="0"/>
          <w:sz w:val="14"/>
          <w:szCs w:val="14"/>
          <w:u w:val="single"/>
        </w:rPr>
        <w:t>TA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CCTCAACATGTCCATCGGTATATCTATAACAAATCGATAAATATG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4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ACGTGGAGGCTGCTGGGCTCGGAACCTCTAAGGGGTCGTCTTCTAGCTGCAGAGCCGATTTTTTCGCCCTCCGGTGATGGAGACTTATATAGTTATTAC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5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AGATTAAAAAAGATTGATGTGTATTTCTATAAAGGATGTAATGATTGTCTC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TATAA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GATGTGATTTGTT</w:t>
      </w:r>
      <w:r w:rsidRPr="00A91512">
        <w:rPr>
          <w:rFonts w:ascii="Courier New" w:hAnsi="Courier New" w:cs="Courier New"/>
          <w:b/>
          <w:bCs/>
          <w:i/>
          <w:iCs/>
          <w:color w:val="000000"/>
          <w:kern w:val="0"/>
          <w:sz w:val="14"/>
          <w:szCs w:val="14"/>
          <w:u w:val="single"/>
        </w:rPr>
        <w:t>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T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TATGCTATTGTAGTAGTGATATG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6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TTCCATGTAAACTAGTGTTTGGCATAT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ATACTATG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AATAAT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ATATT</w:t>
      </w:r>
      <w:r w:rsidRPr="00A91512">
        <w:rPr>
          <w:rFonts w:ascii="Courier New" w:hAnsi="Courier New" w:cs="Courier New"/>
          <w:b/>
          <w:bCs/>
          <w:i/>
          <w:iCs/>
          <w:color w:val="000000"/>
          <w:kern w:val="0"/>
          <w:sz w:val="14"/>
          <w:szCs w:val="14"/>
          <w:u w:val="single"/>
        </w:rPr>
        <w:t>C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AGTAATGTGATTCATTAAGTTATT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C</w:t>
      </w:r>
    </w:p>
    <w:p w:rsidR="00131661" w:rsidRPr="00147736" w:rsidRDefault="00131661" w:rsidP="001535F7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sz w:val="36"/>
          <w:szCs w:val="36"/>
        </w:rPr>
        <w:t>N:</w:t>
      </w:r>
      <w:r w:rsidRPr="00B47A36">
        <w:rPr>
          <w:rFonts w:ascii="Times New Roman" w:hAnsi="Times New Roman"/>
          <w:sz w:val="36"/>
          <w:szCs w:val="36"/>
        </w:rPr>
        <w:t xml:space="preserve"> </w:t>
      </w:r>
      <w:r w:rsidRPr="00A051AA">
        <w:rPr>
          <w:rFonts w:ascii="Times New Roman" w:hAnsi="Times New Roman"/>
          <w:i/>
          <w:sz w:val="36"/>
          <w:szCs w:val="36"/>
        </w:rPr>
        <w:t>ShFAD7a </w:t>
      </w:r>
      <w:r w:rsidRPr="00A051AA">
        <w:rPr>
          <w:rFonts w:ascii="Times New Roman" w:hAnsi="Times New Roman"/>
          <w:sz w:val="36"/>
          <w:szCs w:val="36"/>
        </w:rPr>
        <w:t>gene</w:t>
      </w:r>
    </w:p>
    <w:p w:rsidR="00131661" w:rsidRDefault="00131661" w:rsidP="00E07E90">
      <w:pPr>
        <w:kinsoku w:val="0"/>
        <w:overflowPunct w:val="0"/>
        <w:autoSpaceDE w:val="0"/>
        <w:autoSpaceDN w:val="0"/>
        <w:adjustRightInd w:val="0"/>
        <w:snapToGrid w:val="0"/>
        <w:rPr>
          <w:rFonts w:ascii="Courier New" w:hAnsi="Courier New" w:cs="Courier New"/>
          <w:sz w:val="14"/>
          <w:szCs w:val="14"/>
        </w:rPr>
      </w:pPr>
    </w:p>
    <w:p w:rsidR="00131661" w:rsidRPr="00A91512" w:rsidRDefault="00131661" w:rsidP="00E07E90">
      <w:pPr>
        <w:kinsoku w:val="0"/>
        <w:overflowPunct w:val="0"/>
        <w:autoSpaceDE w:val="0"/>
        <w:autoSpaceDN w:val="0"/>
        <w:adjustRightInd w:val="0"/>
        <w:snapToGrid w:val="0"/>
        <w:rPr>
          <w:rFonts w:ascii="Courier New" w:hAnsi="Courier New" w:cs="Courier New"/>
          <w:sz w:val="14"/>
          <w:szCs w:val="14"/>
        </w:rPr>
      </w:pP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i/>
          <w:iCs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  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GCCTCAACAAAATCAAGTTGGGATTCTTGAATTTGAG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</w:rPr>
        <w:t>GTGAGTATCACTTCCATTATCCATCCATTTTCTGCTGATTATACATACACATCTACATAC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1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</w:rPr>
        <w:t>ATTCTGCAAGCCCCTCAACTCCACACACATTCTCTTTCCCACCCC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A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</w:rPr>
        <w:t>GTTACAGAAACTGATAAAGGTGCGATCTTTACCATTTTC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TTT</w:t>
      </w:r>
      <w:r w:rsidRPr="00A91512">
        <w:rPr>
          <w:rFonts w:ascii="Courier New" w:hAnsi="Courier New" w:cs="Courier New"/>
          <w:b/>
          <w:bCs/>
          <w:i/>
          <w:iCs/>
          <w:color w:val="000000"/>
          <w:kern w:val="0"/>
          <w:sz w:val="14"/>
          <w:szCs w:val="14"/>
          <w:u w:val="single"/>
        </w:rPr>
        <w:t>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GGTGGTG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M  A  S  W  V  L  S  G  C  G  L  K  P  L  P  R  I  Y  P  M  P  R  T  V  S  S  P  N  P  S  K  L  R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2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A</w:t>
      </w:r>
      <w:r w:rsidRPr="00A91512">
        <w:rPr>
          <w:rFonts w:ascii="Courier New" w:hAnsi="Courier New" w:cs="Courier New"/>
          <w:b/>
          <w:bCs/>
          <w:color w:val="000000"/>
          <w:kern w:val="0"/>
          <w:sz w:val="14"/>
          <w:szCs w:val="14"/>
          <w:u w:val="single"/>
        </w:rPr>
        <w:t>AT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CCAGTTGGGTTCTATCAGGATGTGGTCTAAAGCCACTTCCAAGAATCTACCCTATGCCAAGAACTGTCTCCAGTCCCAACCCCTCAAAGCTGAG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I  S  T  A  D  F  S  S  D  S  S  S  L  C  S  V  G  R  G  R  N  W  G  L  N  V  S  A  P  L  R  F  Q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3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ATTTCAACAGCAGATTTCTCCAGTGATTCCAGCTCATTGTGCAGTGTTGGGAGAGGGAGGAATTGGGGTTTGAATGTGAGTGCCCCACTGAGATTTCAG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E  V  G  E  E  E  N  E  E  R  E  S  E  V  V  N  G  F  G  G  G  D  G  F  D  P  G  A  P  P  P  F  K  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4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AGGTGGGGGAGGAGGAGAATGAGGAGAGGGAGAGTGAGGTGGTAAATGGTTTTGGTGGTGGTGATGGATTTGACCCTGGTGCACCACCCCCATTCAAGC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L  A  D  I  R  A  A  I  P  K  H  C  W  V  K  N  P  W  K  S  M  S  Y  V  V  R  D  V  A  V  V  F  G  L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5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GCTGATATTAGGGCAGCCATTCCTAAACATTGTTGGGTCAAGAATCCATGGAAGTCCATGAGCTATGTTGTGAGAGATGTTGCTGTGGTTTTTGGATT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A  A  A  A  A  Y  L  N  N  W  A  V  W  P  L  Y  W  F  A  Q  G  T  M  F  W  A  L  F  V  L  G  H  D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6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GCTGCTGCTGCTGCCTATTTGAACAACTGGGCTGTGTGGCCTCTCTACTGGTTTGCTCAGGGAACTATGTTTTGGGCTCTGTTTGTTCTTGGCCATGAT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C  G  H  G  S  F  S  N  D  P  K  L  N  S  V  A  G  H  L  L  H  S  S  I  L  V  P  Y  H  G  W  R  I  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7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TGGACATGGGAGCTTTTCCAATGATCCAAAGTTGAATAGTGTTGCTGGCCACCTGCTTCACTCTTCCATCCTTGTTCCTTATCATGGATGGAGAATT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S  H  R  T  H  H  Q  N  H  G  H  V  E  N  D  E  S  W  H  P  L  S  E  K  I  Y  K  Q  L  D  F  V  T  K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8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TCACAGGACACACCATCAGAACCATGGACATGTTGAGAATGATGAATCTTGGCATCCATTGTCTGAGAAGATATACAAGCAATTGGATTTTGTGACCA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K  L  R  F  T  L  P  F  P  M  L  A  Y  P  I  Y  L  W  S  R  S  P  G  K  K  G  S  H  F  H  P  D  S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9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AAGTTGAGGTTCACATTGCCTTTTCCTATGTTGGCTTATCCCATCTATCTGTGGAGCAGAAGTCCAGGGAAGAAAGGCTCTCATTTCCATCCAGACAGC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D  L  F  V  P  N  E  R  K  D  V  I  T  S  T  V  C  W  T  A  M  V  A  I  L  A  G  L  S  F  V  M  G  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0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ATTTGTTCGTTCCAAACGAGAGGAAAGATGTCATTACATCGACAGTTTGTTGGACAGCAATGGTTGCAATTCTCGCAGGGCTCTCTTTCGTTATGGGTC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P  L  Q  L  L  K  L  Y  G  I  P  Y  F  G  F  V  A  W  L  D  L  V  T  Y  L  H  H  H  G  H  E  D  K  L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1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TCTTCAGTTGCTCAAACTCTATGGCATACCTTACTTCGGATTCGTGGCGTGGCTTGATCTAGTTACCTACCTGCATCACCATGGCCACGAGGATAAGCT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P  W  Y  R  G  K  E  W  S  Y  L  R  G  G  L  T  T  L  D  R  D  Y  G  W  I  N  N  I  H  H  D  I  G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lastRenderedPageBreak/>
        <w:t>    12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CCTTGGTACCGAGGAAAGGAGTGGAGTTATCTGAGAGGGGGGCTCACGACGCTTGATCGCGACTATGGATGGATAAACAACATCCACCACGACATAGGG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T  H  V  I  H  H  L  F  P  Q  I  P  H  Y  H  L  I  E  A  T  E  A  A  K  P  V  L  G  K  Y  Y  K  E  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3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CACATGTTATACATCACCTCTTCCCCCAAATCCCGCACTACCATTTGATAGAAGCAACGGAAGCAGCAAAGCCGGTGCTCGGAAAATATTATAAGGAGC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P  Q  K  S  G  P  L  P  L  Y  L  L  G  V  L  A  K  S  M  K  K  D  H  Y  V  S  D  T  G  D  I  V  Y  Y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4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TCAGAAATCAGGCCCTCTTCCATTATACTTGTTGGGAGTCCTCGCAAAGAGCATGAAAAAGGATCATTATGTGAGTGACACGGGTGACATAGTGTACT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Q  T  D  P  K  L  N  *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5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CAGACCGATCCTAAGCTGAAC</w:t>
      </w:r>
      <w:r w:rsidRPr="00A91512">
        <w:rPr>
          <w:rFonts w:ascii="Courier New" w:hAnsi="Courier New" w:cs="Courier New"/>
          <w:b/>
          <w:bCs/>
          <w:color w:val="000000"/>
          <w:kern w:val="0"/>
          <w:sz w:val="14"/>
          <w:szCs w:val="14"/>
          <w:u w:val="single"/>
        </w:rPr>
        <w:t>TA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CCTCAACATGTCCATCGGTATATCTATAACAAATCGATAAATATGAGACGTGGAGGCTGCTGGGCTCGGAACCT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6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TAAGGGGTCGTCTTCTAGCTGCAGAGCCGATTTTTTCGCCCTCCGGTGATGGAGACTTATATAGTTATTACAAGATTAAAAAAGATTGATGTGTATTTC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7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ATAAAGGATGTAATGATTGTCTC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TATAA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GATGTGATTTGTT</w:t>
      </w:r>
      <w:r w:rsidRPr="00A91512">
        <w:rPr>
          <w:rFonts w:ascii="Courier New" w:hAnsi="Courier New" w:cs="Courier New"/>
          <w:b/>
          <w:bCs/>
          <w:i/>
          <w:iCs/>
          <w:color w:val="000000"/>
          <w:kern w:val="0"/>
          <w:sz w:val="14"/>
          <w:szCs w:val="14"/>
          <w:u w:val="single"/>
        </w:rPr>
        <w:t>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T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TATGCTATTGTAGTAGTGATATGTTTCCATGTAAACTAGTGTTTGGCATAT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i/>
          <w:iCs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8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ATACTATG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AATAAT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ATATT</w:t>
      </w:r>
      <w:r w:rsidRPr="00A91512">
        <w:rPr>
          <w:rFonts w:ascii="Courier New" w:hAnsi="Courier New" w:cs="Courier New"/>
          <w:b/>
          <w:bCs/>
          <w:i/>
          <w:iCs/>
          <w:color w:val="000000"/>
          <w:kern w:val="0"/>
          <w:sz w:val="14"/>
          <w:szCs w:val="14"/>
          <w:u w:val="single"/>
        </w:rPr>
        <w:t>C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AGTAATGTGATTCATTAAGTTATT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C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</w:rPr>
        <w:t>AAAAAAAAAAAAAAAAAAAAAAAAAAA</w:t>
      </w:r>
    </w:p>
    <w:p w:rsidR="00131661" w:rsidRPr="00147736" w:rsidRDefault="00131661" w:rsidP="001535F7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sz w:val="36"/>
          <w:szCs w:val="36"/>
        </w:rPr>
        <w:t>O:</w:t>
      </w:r>
      <w:r w:rsidRPr="00B47A36">
        <w:rPr>
          <w:rFonts w:ascii="Times New Roman" w:hAnsi="Times New Roman"/>
          <w:sz w:val="36"/>
          <w:szCs w:val="36"/>
        </w:rPr>
        <w:t xml:space="preserve"> </w:t>
      </w:r>
      <w:r w:rsidRPr="00A051AA">
        <w:rPr>
          <w:rFonts w:ascii="Times New Roman" w:hAnsi="Times New Roman"/>
          <w:i/>
          <w:sz w:val="36"/>
          <w:szCs w:val="36"/>
        </w:rPr>
        <w:t>ShFAD7a </w:t>
      </w:r>
      <w:r w:rsidRPr="00A051AA">
        <w:rPr>
          <w:rFonts w:ascii="Times New Roman" w:hAnsi="Times New Roman"/>
          <w:sz w:val="36"/>
          <w:szCs w:val="36"/>
        </w:rPr>
        <w:t>mRNA</w:t>
      </w:r>
    </w:p>
    <w:p w:rsidR="00131661" w:rsidRPr="00A91512" w:rsidRDefault="00131661" w:rsidP="00E07E90">
      <w:pPr>
        <w:kinsoku w:val="0"/>
        <w:overflowPunct w:val="0"/>
        <w:autoSpaceDE w:val="0"/>
        <w:autoSpaceDN w:val="0"/>
        <w:adjustRightInd w:val="0"/>
        <w:snapToGrid w:val="0"/>
        <w:rPr>
          <w:rFonts w:ascii="Courier New" w:hAnsi="Courier New" w:cs="Courier New"/>
          <w:sz w:val="14"/>
          <w:szCs w:val="14"/>
        </w:rPr>
      </w:pPr>
    </w:p>
    <w:p w:rsidR="00131661" w:rsidRPr="00A91512" w:rsidRDefault="00131661" w:rsidP="00E07E90">
      <w:pPr>
        <w:kinsoku w:val="0"/>
        <w:overflowPunct w:val="0"/>
        <w:autoSpaceDE w:val="0"/>
        <w:autoSpaceDN w:val="0"/>
        <w:adjustRightInd w:val="0"/>
        <w:snapToGrid w:val="0"/>
        <w:rPr>
          <w:rFonts w:ascii="Courier New" w:hAnsi="Courier New" w:cs="Courier New"/>
          <w:sz w:val="14"/>
          <w:szCs w:val="14"/>
        </w:rPr>
      </w:pP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i/>
          <w:iCs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  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GCCTCAACAAAATCAAGTTGGGATTCTTGAATTTGAG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</w:rPr>
        <w:t>GTTTGTATCACTTCCATTATCCATCCATTTTCTGCTGATTATACATACACATCTACATAC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1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</w:rPr>
        <w:t>TATTCTGCAAGCCCTC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A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</w:rPr>
        <w:t>ACTCCACACACATTCTCTCTCCCACCCCAGTTACAGAAACTGATAAAGGTGCGATCTTTACCATTTTC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TTT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GGTGTTG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M  A  S  W  V  L  S  G  C  G  L  K  P  L  P  R  I  Y  P  M  P  R  T  V  S  S  P  N  P  S  K  L  R ·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2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A</w:t>
      </w:r>
      <w:r w:rsidRPr="00A91512">
        <w:rPr>
          <w:rFonts w:ascii="Courier New" w:hAnsi="Courier New" w:cs="Courier New"/>
          <w:b/>
          <w:bCs/>
          <w:color w:val="000000"/>
          <w:kern w:val="0"/>
          <w:sz w:val="14"/>
          <w:szCs w:val="14"/>
          <w:u w:val="single"/>
        </w:rPr>
        <w:t>AT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CCAGTTGGGTTCTGTCAGGATGTGGTCTAAAGCCACTTCCAAGAATCTACCCTATGCCAAGAACTGTCTCCAGTCCCAACCCCTCAAAGCTGAG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I  S  T  A  D  F  S  S  D  S  S  S  L  C  S  V  G  R  G  R  N  W  G  L  N  V  S  A  P  L  R  F  Q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3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ATTTCAACAGCAGATTTCTCCAGTGATTCCAGCTCATTGTGCAGTGTTGGGAGAGGGAGGAATTGGGGTTTGAATGTGAGTGCCCCACTGAGATTTCAG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E  V  G  E  E  E  N  E  E  R  E  S  E  V  V  N  G  F  G  G  G  D  G  F  D  P  G  A  P  P  P  F  K   ·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4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AGGTGGGGGAGGAGGAGAATGAGGAGAGGGAGAGTGAGGTGGTAAATGGTTTTGGTGGTGGTGATGGATTTGACCCTGGTGCACCACCCCCATTCAAGC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L  A  D  I  R  A  A  I  P  K  H  C  W  V  K  N  P  W  K  S  M  S  Y  V  V  R  D  V  A  V  V  F  G  L ·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5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GCTGATATTAGGGCAGCCATTCCTAAACATTGTTGGGTCAAGAATCCATGGAAGTCCATGAGCTATGTTGTGAGAGATGTTGCTGTGGTTTTTGGAT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A  A  A  A  A  Y  L  N  N  W  A  V  W  P  L  Y  W  F  A  Q  G  T  M  F  W  A  L  F  V  L  G  H  D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6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GCTGCTGCTGCTGCCTATTTGAACAACTGGGCTGTGTGGCCTCTCTACTGGTTTGCTCAGGGAACTATGTTTTGGGCTCTGTTTGTTCTTGGCCATGA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C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7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AAATTTCTAATCTTTTTTTTTTGGGAGTGGTTTTGGTTGTGTTTTTCTAATTCTTGAATTGTTTTGGGCTCTGTTTTTGTGTTTGTGTGATTCTT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8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CATGATTCTTGAATTGTTTTGGGCTCTGTTTGTTCTTGGCCATCATTGGTAAATTTTGAATCTTTTTTTTGAAGGGTGGTTTTGTGTTTGTTTGTTCC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                     G  H  G  S  F  S  N  D  P  K  L  N  S  V  A  G  H  L  L  H  S  S  I  L ·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9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TTCTGATGATTCTTGAATTGTGTTTC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GACATGGGAGCTTTTCCAATGATCCAAAGCTGAATAGTGTTGCTGGTCACCTGCTTCACTCTTCCATCC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V  P  Y  H  G  W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0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TTCCTTATCATGGAT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AAGTTTGAACCTTAAAATGATAGTAGTAACTTTTTATGTATAATATGCAATTGTATGTAAAAACCAAAATTGATGTGTA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                    R  I  S  H  R  T  H  H  Q  N  H  G  H  V  E  N  D  E  S  W  H  P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1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CAAATTGTGTAATGGTGAATGATTC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AGAATTAGTCACAGGACACACCATCAGAACCATGGACATGTTGAGAATGATGAATCTTGGCATCC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ATG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2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AGTTTTTCCACTTTGTTATGAAGATAATTTAGTTGCATTTTTCGCGTTTTTGTTGATAGAAAGTGCAAGTTGAGATGTTTGTTTCTGCCATGTTGTTTG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L  S  E  K  I  Y  K  Q  L  D  F  V  T  K  K  L  R  F  T  L  P  F  P  M  L  A  Y  P  I  Y  L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3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TCC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TGTCTGAGAAGATATACAAGCAATTGGATTTTGTGACCAAGAAGTTGAGGTTCACATTGCCTTTTCCCATGTTGGCTTATCCCATCTATCT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4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TGGCTTACTTTCTTCAAAATTCGAACTTTTTCGTATGAAATATATGGTATTAGGCTTTCTTGATTGAAACTATTGCTCCTTTATGGTCCATGTAATGGC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W  S  R  S  P  G  K  K  G  S  H  F  H  P  D  S  D  L  F  V  P  N  E  R  K  D  V  I  T  S  T  V  C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5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GAGCAGAAGTCCAGGGAAGAAAGGCTCTCATTTCCATCCAGACAGCGATTTGTTCGTTCCCAACGAGAGGAAAGATGTCATTACATCGACAGTTTG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W  T  A  M  V  A  I  L  A  G  L  S  F  V  M  G  P  L  Q  L  L  K  L  Y  G  I  P  Y  F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6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GACAGCAATGGTTGCAATTCTCGCAGGGCTATCTTTCGTTATGGGTCCTCTTCAGTTGCTCAAACTCTATGGCATACCTTACTTC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TAGTTCCTCCC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                                                                           G  F  V  A  W  L ·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7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CCCTCTCCTCTCAATAGCTCCACGTTTTCTTCAACGTTGTTTTACCTTGTATAACTTGAAAAAAATGGGATTCTGATGT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GATTCGTGGCGTGGC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D  L  V  T  Y  L  H  </w:t>
      </w:r>
      <w:proofErr w:type="spellStart"/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H</w:t>
      </w:r>
      <w:proofErr w:type="spellEnd"/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  </w:t>
      </w:r>
      <w:proofErr w:type="spellStart"/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H</w:t>
      </w:r>
      <w:proofErr w:type="spellEnd"/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  G  H  E  D  K  L  P  W  Y  R  G  K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8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ATCTAGTTACCTACCTGCATCACCATGGCCACGAGGATAAGCTCCCTTGGTACCGAGGAA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AAATTTAGCTTCTTGAATACACGAAACTCCACA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                                              E  W  S  Y  L  R  G  G  L  T  T  L  D  R  D  Y ·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9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AGAATGTTGAAGTGTTCTTGTTTCAATCCCGGATTGATTTCGTTGGCGATGC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AGTGGAGTTACCTGAGAGGGGGGCTCACAACGCTTGATCGCGAC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·  G  W  I  N  N  I  H  H  D  I  G  T  H  V  I  H  H  L  F  P  Q  I  P  H  Y  H  L  I  E  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0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TGGATGGATAAACAACATCCACCACGACATAGGGACACACGTTATACATCACCTCTTCCCCCAAATCCCGCACTACCATTTGATAGAAGC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AAACA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                                                                               T  E  A  A   ·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1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CCATCTTCTTCAAGAAAACTCGCTTCTTATATACAGTTTCACAGATTATTACTAATATTCACTGACCATTTGTGATTCTTGCAAC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CGGAAGCAGCA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K  P  V  L  G  K  Y  Y  K  E  P  Q  K  S  G  P  L  P  L  Y  L  L  G  V  L  A  K  S  M  K  K  D  H  Y ·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2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GCCGGTGCTCGGAAAATATTATAAGGAGCCTCAGAAATCAGGCCCTCTTCCATTATACTTGTTGGGAGTCCTCGCAAAGAGCATGAAAAAGGATCATT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V  S  D  T  G  D  I  V  Y  </w:t>
      </w:r>
      <w:proofErr w:type="spellStart"/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Y</w:t>
      </w:r>
      <w:proofErr w:type="spellEnd"/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  Q  T  D  P  K  L  N  *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3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TGAGTGACACGGGCGACATTGTGTACTACCAGACCGATCCTAAGCTGAAC</w:t>
      </w:r>
      <w:r w:rsidRPr="00A91512">
        <w:rPr>
          <w:rFonts w:ascii="Courier New" w:hAnsi="Courier New" w:cs="Courier New"/>
          <w:b/>
          <w:bCs/>
          <w:color w:val="000000"/>
          <w:kern w:val="0"/>
          <w:sz w:val="14"/>
          <w:szCs w:val="14"/>
          <w:u w:val="single"/>
        </w:rPr>
        <w:t>TA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CCTCAACATGTCCATCGGTATATCTATAACAAATCGATAAATAT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4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AGACGTGGAGGCTGCTGGGCTCGGAATCAGCTCTCGGAACCTCTAAGGGGTTGTCTTCTAGCTGCAGACTCGATTTTTTCGCCCTCCGGTGGAGAGTT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5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ATAGTTATTACAAGATTAAAAAAGATTGATGTGTATTTC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TATAA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ATGTAATGACTGATTTCTTGATGCTATTGTAGTAGTGATATGTTTACATGTAA</w:t>
      </w:r>
    </w:p>
    <w:p w:rsidR="00131661" w:rsidRPr="00A91512" w:rsidRDefault="00131661" w:rsidP="00E07E90">
      <w:pPr>
        <w:tabs>
          <w:tab w:val="left" w:pos="960"/>
        </w:tabs>
        <w:kinsoku w:val="0"/>
        <w:overflowPunct w:val="0"/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6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CTAGTGTTTGACATATGAATACTATG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AATAAT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ATATT</w:t>
      </w:r>
      <w:r w:rsidRPr="00A91512">
        <w:rPr>
          <w:rFonts w:ascii="Courier New" w:hAnsi="Courier New" w:cs="Courier New"/>
          <w:b/>
          <w:bCs/>
          <w:i/>
          <w:iCs/>
          <w:color w:val="000000"/>
          <w:kern w:val="0"/>
          <w:sz w:val="14"/>
          <w:szCs w:val="14"/>
          <w:u w:val="single"/>
        </w:rPr>
        <w:t>C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GGTTATGTGATT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C</w:t>
      </w:r>
    </w:p>
    <w:p w:rsidR="00131661" w:rsidRPr="00147736" w:rsidRDefault="00131661" w:rsidP="001535F7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sz w:val="36"/>
          <w:szCs w:val="36"/>
        </w:rPr>
        <w:t>P:</w:t>
      </w:r>
      <w:r w:rsidRPr="00B47A36">
        <w:rPr>
          <w:rFonts w:ascii="Times New Roman" w:hAnsi="Times New Roman"/>
          <w:sz w:val="36"/>
          <w:szCs w:val="36"/>
        </w:rPr>
        <w:t xml:space="preserve"> </w:t>
      </w:r>
      <w:r w:rsidRPr="00A051AA">
        <w:rPr>
          <w:rFonts w:ascii="Times New Roman" w:hAnsi="Times New Roman"/>
          <w:i/>
          <w:sz w:val="36"/>
          <w:szCs w:val="36"/>
        </w:rPr>
        <w:t>ShFAD7b </w:t>
      </w:r>
      <w:r w:rsidRPr="00A051AA">
        <w:rPr>
          <w:rFonts w:ascii="Times New Roman" w:hAnsi="Times New Roman"/>
          <w:sz w:val="36"/>
          <w:szCs w:val="36"/>
        </w:rPr>
        <w:t>gene</w:t>
      </w:r>
    </w:p>
    <w:p w:rsidR="00131661" w:rsidRDefault="00131661" w:rsidP="00E07E90">
      <w:pPr>
        <w:kinsoku w:val="0"/>
        <w:overflowPunct w:val="0"/>
        <w:autoSpaceDE w:val="0"/>
        <w:autoSpaceDN w:val="0"/>
        <w:adjustRightInd w:val="0"/>
        <w:snapToGrid w:val="0"/>
        <w:rPr>
          <w:rFonts w:ascii="Courier New" w:hAnsi="Courier New" w:cs="Courier New"/>
          <w:sz w:val="14"/>
          <w:szCs w:val="14"/>
        </w:rPr>
      </w:pPr>
    </w:p>
    <w:p w:rsidR="00131661" w:rsidRPr="00A91512" w:rsidRDefault="00131661" w:rsidP="00E07E90">
      <w:pPr>
        <w:kinsoku w:val="0"/>
        <w:overflowPunct w:val="0"/>
        <w:autoSpaceDE w:val="0"/>
        <w:autoSpaceDN w:val="0"/>
        <w:adjustRightInd w:val="0"/>
        <w:snapToGrid w:val="0"/>
        <w:rPr>
          <w:rFonts w:ascii="Courier New" w:hAnsi="Courier New" w:cs="Courier New"/>
          <w:sz w:val="14"/>
          <w:szCs w:val="14"/>
        </w:rPr>
      </w:pP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i/>
          <w:iCs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  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GCCTCAACAAAATCAAGTTGGGATTCTTGAATTTGAG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</w:rPr>
        <w:t>GTTTGTATCACTTCCATTATCCATCCATTTTCTGCTGATTATACATACACATCTACATAC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1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</w:rPr>
        <w:t>TATTCTGCAAGCCCTC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A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</w:rPr>
        <w:t>ACTCCACACACATTCTCTCTCCCACCCCAGTTACAGAAACTGATAAAGGTGCGATCTTTACCATTTTC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TTT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GGTGTTG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M  A  S  W  V  L  S  G  C  G  L  K  P  L  P  R  I  Y  P  M  P  R  T  V  S  S  P  N  P  S  K  L  R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2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A</w:t>
      </w:r>
      <w:r w:rsidRPr="00A91512">
        <w:rPr>
          <w:rFonts w:ascii="Courier New" w:hAnsi="Courier New" w:cs="Courier New"/>
          <w:b/>
          <w:bCs/>
          <w:color w:val="000000"/>
          <w:kern w:val="0"/>
          <w:sz w:val="14"/>
          <w:szCs w:val="14"/>
          <w:u w:val="single"/>
        </w:rPr>
        <w:t>AT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CCAGTTGGGTTCTGTCAGGATGTGGTCTAAAGCCACTTCCAAGAATCTACCCTATGCCAAGAACTGTCTCCAGTCCCAACCCCTCAAAGCTGAG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I  S  T  A  D  F  S  S  D  S  S  S  L  C  S  V  G  R  G  R  N  W  G  L  N  V  S  A  P  L  R  F  Q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3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ATTTCAACAGCAGATTTCTCCAGTGATTCCAGCTCATTGTGCAGTGTTGGGAGAGGGAGGAATTGGGGTTTGAATGTGAGTGCCCCACTGAGATTTCAG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E  V  G  E  E  E  N  E  E  R  E  S  E  V  V  N  G  F  G  G  G  D  G  F  D  P  G  A  P  P  P  F  K  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4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AGGTGGGGGAGGAGGAGAATGAGGAGAGGGAGAGTGAGGTGGTAAATGGTTTTGGTGGTGGTGATGGATTTGACCCTGGTGCACCACCCCCATTCAAGC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L  A  D  I  R  A  A  I  P  K  H  C  W  V  K  N  P  W  K  S  M  S  Y  V  V  R  D  V  A  V  V  F  G  L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5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GCTGATATTAGGGCAGCCATTCCTAAACATTGTTGGGTCAAGAATCCATGGAAGTCCATGAGCTATGTTGTGAGAGATGTTGCTGTGGTTTTTGGATT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A  A  A  A  A  Y  L  N  N  W  A  V  W  P  L  Y  W  F  A  Q  G  T  M  F  W  A  L  F  V  L  G  H  D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6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GCTGCTGCTGCTGCCTATTTGAACAACTGGGCTGTGTGGCCTCTCTACTGGTTTGCTCAGGGAACTATGTTTTGGGCTCTGTTTGTTCTTGGCCATGAT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C  G  H  G  S  F  S  N  D  P  K  L  N  S  V  A  G  H  L  L  H  S  S  I  L  V  P  Y  H  G  W  R  I  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7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TGGACATGGGAGCTTTTCCAATGATCCAAAGCTGAATAGTGTTGCTGGTCACCTGCTTCACTCTTCCATCCTTGTTCCTTATCATGGATGGAGAATT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S  H  R  T  H  H  Q  N  H  G  H  V  E  N  D  E  S  W  H  P  L  S  E  K  I  Y  K  Q  L  D  F  V  T  K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8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TCACAGGACACACCATCAGAACCATGGACATGTTGAGAATGATGAATCTTGGCATCCATTGTCTGAGAAGATATACAAGCAATTGGATTTTGTGACCA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K  L  R  F  T  L  P  F  P  M  L  A  Y  P  I  Y  L  W  S  R  S  P  G  K  K  G  S  H  F  H  P  D  S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9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AAGTTGAGGTTCACATTGCCTTTTCCCATGTTGGCTTATCCCATCTATCTGTGGAGCAGAAGTCCAGGGAAGAAAGGCTCTCATTTCCATCCAGACAGC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D  L  F  V  P  N  E  R  K  D  V  I  T  S  T  V  C  W  T  A  M  V  A  I  L  A  G  L  S  F  V  M  G  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0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ATTTGTTCGTTCCCAACGAGAGGAAAGATGTCATTACATCGACAGTTTGTTGGACAGCAATGGTTGCAATTCTCGCAGGGCTATCTTTCGTTATGGGTC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P  L  Q  L  L  K  L  Y  G  I  P  Y  F  G  F  V  A  W  L  D  L  V  T  Y  L  H  H  H  G  H  E  D  K  L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1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TCTTCAGTTGCTCAAACTCTATGGCATACCTTACTTCGGATTCGTGGCGTGGCTTGATCTAGTTACCTACCTGCATCACCATGGCCACGAGGATAAGCT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lastRenderedPageBreak/>
        <w:tab/>
        <w:t>  P  W  Y  R  G  K  E  W  S  Y  L  R  G  G  L  T  T  L  D  R  D  Y  G  W  I  N  N  I  H  H  D  I  G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2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CCTTGGTACCGAGGAAAGGAGTGGAGTTACCTGAGAGGGGGGCTCACAACGCTTGATCGCGACTATGGATGGATAAACAACATCCACCACGACATAGGG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T  H  V  I  H  H  L  F  P  Q  I  P  H  Y  H  L  I  E  A  T  E  A  A  K  P  V  L  G  K  Y  Y  K  E  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3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CACACGTTATACATCACCTCTTCCCCCAAATCCCGCACTACCATTTGATAGAAGCAACGGAAGCAGCAAAGCCGGTGCTCGGAAAATATTATAAGGAGC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P  Q  K  S  G  P  L  P  L  Y  L  L  G  V  L  A  K  S  M  K  K  D  H  Y  V  S  D  T  G  D  I  V  Y  Y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4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TCAGAAATCAGGCCCTCTTCCATTATACTTGTTGGGAGTCCTCGCAAAGAGCATGAAAAAGGATCATTATGTGAGTGACACGGGCGACATTGTGTACT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Q  T  D  P  K  L  N  *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5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CAGACCGATCCTAAGCTGAAC</w:t>
      </w:r>
      <w:r w:rsidRPr="00A91512">
        <w:rPr>
          <w:rFonts w:ascii="Courier New" w:hAnsi="Courier New" w:cs="Courier New"/>
          <w:b/>
          <w:bCs/>
          <w:color w:val="000000"/>
          <w:kern w:val="0"/>
          <w:sz w:val="14"/>
          <w:szCs w:val="14"/>
          <w:u w:val="single"/>
        </w:rPr>
        <w:t>TA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CCTCAACATGTCCATCGGTATATCTATAACAAATCGATAAATATGAGACGTGGAGGCTGCTGGGCTCGGAATC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6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CTCTCGGAACCTCTAAGGGGTTGTCTTCTAGCTGCAGACTCGATTTTTTCGCCCTCCGGTGGAGAGTTATATAGTTATTACAAGATTAAAAAAGATTG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7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TGTATTTC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TATAA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ATGTAATGACTGATTTCTTGATGCTATTGTAGTAGTGATATGTTTACATGTAAACTAGTGTTTGACATATGAATACTATG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A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i/>
          <w:iCs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8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TAAT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ATATT</w:t>
      </w:r>
      <w:r w:rsidRPr="00A91512">
        <w:rPr>
          <w:rFonts w:ascii="Courier New" w:hAnsi="Courier New" w:cs="Courier New"/>
          <w:b/>
          <w:bCs/>
          <w:i/>
          <w:iCs/>
          <w:color w:val="000000"/>
          <w:kern w:val="0"/>
          <w:sz w:val="14"/>
          <w:szCs w:val="14"/>
          <w:u w:val="single"/>
        </w:rPr>
        <w:t>C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GGTTATGTGATT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C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</w:rPr>
        <w:t>AAAAAAAAAAAAAAAAAAAAAA</w:t>
      </w:r>
    </w:p>
    <w:p w:rsidR="00131661" w:rsidRPr="00147736" w:rsidRDefault="00131661" w:rsidP="001535F7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sz w:val="36"/>
          <w:szCs w:val="36"/>
        </w:rPr>
        <w:t>Q</w:t>
      </w:r>
      <w:r w:rsidRPr="00A051AA">
        <w:rPr>
          <w:rFonts w:ascii="Times New Roman" w:hAnsi="Times New Roman"/>
          <w:sz w:val="36"/>
          <w:szCs w:val="36"/>
        </w:rPr>
        <w:t xml:space="preserve">: </w:t>
      </w:r>
      <w:r w:rsidRPr="00A051AA">
        <w:rPr>
          <w:rFonts w:ascii="Times New Roman" w:hAnsi="Times New Roman"/>
          <w:i/>
          <w:sz w:val="36"/>
          <w:szCs w:val="36"/>
        </w:rPr>
        <w:t>ShFAD7b </w:t>
      </w:r>
      <w:r w:rsidRPr="00A051AA">
        <w:rPr>
          <w:rFonts w:ascii="Times New Roman" w:hAnsi="Times New Roman"/>
          <w:sz w:val="36"/>
          <w:szCs w:val="36"/>
        </w:rPr>
        <w:t>mRNA</w:t>
      </w:r>
    </w:p>
    <w:p w:rsidR="00131661" w:rsidRPr="00A91512" w:rsidRDefault="00131661" w:rsidP="00E07E90">
      <w:pPr>
        <w:kinsoku w:val="0"/>
        <w:overflowPunct w:val="0"/>
        <w:autoSpaceDE w:val="0"/>
        <w:autoSpaceDN w:val="0"/>
        <w:adjustRightInd w:val="0"/>
        <w:snapToGrid w:val="0"/>
        <w:rPr>
          <w:rFonts w:ascii="Courier New" w:hAnsi="Courier New" w:cs="Courier New"/>
          <w:sz w:val="14"/>
          <w:szCs w:val="14"/>
        </w:rPr>
      </w:pPr>
    </w:p>
    <w:p w:rsidR="00131661" w:rsidRPr="00A91512" w:rsidRDefault="00131661" w:rsidP="00E07E90">
      <w:pPr>
        <w:kinsoku w:val="0"/>
        <w:overflowPunct w:val="0"/>
        <w:autoSpaceDE w:val="0"/>
        <w:autoSpaceDN w:val="0"/>
        <w:adjustRightInd w:val="0"/>
        <w:snapToGrid w:val="0"/>
        <w:rPr>
          <w:rFonts w:ascii="Courier New" w:hAnsi="Courier New" w:cs="Courier New"/>
          <w:sz w:val="14"/>
          <w:szCs w:val="14"/>
        </w:rPr>
      </w:pP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  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CCACAAATTGCTTCCACTTGCATACTTCAGAGAAGTGGAGCCCTTTATCAACCTCTCAACTCTCTTCCACCCAAATCAACTTGCGCTCTCTTTCCAT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1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ACAAACAACATTCCCCCAACTTCCTC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G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T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CACAACTTTCTCCACAGGGAGAGAGCCC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C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CTT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AAAGGTGAAATCTTTATTGGATTGCCTCTCTCT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M  A  S  F  V  I  S  G  C  G  L  K  P  L  P  R  I  Y  P  K  P  R  S  V  Q  N  S  F  S  T  S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2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C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CTCTC</w:t>
      </w:r>
      <w:r w:rsidRPr="00A91512">
        <w:rPr>
          <w:rFonts w:ascii="Courier New" w:hAnsi="Courier New" w:cs="Courier New"/>
          <w:b/>
          <w:color w:val="000000"/>
          <w:kern w:val="0"/>
          <w:sz w:val="14"/>
          <w:szCs w:val="14"/>
          <w:u w:val="single"/>
        </w:rPr>
        <w:t>AT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CGAGTTTTGTCATATCAGGTTGTGGCTTGAAGCCGCTTCCAAGAATCTATCCTAAACCAAGGAGTGTCCAAAATTCTTTCTCCACCTCT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N  L  R  I  S  R  P  N  Q  F  S  S  S  S  I  G  I  N  Q  K  R  N  W  G  L  G  V  S  A  P  L  R  I  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3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ATTTAAGAATTTCAAGACCCAACCAGTTTTCTTCTTCGTCAATTGGGATTAATCAGAAACGGAATTGGGGTTTGGGAGTGAGTGCGCCATTGAGGATTC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Q  P  L  E  E  E  N  E  E  F  D  P  A  A  P  P  P  F  K  L  S  D  I  K  A  A  I  P  K  H  C  W  V  K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4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GCCACTGGAAGAAGAGAACGAGGAATTCGACCCGGCGGCGCCGCCTCCGTTCAAGTTGTCTGACATAAAGGCAGCCATTCCTAAGCATTGTTGGGTGA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D  P  W  R  S  V  G  Y  V  V  R  D  V  V  A  V  L  G  M  A  A  A  A  A  Y  F  N  S  W  I  V  W  P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5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GACCCTTGGAGGTCTGTGGGTTATGTGGTGAGAGATGTGGTGGCTGTTTTGGGGATGGCGGCCGCCGCCGCCTATTTCAACAGTTGGATTGTTTGGCC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L  Y  W  F  A  Q  S  T  M  F  W  A  L  F  V  L  G  H  D  C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6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TGTACTGGTTTGCTCAGAGCACCATGTTCTGGGCTCTCTTTGTTCTTGGTCATGACT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AATGTTTTTGGGAGATTGCTTTTGTGTTTTTTGGTGGG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                                           G  H  G  S  F  S  N  N  P  K  L  N  S  V  F  G  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7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TTTGTGTTAAAGATTTGATCTTGATGTGCCTTGAATTGATTTATGC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GCCATGGAAGCTTTTCTAACAATCCCAAGTTGAATAGTGTGTTTGGCC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H  F  L  H  S  </w:t>
      </w:r>
      <w:proofErr w:type="spellStart"/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S</w:t>
      </w:r>
      <w:proofErr w:type="spellEnd"/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  I  L  V  P  Y  H  G  W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8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TTTCCTTCACTCTTCAATTTTGGTGCCCTACCATGGAT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ATGTTGATGTCTATTTGTCATTGCATTGGTAATGTTTATGTTTAGTAACTAAAATTG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                                R  I  S  H  R  T  H  H  Q  N  H  G  H  V  E  N  D  E  S  W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9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ATCATGTTGGTTGTTGATTGTTATGGTTGATTGATGT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AGAATTAGTCACAGAACTCATCATCAGAACCATGGGCATGTTGAGAATGATGAATCTTGG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H  P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0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ACCCT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AAGTTTGTTTCTGTGGATTCGAAAACCTTGATTCTTTGTTGATGCTGTTGTATGGATGTCTCACAAAGCCAGAATTTATAATCTTGATTGC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M  P  E  K  I  Y  N  S  L  D  S  M  A  K  K  L  R  F  T  L  P  F  P  M  L  A  Y  P  I  Y  L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1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TGCCTGAGAAGATTTACAATAGCTTGGACAGTATGGCCAAGAAATTGAGGTTTACATTGCCTTTCCCTATGTTGGCATATCCTATTTATCT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GAGC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                                                                 W  T  R  S  P  G  K  K  G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2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ACCTTACTTCTTCGATGTGTTTTTTGCCCTCTGAATTCGTTTTAATGACGTGTTTTTTGTTGTTTGATCGC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GACACGAAGTCCTGGAAAAAAAGGC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S  H  Y  H  P  D  S  D  L  F  V  P  A  E  R  K  D  V  I  T  S  T  V  C  W  T  A  M  A  A  L  L  V  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3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CTCATTACCACCCGGACAGTGATTTGTTTGTCCCGGCTGAGAGGAAAGATGTTATCACCTCAACAGTTTGTTGGACTGCAATGGCTGCCTTGCTTGTAG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G  L  S  F  V  M  G  P  I  Q  L  </w:t>
      </w:r>
      <w:proofErr w:type="spellStart"/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L</w:t>
      </w:r>
      <w:proofErr w:type="spellEnd"/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  K  L  Y  G  I  P  Y  L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4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ACTATCTTTTGTCATGGGTCCGATCCAGCTTCTCAAACTATACGGCATTCCTTACTT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CAGTCATTTCAATCCCGTTGATTATACGACTGTGAAATG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5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TGGCTTTTCTACTTGTCAAAGATTTGGGCAGTTTTAGTATAAGTTGGTCATGAATTATCCTATCTCGGACTTGTTGGTAAAACTTAGAATTTGACTTGTG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G  F  V  A  W  L  D  T  V  T  Y  L  H  H  H  G  H  E  D  K  L  P  W  Y  R  G  K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6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CTTC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GCTTTGTAGCGTGGCTTGATACCGTGACTTATTTGCATCATCATGGCCATGAAGATAAGCTCCCTTGGTACCGCGGAA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AAAACTTAACT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7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CATAATACTCCCTCCGTTTCTTAAAAAAACTCTTTCCATTTTGGTCCATTCCATAAAAATAGAAACTTTCCATTTTAGGAAACTTCTCTCTCTCTCTCTC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8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TCTCTCTCTCTATATATATATATATATATGAGATGAGACCTATTTTAACACACTTTTGCATTAAAACCCTTGCTGTTTAAAAAATTCCTATTTTTACGA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                                                                                         E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9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ACGAGGGAGTATGAAAATCCGGGAAGAGAGAATGTTCTCACAACTTGTACTTGCAGTTATTTTTTTATAATGTCTCTATATTCTTTGATAAAACC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A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W  S  Y  L  R  G  G  L  T  T  L  D  R  D  Y  G  L  I  N  N  I  H  H  D  I  G  T  H  V  I  H  H  L  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0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GAGTTATCTGAGAGGCGGGCTCACGACACTTGATCGCGACTACGGATTGATTAACAACATCCATCATGATATAGGAACTCATGTCATACACCATCTCT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F  P  Q  I  P  H  Y  N  L  I  E  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1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CCCCCAAATCCCACACTACAACCTAATAGAAGCT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GTAAGTTTTTTTTCCATATTTAAAGGCATTACTTTGCCTCAGACAGTTGAGTTGGTTTTACATGT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                              T  E  A  A  K  G  V  L  G  K  Y  Y  R  E  P  K  K  S  G  P  L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2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TTTTGACTCGTGAGCTTGGCCGATTCTTGCAATGCA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CGGAAGCAGCAAAGGGGGTGTTGGGAAAGTACTACAGAGAGCCGAAGAAGTCAGGCCCTCT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P  L  H  L  L  G  D  L  V  R  S  L  K  K  D  H  Y  V  S  D  T  G  D  V  V  Y  Y  Q  T  D  P  Q  L  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3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CACTCCACTTGCTGGGAGACCTCGTGCGAAGCTTGAAGAAGGATCACTATGTGAGCGACACAGGCGACGTCGTCTATTATCAGACAGATCCTCAACTC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N  G  </w:t>
      </w:r>
      <w:proofErr w:type="spellStart"/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</w:t>
      </w:r>
      <w:proofErr w:type="spellEnd"/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  Q  K  S  *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4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TGGGGGTCAAAAATCT</w:t>
      </w:r>
      <w:r w:rsidRPr="00A91512">
        <w:rPr>
          <w:rFonts w:ascii="Courier New" w:hAnsi="Courier New" w:cs="Courier New"/>
          <w:b/>
          <w:color w:val="000000"/>
          <w:kern w:val="0"/>
          <w:sz w:val="14"/>
          <w:szCs w:val="14"/>
          <w:u w:val="single"/>
        </w:rPr>
        <w:t>TA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CTGTGATGAAATTTTTTATGGATTCTTTACCAGATGCTAATTCTTTGAAGCTTTTTGTTATGACACTGGTCTGAGCTC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5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ACTGCAAACATTCTGACCTTTGGAA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C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TATAGATAGTGTTTTTTTTTTTTTTTTTTTGCAACAC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AATTA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TTTTGCTTCATTTCTTTAATGGAGCAAT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6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C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TATATTAGTAATAGATTGACTGCATTTGTCAAAGA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TATAA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TATAGTGTATTTGATTT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T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ATTTT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GTTGTAGTGTTATGGCATTGAACACTGT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27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ATTTGATTGAAATTG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C</w:t>
      </w:r>
    </w:p>
    <w:p w:rsidR="00131661" w:rsidRPr="00147736" w:rsidRDefault="00131661" w:rsidP="001535F7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sz w:val="36"/>
          <w:szCs w:val="36"/>
        </w:rPr>
        <w:t>R</w:t>
      </w:r>
      <w:r w:rsidRPr="00A051AA">
        <w:rPr>
          <w:rFonts w:ascii="Times New Roman" w:hAnsi="Times New Roman"/>
          <w:sz w:val="36"/>
          <w:szCs w:val="36"/>
        </w:rPr>
        <w:t xml:space="preserve">: </w:t>
      </w:r>
      <w:r w:rsidRPr="00A051AA">
        <w:rPr>
          <w:rFonts w:ascii="Times New Roman" w:hAnsi="Times New Roman"/>
          <w:i/>
          <w:sz w:val="36"/>
          <w:szCs w:val="36"/>
        </w:rPr>
        <w:t>ShFAD8 </w:t>
      </w:r>
      <w:r w:rsidRPr="00A051AA">
        <w:rPr>
          <w:rFonts w:ascii="Times New Roman" w:hAnsi="Times New Roman"/>
          <w:sz w:val="36"/>
          <w:szCs w:val="36"/>
        </w:rPr>
        <w:t>gene</w:t>
      </w:r>
    </w:p>
    <w:p w:rsidR="00131661" w:rsidRDefault="00131661" w:rsidP="00E07E90">
      <w:pPr>
        <w:kinsoku w:val="0"/>
        <w:overflowPunct w:val="0"/>
        <w:autoSpaceDE w:val="0"/>
        <w:autoSpaceDN w:val="0"/>
        <w:adjustRightInd w:val="0"/>
        <w:snapToGrid w:val="0"/>
        <w:rPr>
          <w:rFonts w:ascii="Courier New" w:hAnsi="Courier New" w:cs="Courier New"/>
          <w:sz w:val="14"/>
          <w:szCs w:val="14"/>
        </w:rPr>
      </w:pPr>
    </w:p>
    <w:p w:rsidR="00131661" w:rsidRPr="00A91512" w:rsidRDefault="00131661" w:rsidP="00E07E90">
      <w:pPr>
        <w:kinsoku w:val="0"/>
        <w:overflowPunct w:val="0"/>
        <w:autoSpaceDE w:val="0"/>
        <w:autoSpaceDN w:val="0"/>
        <w:adjustRightInd w:val="0"/>
        <w:snapToGrid w:val="0"/>
        <w:rPr>
          <w:rFonts w:ascii="Courier New" w:hAnsi="Courier New" w:cs="Courier New"/>
          <w:sz w:val="14"/>
          <w:szCs w:val="14"/>
        </w:rPr>
      </w:pP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  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CCACAAATTGCTTCCACTTGCATACTTCAGAGAAGTGGAGCCCTTTATCAACCTCTCAACTCTCTTCCACCCAAATCAACTTGCGCTCTCTTTCCAT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1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ACAAACAACATTCCCCCAACTTCCTC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G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T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CACAACTTTCTCCACAGGGAGAGAGCCC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C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CTT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AAAGGTGAAATCTTTATTGGATTGCCTCTCTCT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      M  A  S  F  V  I  S  G  C  G  L  K  P  L  P  R  I  Y  P  K  P  R  S  V  Q  N  S  F  S  T  S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2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C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CTCTC</w:t>
      </w:r>
      <w:r w:rsidRPr="00A91512">
        <w:rPr>
          <w:rFonts w:ascii="Courier New" w:hAnsi="Courier New" w:cs="Courier New"/>
          <w:b/>
          <w:bCs/>
          <w:i/>
          <w:iCs/>
          <w:color w:val="000000"/>
          <w:kern w:val="0"/>
          <w:sz w:val="14"/>
          <w:szCs w:val="14"/>
          <w:u w:val="single"/>
        </w:rPr>
        <w:t>A</w:t>
      </w:r>
      <w:r w:rsidRPr="00A91512">
        <w:rPr>
          <w:rFonts w:ascii="Courier New" w:hAnsi="Courier New" w:cs="Courier New"/>
          <w:b/>
          <w:bCs/>
          <w:color w:val="000000"/>
          <w:kern w:val="0"/>
          <w:sz w:val="14"/>
          <w:szCs w:val="14"/>
          <w:u w:val="single"/>
        </w:rPr>
        <w:t>T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CGAGTTTTGTCATATCAGGTTGTGGCTTGAAGCCGCTTCCAAGAATCTATCCTAAACCAAGGAGTGTCCAAAATTCTTTCTCCACCTCT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N  L  R  I  S  R  P  N  Q  F  S  S  S  S  I  G  I  N  Q  K  R  N  W  G  L  G  V  S  A  P  L  R  I  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3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ATTTAAGAATTTCAAGACCCAACCAGTTTTCTTCTTCGTCAATTGGGATTAATCAGAAACGGAATTGGGGTTTGGGAGTGAGTGCGCCATTGAGGATTC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Q  P  L  E  E  E  N  E  E  F  D  P  A  A  P  P  P  F  K  L  S  D  I  K  A  A  I  P  K  H  C  W  V  K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4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GCCACTGGAAGAAGAGAACGAGGAATTCGACCCGGCGGCGCCGCCTCCGTTCAAGTTGTCTGACATAAAGGCAGCCATTCCTAAGCATTGTTGGGTGA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D  P  W  R  S  V  G  Y  V  V  R  D  V  V  A  V  L  G  M  A  A  A  A  A  Y  F  N  S  W  I  V  W  P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5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GACCCTTGGAGGTCTGTGGGTTATGTGGTGAGAGATGTGGTGGCTGTTTTGGGGATGGCGGCCGCCGCCGCCTATTTCAACAGTTGGATTGTTTGGCC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L  Y  W  F  A  Q  S  T  M  F  W  A  L  F  V  L  G  H  D  C  G  H  G  S  F  S  N  N  P  K  L  N  S  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6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TGTACTGGTTTGCTCAGAGCACCATGTTCTGGGCTCTCTTTGTTCTTGGTCATGACTGTGGCCATGGAAGCTTTTCTAACAATCCCAAGTTGAATAGTG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V  F  G  H  F  L  H  S  S  I  L  V  P  Y  H  G  W  R  I  S  H  R  T  H  H  Q  N  H  G  H  V  E  N  D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7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TTTGGCCATTTCCTTCACTCTTCAATTTTGGTGCCCTACCATGGATGGAGAATTAGTCACAGAACTCATCATCAGAACCATGGGCATGTTGAGAATG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E  S  W  H  P  M  P  E  K  I  Y  N  S  L  D  S  M  A  K  K  L  R  F  T  L  P  F  P  M  L  A  Y  P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8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AATCTTGGCACCCTATGCCTGAGAAGATTTACAATAGCTTGGACAGTATGGCCAAGAAATTGAGGTTTACATTGCCTTTCCCTATGTTGGCATATCCT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I  Y  L  W  T  R  S  P  G  K  K  G  S  H  Y  H  P  D  S  D  L  F  V  P  A  E  R  K  D  V  I  T  S  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 9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TTTATCTGTGGACACGAAGTCCTGGAAAAAAAGGCTCTCATTACCACCCGGACAGTGATTTGTTTGTCCCGGCTGAGAGGAAAGATGTTATCACCTCA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T  V  C  W  T  A  M  A  A  L  L  V  G  L  S  F  V  M  G  P  I  Q  L  L  K  L  Y  G  I  P  Y  L  G  F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lastRenderedPageBreak/>
        <w:t>    10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AGTTTGTTGGACTGCAATGGCTGCCTTGCTTGTAGGACTATCTTTTGTCATGGGTCCGATCCAGCTTCTCAAACTATACGGCATTCCTTACTTGGGCTT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V  A  W  L  D  T  V  T  Y  L  H  H  H  G  H  E  D  K  L  P  W  Y  R  G  K  E  W  S  Y  L  R  G  G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1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GTAGCGTGGCTTGATACCGTGACTTATTTGCATCATCATGGCCATGAAGATAAGCTCCCTTGGTACCGCGGAAAGGAATGGAGTTATCTGAGAGGCGGG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L  T  T  L  D  R  D  Y  G  L  I  N  N  I  H  H  D  I  G  T  H  V  I  H  H  L  F  P  Q  I  P  H  Y  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2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TCACGACACTTGATCGCGACTACGGATTGATTAACAACATCCATCATGATATAGGAACTCATGTCATACACCATCTCTTCCCCCAAATCCCACACTAC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N  L  I  E  A  T  E  A  A  K  G  V  L  G  K  Y  Y  R  E  P  K  K  S  G  P  L  P  L  H  L  L  G  D  L ·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3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CCTAATAGAAGCTACGGAAGCAGCAAAGGGGGTGTTGGGAAAGTACTACAGAGAGCCGAAGAAGTCAGGCCCTCTACCACTCCACTTGCTGGGAGACCT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ab/>
        <w:t>  V  R  S  L  K  K  D  H  Y  V  S  D  T  G  D  V  V  Y  Y  Q  T  D  P  Q  L  N  G  G  Q  K  S  *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4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CGTGCGAAGCTTGAAGAAGGATCACTATGTGAGCGACACAGGCGACGTCGTCTATTATCAGACAGATCCTCAACTCAATGGGGGTCAAAAATCT</w:t>
      </w:r>
      <w:r w:rsidRPr="00A91512">
        <w:rPr>
          <w:rFonts w:ascii="Courier New" w:hAnsi="Courier New" w:cs="Courier New"/>
          <w:b/>
          <w:bCs/>
          <w:color w:val="000000"/>
          <w:kern w:val="0"/>
          <w:sz w:val="14"/>
          <w:szCs w:val="14"/>
          <w:u w:val="single"/>
        </w:rPr>
        <w:t>TA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CT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5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TGATGAAATTTTTTATGGATTCTTTACCAGATGCTAATTCTTTGAAGCTTTTTGTTATGACACTGGTCTGAGCTCATACTGCAAACATTCTGACCTTTG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6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AA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C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TATAGATAGTGTTTTTTTTTTTTTTTTTTTGCAACAC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AATTA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TTTTGCTTCATTTCTTTAATGGAGCAAT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C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TATATTAGTAATAGATTGACT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i/>
          <w:iCs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7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GCATTTGTCAAAGA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  <w:u w:val="single"/>
        </w:rPr>
        <w:t>TATAAA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TATAGTGTATTTGATTT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T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TATTTT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G</w:t>
      </w:r>
      <w:r w:rsidRPr="00A91512">
        <w:rPr>
          <w:rFonts w:ascii="Courier New" w:hAnsi="Courier New" w:cs="Courier New"/>
          <w:color w:val="000000"/>
          <w:kern w:val="0"/>
          <w:sz w:val="14"/>
          <w:szCs w:val="14"/>
        </w:rPr>
        <w:t>AGTTGTAGTGTTATGGCATTGAACACTGTATATTTGATTGAAATTG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  <w:u w:val="single"/>
        </w:rPr>
        <w:t>C</w:t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</w:rPr>
        <w:t>AAAAAA</w:t>
      </w:r>
    </w:p>
    <w:p w:rsidR="00131661" w:rsidRPr="00A91512" w:rsidRDefault="00131661" w:rsidP="00E07E90">
      <w:pPr>
        <w:widowControl/>
        <w:tabs>
          <w:tab w:val="left" w:pos="960"/>
        </w:tabs>
        <w:autoSpaceDE w:val="0"/>
        <w:autoSpaceDN w:val="0"/>
        <w:adjustRightInd w:val="0"/>
        <w:snapToGrid w:val="0"/>
        <w:ind w:left="960" w:hanging="960"/>
        <w:jc w:val="left"/>
        <w:rPr>
          <w:rFonts w:ascii="Courier New" w:hAnsi="Courier New" w:cs="Courier New"/>
          <w:i/>
          <w:iCs/>
          <w:color w:val="000000"/>
          <w:kern w:val="0"/>
          <w:sz w:val="14"/>
          <w:szCs w:val="14"/>
        </w:rPr>
      </w:pP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>    1801</w:t>
      </w:r>
      <w:r w:rsidRPr="00A91512">
        <w:rPr>
          <w:rFonts w:ascii="Courier New" w:hAnsi="Courier New" w:cs="Courier New"/>
          <w:color w:val="800000"/>
          <w:kern w:val="0"/>
          <w:sz w:val="14"/>
          <w:szCs w:val="14"/>
        </w:rPr>
        <w:tab/>
      </w:r>
      <w:r w:rsidRPr="00A91512">
        <w:rPr>
          <w:rFonts w:ascii="Courier New" w:hAnsi="Courier New" w:cs="Courier New"/>
          <w:i/>
          <w:iCs/>
          <w:color w:val="000000"/>
          <w:kern w:val="0"/>
          <w:sz w:val="14"/>
          <w:szCs w:val="14"/>
        </w:rPr>
        <w:t>AAAAAAAAAAAAAAAAAAAAAAAAAAAAAAAAAAAAAAA</w:t>
      </w:r>
    </w:p>
    <w:p w:rsidR="00131661" w:rsidRPr="00147736" w:rsidRDefault="00131661" w:rsidP="001535F7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sz w:val="36"/>
          <w:szCs w:val="36"/>
        </w:rPr>
        <w:t>S</w:t>
      </w:r>
      <w:r w:rsidRPr="00A051AA">
        <w:rPr>
          <w:rFonts w:ascii="Times New Roman" w:hAnsi="Times New Roman"/>
          <w:sz w:val="36"/>
          <w:szCs w:val="36"/>
        </w:rPr>
        <w:t>:</w:t>
      </w:r>
      <w:r w:rsidRPr="00A051AA">
        <w:rPr>
          <w:rFonts w:ascii="Times New Roman" w:hAnsi="Times New Roman"/>
          <w:i/>
          <w:sz w:val="36"/>
          <w:szCs w:val="36"/>
        </w:rPr>
        <w:t xml:space="preserve"> ShFAD8 </w:t>
      </w:r>
      <w:r w:rsidRPr="00A051AA">
        <w:rPr>
          <w:rFonts w:ascii="Times New Roman" w:hAnsi="Times New Roman"/>
          <w:sz w:val="36"/>
          <w:szCs w:val="36"/>
        </w:rPr>
        <w:t>mRNA</w:t>
      </w:r>
    </w:p>
    <w:p w:rsidR="00131661" w:rsidRDefault="00131661" w:rsidP="00F87EAC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/>
          <w:b/>
          <w:sz w:val="24"/>
          <w:szCs w:val="24"/>
        </w:rPr>
      </w:pPr>
    </w:p>
    <w:p w:rsidR="00131661" w:rsidRPr="00B47A36" w:rsidRDefault="00AB163E" w:rsidP="00F87EAC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/>
          <w:sz w:val="24"/>
          <w:szCs w:val="24"/>
        </w:rPr>
      </w:pPr>
      <w:r w:rsidRPr="00B47A36">
        <w:rPr>
          <w:rFonts w:ascii="Times New Roman" w:hAnsi="Times New Roman"/>
          <w:b/>
          <w:sz w:val="24"/>
          <w:szCs w:val="24"/>
        </w:rPr>
        <w:t>S1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131661" w:rsidRPr="00B47A36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="00131661" w:rsidRPr="00B47A36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="00291C4F">
        <w:rPr>
          <w:rFonts w:ascii="Times New Roman" w:hAnsi="Times New Roman"/>
          <w:b/>
          <w:sz w:val="24"/>
          <w:szCs w:val="24"/>
        </w:rPr>
        <w:t xml:space="preserve">Gene and </w:t>
      </w:r>
      <w:r w:rsidR="00D27767">
        <w:rPr>
          <w:rFonts w:ascii="Times New Roman" w:hAnsi="Times New Roman" w:hint="eastAsia"/>
          <w:b/>
          <w:sz w:val="24"/>
          <w:szCs w:val="24"/>
        </w:rPr>
        <w:t>p</w:t>
      </w:r>
      <w:r w:rsidR="00291C4F">
        <w:rPr>
          <w:rFonts w:ascii="Times New Roman" w:hAnsi="Times New Roman"/>
          <w:b/>
          <w:sz w:val="24"/>
          <w:szCs w:val="24"/>
        </w:rPr>
        <w:t xml:space="preserve">rotein </w:t>
      </w:r>
      <w:r w:rsidR="00D27767">
        <w:rPr>
          <w:rFonts w:ascii="Times New Roman" w:hAnsi="Times New Roman" w:hint="eastAsia"/>
          <w:b/>
          <w:sz w:val="24"/>
          <w:szCs w:val="24"/>
        </w:rPr>
        <w:t>s</w:t>
      </w:r>
      <w:r w:rsidR="00131661" w:rsidRPr="00A051AA">
        <w:rPr>
          <w:rFonts w:ascii="Times New Roman" w:hAnsi="Times New Roman"/>
          <w:b/>
          <w:sz w:val="24"/>
          <w:szCs w:val="24"/>
        </w:rPr>
        <w:t>equences of</w:t>
      </w:r>
      <w:r w:rsidR="00D27767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131661" w:rsidRPr="00727096">
        <w:rPr>
          <w:rFonts w:ascii="Times New Roman" w:hAnsi="Times New Roman"/>
          <w:b/>
          <w:i/>
          <w:sz w:val="24"/>
          <w:szCs w:val="24"/>
        </w:rPr>
        <w:t>ω-3 FAD</w:t>
      </w:r>
      <w:r w:rsidR="00131661" w:rsidRPr="00A051AA">
        <w:rPr>
          <w:rFonts w:ascii="Times New Roman" w:hAnsi="Times New Roman"/>
          <w:b/>
          <w:sz w:val="24"/>
          <w:szCs w:val="24"/>
        </w:rPr>
        <w:t xml:space="preserve"> gene </w:t>
      </w:r>
      <w:r w:rsidR="00D27767">
        <w:rPr>
          <w:rFonts w:ascii="Times New Roman" w:hAnsi="Times New Roman" w:hint="eastAsia"/>
          <w:b/>
          <w:sz w:val="24"/>
          <w:szCs w:val="24"/>
        </w:rPr>
        <w:t>f</w:t>
      </w:r>
      <w:r w:rsidR="00131661" w:rsidRPr="00A051AA">
        <w:rPr>
          <w:rFonts w:ascii="Times New Roman" w:hAnsi="Times New Roman"/>
          <w:b/>
          <w:sz w:val="24"/>
          <w:szCs w:val="24"/>
        </w:rPr>
        <w:t>amil</w:t>
      </w:r>
      <w:r w:rsidR="00D27767">
        <w:rPr>
          <w:rFonts w:ascii="Times New Roman" w:hAnsi="Times New Roman" w:hint="eastAsia"/>
          <w:b/>
          <w:sz w:val="24"/>
          <w:szCs w:val="24"/>
        </w:rPr>
        <w:t>y</w:t>
      </w:r>
      <w:r w:rsidR="00131661" w:rsidRPr="00A051AA">
        <w:rPr>
          <w:rFonts w:ascii="Times New Roman" w:hAnsi="Times New Roman"/>
          <w:b/>
          <w:sz w:val="24"/>
          <w:szCs w:val="24"/>
        </w:rPr>
        <w:t xml:space="preserve"> </w:t>
      </w:r>
      <w:r w:rsidR="00D27767">
        <w:rPr>
          <w:rFonts w:ascii="Times New Roman" w:hAnsi="Times New Roman" w:hint="eastAsia"/>
          <w:b/>
          <w:sz w:val="24"/>
          <w:szCs w:val="24"/>
        </w:rPr>
        <w:t>from</w:t>
      </w:r>
      <w:r w:rsidR="00131661" w:rsidRPr="00A051AA">
        <w:rPr>
          <w:rFonts w:ascii="Times New Roman" w:hAnsi="Times New Roman"/>
          <w:b/>
          <w:sz w:val="24"/>
          <w:szCs w:val="24"/>
        </w:rPr>
        <w:t xml:space="preserve"> </w:t>
      </w:r>
      <w:r w:rsidR="00D27767">
        <w:rPr>
          <w:rFonts w:ascii="Times New Roman" w:hAnsi="Times New Roman" w:hint="eastAsia"/>
          <w:b/>
          <w:sz w:val="24"/>
          <w:szCs w:val="24"/>
        </w:rPr>
        <w:t>c</w:t>
      </w:r>
      <w:r w:rsidR="00131661" w:rsidRPr="00A051AA">
        <w:rPr>
          <w:rFonts w:ascii="Times New Roman" w:hAnsi="Times New Roman"/>
          <w:b/>
          <w:sz w:val="24"/>
          <w:szCs w:val="24"/>
        </w:rPr>
        <w:t xml:space="preserve">hia and </w:t>
      </w:r>
      <w:proofErr w:type="spellStart"/>
      <w:r w:rsidR="00D27767">
        <w:rPr>
          <w:rFonts w:ascii="Times New Roman" w:hAnsi="Times New Roman" w:hint="eastAsia"/>
          <w:b/>
          <w:sz w:val="24"/>
          <w:szCs w:val="24"/>
        </w:rPr>
        <w:t>p</w:t>
      </w:r>
      <w:r w:rsidR="00131661" w:rsidRPr="00A051AA">
        <w:rPr>
          <w:rFonts w:ascii="Times New Roman" w:hAnsi="Times New Roman"/>
          <w:b/>
          <w:sz w:val="24"/>
          <w:szCs w:val="24"/>
        </w:rPr>
        <w:t>erilla</w:t>
      </w:r>
      <w:bookmarkStart w:id="0" w:name="_GoBack"/>
      <w:bookmarkEnd w:id="0"/>
      <w:proofErr w:type="spellEnd"/>
      <w:r w:rsidR="00131661" w:rsidRPr="00A051AA">
        <w:rPr>
          <w:rFonts w:ascii="Times New Roman" w:hAnsi="Times New Roman"/>
          <w:b/>
          <w:sz w:val="24"/>
          <w:szCs w:val="24"/>
        </w:rPr>
        <w:t xml:space="preserve"> (A-</w:t>
      </w:r>
      <w:r w:rsidR="00131661">
        <w:rPr>
          <w:rFonts w:ascii="Times New Roman" w:hAnsi="Times New Roman"/>
          <w:b/>
          <w:sz w:val="24"/>
          <w:szCs w:val="24"/>
        </w:rPr>
        <w:t>S</w:t>
      </w:r>
      <w:r w:rsidR="00131661" w:rsidRPr="00A051AA">
        <w:rPr>
          <w:rFonts w:ascii="Times New Roman" w:hAnsi="Times New Roman"/>
          <w:b/>
          <w:sz w:val="24"/>
          <w:szCs w:val="24"/>
        </w:rPr>
        <w:t>).</w:t>
      </w:r>
      <w:proofErr w:type="gramEnd"/>
      <w:r w:rsidR="00131661" w:rsidRPr="00B47A36">
        <w:rPr>
          <w:rFonts w:ascii="Times New Roman" w:hAnsi="Times New Roman"/>
          <w:sz w:val="24"/>
          <w:szCs w:val="24"/>
        </w:rPr>
        <w:t xml:space="preserve"> The start codon (ATG), and the stop codon (TAA, TAG and TGA) are in underlined </w:t>
      </w:r>
      <w:r w:rsidR="009947E7">
        <w:rPr>
          <w:rFonts w:ascii="Times New Roman" w:hAnsi="Times New Roman"/>
          <w:sz w:val="24"/>
          <w:szCs w:val="24"/>
        </w:rPr>
        <w:t xml:space="preserve">in </w:t>
      </w:r>
      <w:r w:rsidR="00131661" w:rsidRPr="00B47A36">
        <w:rPr>
          <w:rFonts w:ascii="Times New Roman" w:hAnsi="Times New Roman"/>
          <w:sz w:val="24"/>
          <w:szCs w:val="24"/>
        </w:rPr>
        <w:t>bold face. Alternative transcription sites, and poly(A) tailing sites are underlined and italic</w:t>
      </w:r>
      <w:r w:rsidR="00901F4E">
        <w:rPr>
          <w:rFonts w:ascii="Times New Roman" w:hAnsi="Times New Roman"/>
          <w:sz w:val="24"/>
          <w:szCs w:val="24"/>
        </w:rPr>
        <w:t>ized</w:t>
      </w:r>
      <w:r w:rsidR="00131661" w:rsidRPr="00B47A36">
        <w:rPr>
          <w:rFonts w:ascii="Times New Roman" w:hAnsi="Times New Roman"/>
          <w:sz w:val="24"/>
          <w:szCs w:val="24"/>
        </w:rPr>
        <w:t xml:space="preserve">, </w:t>
      </w:r>
      <w:r w:rsidR="00901F4E">
        <w:rPr>
          <w:rFonts w:ascii="Times New Roman" w:hAnsi="Times New Roman"/>
          <w:sz w:val="24"/>
          <w:szCs w:val="24"/>
        </w:rPr>
        <w:t>and the</w:t>
      </w:r>
      <w:r w:rsidR="00131661" w:rsidRPr="00B47A36">
        <w:rPr>
          <w:rFonts w:ascii="Times New Roman" w:hAnsi="Times New Roman"/>
          <w:sz w:val="24"/>
          <w:szCs w:val="24"/>
        </w:rPr>
        <w:t xml:space="preserve"> major types are in bold face. The introns, and typical and non-typical poly(A) signals are unde</w:t>
      </w:r>
      <w:r w:rsidR="00131661">
        <w:rPr>
          <w:rFonts w:ascii="Times New Roman" w:hAnsi="Times New Roman"/>
          <w:sz w:val="24"/>
          <w:szCs w:val="24"/>
        </w:rPr>
        <w:t xml:space="preserve">rlined. The purine-stretches (&gt; </w:t>
      </w:r>
      <w:r w:rsidR="00131661" w:rsidRPr="00B47A36">
        <w:rPr>
          <w:rFonts w:ascii="Times New Roman" w:hAnsi="Times New Roman"/>
          <w:sz w:val="24"/>
          <w:szCs w:val="24"/>
        </w:rPr>
        <w:t>20</w:t>
      </w:r>
      <w:r w:rsidR="0013166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31661" w:rsidRPr="00B47A36">
        <w:rPr>
          <w:rFonts w:ascii="Times New Roman" w:hAnsi="Times New Roman"/>
          <w:sz w:val="24"/>
          <w:szCs w:val="24"/>
        </w:rPr>
        <w:t>bp</w:t>
      </w:r>
      <w:proofErr w:type="spellEnd"/>
      <w:r w:rsidR="00131661" w:rsidRPr="00B47A36">
        <w:rPr>
          <w:rFonts w:ascii="Times New Roman" w:hAnsi="Times New Roman"/>
          <w:sz w:val="24"/>
          <w:szCs w:val="24"/>
        </w:rPr>
        <w:t>) and pyrimidine-stretches (&gt;</w:t>
      </w:r>
      <w:r w:rsidR="00131661">
        <w:rPr>
          <w:rFonts w:ascii="Times New Roman" w:hAnsi="Times New Roman"/>
          <w:sz w:val="24"/>
          <w:szCs w:val="24"/>
        </w:rPr>
        <w:t xml:space="preserve"> </w:t>
      </w:r>
      <w:r w:rsidR="00131661" w:rsidRPr="00B47A36">
        <w:rPr>
          <w:rFonts w:ascii="Times New Roman" w:hAnsi="Times New Roman"/>
          <w:sz w:val="24"/>
          <w:szCs w:val="24"/>
        </w:rPr>
        <w:t>20</w:t>
      </w:r>
      <w:r w:rsidR="0013166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31661">
        <w:rPr>
          <w:rFonts w:ascii="Times New Roman" w:hAnsi="Times New Roman"/>
          <w:sz w:val="24"/>
          <w:szCs w:val="24"/>
        </w:rPr>
        <w:t>bp</w:t>
      </w:r>
      <w:proofErr w:type="spellEnd"/>
      <w:r w:rsidR="00131661">
        <w:rPr>
          <w:rFonts w:ascii="Times New Roman" w:hAnsi="Times New Roman"/>
          <w:sz w:val="24"/>
          <w:szCs w:val="24"/>
        </w:rPr>
        <w:t xml:space="preserve">) are </w:t>
      </w:r>
      <w:r w:rsidR="00901F4E">
        <w:rPr>
          <w:rFonts w:ascii="Times New Roman" w:hAnsi="Times New Roman"/>
          <w:sz w:val="24"/>
          <w:szCs w:val="24"/>
        </w:rPr>
        <w:t>highlighted by</w:t>
      </w:r>
      <w:r w:rsidR="00131661">
        <w:rPr>
          <w:rFonts w:ascii="Times New Roman" w:hAnsi="Times New Roman"/>
          <w:sz w:val="24"/>
          <w:szCs w:val="24"/>
        </w:rPr>
        <w:t xml:space="preserve"> gray background.</w:t>
      </w:r>
    </w:p>
    <w:p w:rsidR="00131661" w:rsidRPr="0078179E" w:rsidRDefault="00131661" w:rsidP="00E07E90">
      <w:pPr>
        <w:kinsoku w:val="0"/>
        <w:overflowPunct w:val="0"/>
        <w:autoSpaceDE w:val="0"/>
        <w:autoSpaceDN w:val="0"/>
        <w:adjustRightInd w:val="0"/>
        <w:snapToGrid w:val="0"/>
        <w:rPr>
          <w:rFonts w:ascii="Courier New" w:hAnsi="Courier New" w:cs="Courier New"/>
          <w:sz w:val="20"/>
          <w:szCs w:val="20"/>
        </w:rPr>
      </w:pPr>
    </w:p>
    <w:p w:rsidR="00131661" w:rsidRPr="0078179E" w:rsidRDefault="00131661" w:rsidP="00E07E90">
      <w:pPr>
        <w:kinsoku w:val="0"/>
        <w:overflowPunct w:val="0"/>
        <w:autoSpaceDE w:val="0"/>
        <w:autoSpaceDN w:val="0"/>
        <w:adjustRightInd w:val="0"/>
        <w:snapToGrid w:val="0"/>
        <w:rPr>
          <w:rFonts w:ascii="Courier New" w:hAnsi="Courier New" w:cs="Courier New"/>
          <w:sz w:val="20"/>
          <w:szCs w:val="20"/>
        </w:rPr>
      </w:pPr>
    </w:p>
    <w:p w:rsidR="00131661" w:rsidRPr="0078179E" w:rsidRDefault="00131661" w:rsidP="00E07E90">
      <w:pPr>
        <w:kinsoku w:val="0"/>
        <w:overflowPunct w:val="0"/>
        <w:autoSpaceDE w:val="0"/>
        <w:autoSpaceDN w:val="0"/>
        <w:adjustRightInd w:val="0"/>
        <w:snapToGrid w:val="0"/>
        <w:rPr>
          <w:rFonts w:ascii="Courier New" w:hAnsi="Courier New" w:cs="Courier New"/>
          <w:sz w:val="20"/>
          <w:szCs w:val="20"/>
        </w:rPr>
      </w:pPr>
    </w:p>
    <w:p w:rsidR="00131661" w:rsidRPr="0078179E" w:rsidRDefault="00131661" w:rsidP="00E07E90">
      <w:pPr>
        <w:kinsoku w:val="0"/>
        <w:overflowPunct w:val="0"/>
        <w:autoSpaceDE w:val="0"/>
        <w:autoSpaceDN w:val="0"/>
        <w:adjustRightInd w:val="0"/>
        <w:snapToGrid w:val="0"/>
        <w:rPr>
          <w:rFonts w:ascii="Courier New" w:hAnsi="Courier New" w:cs="Courier New"/>
          <w:sz w:val="20"/>
          <w:szCs w:val="20"/>
        </w:rPr>
      </w:pPr>
    </w:p>
    <w:p w:rsidR="00131661" w:rsidRPr="0078179E" w:rsidRDefault="00131661" w:rsidP="00E07E90">
      <w:pPr>
        <w:kinsoku w:val="0"/>
        <w:overflowPunct w:val="0"/>
        <w:autoSpaceDE w:val="0"/>
        <w:autoSpaceDN w:val="0"/>
        <w:adjustRightInd w:val="0"/>
        <w:snapToGrid w:val="0"/>
        <w:rPr>
          <w:rFonts w:ascii="Courier New" w:hAnsi="Courier New" w:cs="Courier New"/>
          <w:sz w:val="20"/>
          <w:szCs w:val="20"/>
        </w:rPr>
      </w:pPr>
    </w:p>
    <w:p w:rsidR="00131661" w:rsidRPr="0078179E" w:rsidRDefault="00131661" w:rsidP="00E07E90">
      <w:pPr>
        <w:kinsoku w:val="0"/>
        <w:overflowPunct w:val="0"/>
        <w:autoSpaceDE w:val="0"/>
        <w:autoSpaceDN w:val="0"/>
        <w:adjustRightInd w:val="0"/>
        <w:snapToGrid w:val="0"/>
        <w:rPr>
          <w:rFonts w:ascii="Courier New" w:hAnsi="Courier New" w:cs="Courier New"/>
          <w:sz w:val="20"/>
          <w:szCs w:val="20"/>
        </w:rPr>
      </w:pPr>
    </w:p>
    <w:p w:rsidR="00131661" w:rsidRPr="0078179E" w:rsidRDefault="00131661" w:rsidP="00E07E90">
      <w:pPr>
        <w:kinsoku w:val="0"/>
        <w:overflowPunct w:val="0"/>
        <w:autoSpaceDE w:val="0"/>
        <w:autoSpaceDN w:val="0"/>
        <w:adjustRightInd w:val="0"/>
        <w:snapToGrid w:val="0"/>
        <w:rPr>
          <w:rFonts w:ascii="Courier New" w:hAnsi="Courier New" w:cs="Courier New"/>
          <w:sz w:val="20"/>
          <w:szCs w:val="20"/>
        </w:rPr>
      </w:pPr>
    </w:p>
    <w:p w:rsidR="00131661" w:rsidRPr="0078179E" w:rsidRDefault="00131661" w:rsidP="00E07E90">
      <w:pPr>
        <w:kinsoku w:val="0"/>
        <w:overflowPunct w:val="0"/>
        <w:autoSpaceDE w:val="0"/>
        <w:autoSpaceDN w:val="0"/>
        <w:adjustRightInd w:val="0"/>
        <w:snapToGrid w:val="0"/>
        <w:rPr>
          <w:rFonts w:ascii="Courier New" w:hAnsi="Courier New" w:cs="Courier New"/>
          <w:sz w:val="20"/>
          <w:szCs w:val="20"/>
        </w:rPr>
      </w:pPr>
    </w:p>
    <w:p w:rsidR="00131661" w:rsidRPr="0078179E" w:rsidRDefault="00131661" w:rsidP="00E07E90">
      <w:pPr>
        <w:kinsoku w:val="0"/>
        <w:overflowPunct w:val="0"/>
        <w:autoSpaceDE w:val="0"/>
        <w:autoSpaceDN w:val="0"/>
        <w:adjustRightInd w:val="0"/>
        <w:snapToGrid w:val="0"/>
        <w:rPr>
          <w:rFonts w:ascii="Courier New" w:hAnsi="Courier New" w:cs="Courier New"/>
          <w:sz w:val="20"/>
          <w:szCs w:val="20"/>
        </w:rPr>
      </w:pPr>
    </w:p>
    <w:p w:rsidR="00131661" w:rsidRPr="0078179E" w:rsidRDefault="00131661" w:rsidP="00E07E90">
      <w:pPr>
        <w:kinsoku w:val="0"/>
        <w:overflowPunct w:val="0"/>
        <w:autoSpaceDE w:val="0"/>
        <w:autoSpaceDN w:val="0"/>
        <w:adjustRightInd w:val="0"/>
        <w:snapToGrid w:val="0"/>
        <w:rPr>
          <w:rFonts w:ascii="Courier New" w:hAnsi="Courier New" w:cs="Courier New"/>
          <w:sz w:val="20"/>
          <w:szCs w:val="20"/>
        </w:rPr>
      </w:pPr>
    </w:p>
    <w:p w:rsidR="00131661" w:rsidRPr="0078179E" w:rsidRDefault="00131661" w:rsidP="00E07E90">
      <w:pPr>
        <w:kinsoku w:val="0"/>
        <w:overflowPunct w:val="0"/>
        <w:autoSpaceDE w:val="0"/>
        <w:autoSpaceDN w:val="0"/>
        <w:adjustRightInd w:val="0"/>
        <w:snapToGrid w:val="0"/>
        <w:rPr>
          <w:rFonts w:ascii="Courier New" w:hAnsi="Courier New" w:cs="Courier New"/>
          <w:sz w:val="20"/>
          <w:szCs w:val="20"/>
        </w:rPr>
      </w:pPr>
    </w:p>
    <w:p w:rsidR="00131661" w:rsidRDefault="00131661" w:rsidP="00E07E90">
      <w:pPr>
        <w:kinsoku w:val="0"/>
        <w:overflowPunct w:val="0"/>
        <w:autoSpaceDE w:val="0"/>
        <w:autoSpaceDN w:val="0"/>
        <w:adjustRightInd w:val="0"/>
        <w:snapToGrid w:val="0"/>
        <w:rPr>
          <w:rFonts w:ascii="Courier New" w:hAnsi="Courier New" w:cs="Courier New"/>
          <w:sz w:val="14"/>
          <w:szCs w:val="14"/>
        </w:rPr>
      </w:pPr>
    </w:p>
    <w:p w:rsidR="00131661" w:rsidRPr="00044920" w:rsidRDefault="00131661" w:rsidP="00E07E90">
      <w:pPr>
        <w:kinsoku w:val="0"/>
        <w:overflowPunct w:val="0"/>
        <w:autoSpaceDE w:val="0"/>
        <w:autoSpaceDN w:val="0"/>
        <w:adjustRightInd w:val="0"/>
        <w:snapToGrid w:val="0"/>
        <w:rPr>
          <w:rFonts w:ascii="Courier New" w:hAnsi="Courier New" w:cs="Courier New"/>
          <w:sz w:val="14"/>
          <w:szCs w:val="14"/>
        </w:rPr>
      </w:pPr>
    </w:p>
    <w:sectPr w:rsidR="00131661" w:rsidRPr="00044920" w:rsidSect="004275C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289A" w:rsidRDefault="000F289A" w:rsidP="00FF0E60">
      <w:r>
        <w:separator/>
      </w:r>
    </w:p>
  </w:endnote>
  <w:endnote w:type="continuationSeparator" w:id="0">
    <w:p w:rsidR="000F289A" w:rsidRDefault="000F289A" w:rsidP="00FF0E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289A" w:rsidRDefault="000F289A" w:rsidP="00FF0E60">
      <w:r>
        <w:separator/>
      </w:r>
    </w:p>
  </w:footnote>
  <w:footnote w:type="continuationSeparator" w:id="0">
    <w:p w:rsidR="000F289A" w:rsidRDefault="000F289A" w:rsidP="00FF0E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312E"/>
    <w:rsid w:val="000075B2"/>
    <w:rsid w:val="0001411D"/>
    <w:rsid w:val="00044920"/>
    <w:rsid w:val="000667CC"/>
    <w:rsid w:val="000775DD"/>
    <w:rsid w:val="000B52BD"/>
    <w:rsid w:val="000D6462"/>
    <w:rsid w:val="000E2145"/>
    <w:rsid w:val="000F289A"/>
    <w:rsid w:val="00131661"/>
    <w:rsid w:val="00147736"/>
    <w:rsid w:val="001535F7"/>
    <w:rsid w:val="00213595"/>
    <w:rsid w:val="00276AD1"/>
    <w:rsid w:val="002822E8"/>
    <w:rsid w:val="00291C4F"/>
    <w:rsid w:val="002925DD"/>
    <w:rsid w:val="002C680A"/>
    <w:rsid w:val="002D45B2"/>
    <w:rsid w:val="002D6332"/>
    <w:rsid w:val="00302B33"/>
    <w:rsid w:val="00342256"/>
    <w:rsid w:val="003579AF"/>
    <w:rsid w:val="00375A57"/>
    <w:rsid w:val="003C3793"/>
    <w:rsid w:val="003F3341"/>
    <w:rsid w:val="004065E3"/>
    <w:rsid w:val="004275C4"/>
    <w:rsid w:val="0047746F"/>
    <w:rsid w:val="00490425"/>
    <w:rsid w:val="004A5F3E"/>
    <w:rsid w:val="004C4B8D"/>
    <w:rsid w:val="005905F4"/>
    <w:rsid w:val="005A1085"/>
    <w:rsid w:val="005B60C3"/>
    <w:rsid w:val="0063792A"/>
    <w:rsid w:val="00665B5A"/>
    <w:rsid w:val="00697994"/>
    <w:rsid w:val="00705E73"/>
    <w:rsid w:val="00727096"/>
    <w:rsid w:val="00745CA5"/>
    <w:rsid w:val="00766650"/>
    <w:rsid w:val="007712F2"/>
    <w:rsid w:val="0078179E"/>
    <w:rsid w:val="007E10DD"/>
    <w:rsid w:val="007F6ED0"/>
    <w:rsid w:val="00811E8D"/>
    <w:rsid w:val="00831639"/>
    <w:rsid w:val="00835509"/>
    <w:rsid w:val="008831A1"/>
    <w:rsid w:val="00890452"/>
    <w:rsid w:val="008931EB"/>
    <w:rsid w:val="008B7791"/>
    <w:rsid w:val="008C6815"/>
    <w:rsid w:val="008D1A57"/>
    <w:rsid w:val="008D6C78"/>
    <w:rsid w:val="00900C86"/>
    <w:rsid w:val="00901F4E"/>
    <w:rsid w:val="0091312E"/>
    <w:rsid w:val="00930FC2"/>
    <w:rsid w:val="009346D5"/>
    <w:rsid w:val="00944FDD"/>
    <w:rsid w:val="0095149C"/>
    <w:rsid w:val="00960CAA"/>
    <w:rsid w:val="00975EDC"/>
    <w:rsid w:val="009947E7"/>
    <w:rsid w:val="009A3003"/>
    <w:rsid w:val="009A344C"/>
    <w:rsid w:val="009F6C17"/>
    <w:rsid w:val="00A051AA"/>
    <w:rsid w:val="00A50F9B"/>
    <w:rsid w:val="00A85EE8"/>
    <w:rsid w:val="00A91512"/>
    <w:rsid w:val="00A92C8E"/>
    <w:rsid w:val="00AB163E"/>
    <w:rsid w:val="00AD7C73"/>
    <w:rsid w:val="00AF2C9B"/>
    <w:rsid w:val="00B24665"/>
    <w:rsid w:val="00B44DD4"/>
    <w:rsid w:val="00B47A36"/>
    <w:rsid w:val="00B6153E"/>
    <w:rsid w:val="00BD76D5"/>
    <w:rsid w:val="00BF73E5"/>
    <w:rsid w:val="00C16976"/>
    <w:rsid w:val="00C568C5"/>
    <w:rsid w:val="00D005FB"/>
    <w:rsid w:val="00D01078"/>
    <w:rsid w:val="00D218CA"/>
    <w:rsid w:val="00D27767"/>
    <w:rsid w:val="00D27D98"/>
    <w:rsid w:val="00D54BEF"/>
    <w:rsid w:val="00D8618B"/>
    <w:rsid w:val="00DA2A42"/>
    <w:rsid w:val="00E07E90"/>
    <w:rsid w:val="00E61E3B"/>
    <w:rsid w:val="00E84F54"/>
    <w:rsid w:val="00EA2972"/>
    <w:rsid w:val="00EC6B94"/>
    <w:rsid w:val="00EF2519"/>
    <w:rsid w:val="00F06A51"/>
    <w:rsid w:val="00F70AB9"/>
    <w:rsid w:val="00F87EAC"/>
    <w:rsid w:val="00FA15AA"/>
    <w:rsid w:val="00FA6C05"/>
    <w:rsid w:val="00FF0CF9"/>
    <w:rsid w:val="00FF0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等线" w:eastAsia="等线" w:hAnsi="等线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FF0E60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3"/>
    <w:uiPriority w:val="99"/>
    <w:locked/>
    <w:rsid w:val="00FF0E60"/>
    <w:rPr>
      <w:rFonts w:cs="Times New Roman"/>
    </w:rPr>
  </w:style>
  <w:style w:type="paragraph" w:styleId="a4">
    <w:name w:val="footer"/>
    <w:basedOn w:val="a"/>
    <w:link w:val="Char0"/>
    <w:uiPriority w:val="99"/>
    <w:rsid w:val="00FF0E60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locked/>
    <w:rsid w:val="00FF0E60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等线" w:eastAsia="等线" w:hAnsi="等线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FF0E60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3"/>
    <w:uiPriority w:val="99"/>
    <w:locked/>
    <w:rsid w:val="00FF0E60"/>
    <w:rPr>
      <w:rFonts w:cs="Times New Roman"/>
    </w:rPr>
  </w:style>
  <w:style w:type="paragraph" w:styleId="a4">
    <w:name w:val="footer"/>
    <w:basedOn w:val="a"/>
    <w:link w:val="Char0"/>
    <w:uiPriority w:val="99"/>
    <w:rsid w:val="00FF0E60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locked/>
    <w:rsid w:val="00FF0E60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0</Pages>
  <Words>10870</Words>
  <Characters>61961</Characters>
  <Application>Microsoft Office Word</Application>
  <DocSecurity>0</DocSecurity>
  <Lines>516</Lines>
  <Paragraphs>145</Paragraphs>
  <ScaleCrop>false</ScaleCrop>
  <Company>china</Company>
  <LinksUpToDate>false</LinksUpToDate>
  <CharactersWithSpaces>72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AutoBVT</cp:lastModifiedBy>
  <cp:revision>6</cp:revision>
  <dcterms:created xsi:type="dcterms:W3CDTF">2017-06-07T08:36:00Z</dcterms:created>
  <dcterms:modified xsi:type="dcterms:W3CDTF">2017-09-22T01:51:00Z</dcterms:modified>
</cp:coreProperties>
</file>